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C81C8" w14:textId="77777777" w:rsidR="00494F56" w:rsidRDefault="00494F56" w:rsidP="00C968FF">
      <w:pPr>
        <w:rPr>
          <w:rStyle w:val="fontstyle21"/>
          <w:rFonts w:ascii="Times New Roman" w:eastAsiaTheme="minorHAnsi" w:hAnsi="Times New Roman" w:cs="Times New Roman"/>
          <w:b/>
          <w:sz w:val="20"/>
          <w:szCs w:val="20"/>
        </w:rPr>
      </w:pPr>
    </w:p>
    <w:p w14:paraId="69B76FEF" w14:textId="5637E657" w:rsidR="0083082B" w:rsidRPr="00061562" w:rsidRDefault="0083082B" w:rsidP="009B5974">
      <w:pPr>
        <w:ind w:firstLineChars="600" w:firstLine="1200"/>
        <w:outlineLvl w:val="0"/>
        <w:rPr>
          <w:rStyle w:val="fontstyle21"/>
          <w:rFonts w:ascii="Times New Roman" w:eastAsiaTheme="minorHAnsi" w:hAnsi="Times New Roman" w:cs="Times New Roman"/>
          <w:b/>
          <w:sz w:val="20"/>
          <w:szCs w:val="20"/>
        </w:rPr>
      </w:pPr>
      <w:r w:rsidRPr="00061562">
        <w:rPr>
          <w:rStyle w:val="fontstyle21"/>
          <w:rFonts w:ascii="Times New Roman" w:eastAsiaTheme="minorHAnsi" w:hAnsi="Times New Roman" w:cs="Times New Roman"/>
          <w:b/>
          <w:sz w:val="20"/>
          <w:szCs w:val="20"/>
        </w:rPr>
        <w:t>Table S1. T</w:t>
      </w:r>
      <w:bookmarkStart w:id="0" w:name="OLE_LINK19"/>
      <w:bookmarkStart w:id="1" w:name="OLE_LINK21"/>
      <w:r w:rsidRPr="00061562">
        <w:rPr>
          <w:rStyle w:val="fontstyle21"/>
          <w:rFonts w:ascii="Times New Roman" w:eastAsiaTheme="minorHAnsi" w:hAnsi="Times New Roman" w:cs="Times New Roman"/>
          <w:b/>
          <w:sz w:val="20"/>
          <w:szCs w:val="20"/>
        </w:rPr>
        <w:t>he 25 s</w:t>
      </w:r>
      <w:bookmarkEnd w:id="0"/>
      <w:bookmarkEnd w:id="1"/>
      <w:r w:rsidRPr="00061562">
        <w:rPr>
          <w:rStyle w:val="fontstyle21"/>
          <w:rFonts w:ascii="Times New Roman" w:eastAsiaTheme="minorHAnsi" w:hAnsi="Times New Roman" w:cs="Times New Roman"/>
          <w:b/>
          <w:sz w:val="20"/>
          <w:szCs w:val="20"/>
        </w:rPr>
        <w:t>ubtypes cell types of the human ventral midbrain.</w:t>
      </w:r>
    </w:p>
    <w:tbl>
      <w:tblPr>
        <w:tblpPr w:leftFromText="180" w:rightFromText="180" w:vertAnchor="text" w:horzAnchor="margin" w:tblpXSpec="center" w:tblpY="75"/>
        <w:tblOverlap w:val="never"/>
        <w:tblW w:w="5807" w:type="dxa"/>
        <w:tblLook w:val="04A0" w:firstRow="1" w:lastRow="0" w:firstColumn="1" w:lastColumn="0" w:noHBand="0" w:noVBand="1"/>
      </w:tblPr>
      <w:tblGrid>
        <w:gridCol w:w="1350"/>
        <w:gridCol w:w="4457"/>
      </w:tblGrid>
      <w:tr w:rsidR="0083082B" w:rsidRPr="00061562" w14:paraId="7678F1C4" w14:textId="77777777" w:rsidTr="00FE1653">
        <w:trPr>
          <w:trHeight w:val="27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E01A3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</w:tcPr>
          <w:p w14:paraId="74A19909" w14:textId="77777777" w:rsidR="0083082B" w:rsidRPr="00061562" w:rsidRDefault="0083082B" w:rsidP="00FE165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0615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ull name</w:t>
            </w:r>
          </w:p>
        </w:tc>
      </w:tr>
      <w:tr w:rsidR="0083082B" w:rsidRPr="00061562" w14:paraId="79D96CCF" w14:textId="77777777" w:rsidTr="00FE1653">
        <w:trPr>
          <w:trHeight w:val="277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E404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0</w:t>
            </w:r>
          </w:p>
        </w:tc>
        <w:tc>
          <w:tcPr>
            <w:tcW w:w="4457" w:type="dxa"/>
            <w:vMerge w:val="restart"/>
            <w:tcBorders>
              <w:top w:val="single" w:sz="4" w:space="0" w:color="auto"/>
            </w:tcBorders>
          </w:tcPr>
          <w:p w14:paraId="603B3203" w14:textId="77777777" w:rsidR="0083082B" w:rsidRPr="00061562" w:rsidRDefault="0083082B" w:rsidP="00FE1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9FA7EA5" w14:textId="77777777" w:rsidR="0083082B" w:rsidRPr="00061562" w:rsidRDefault="0083082B" w:rsidP="00FE1653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rgic neurons</w:t>
            </w:r>
          </w:p>
        </w:tc>
      </w:tr>
      <w:tr w:rsidR="0083082B" w:rsidRPr="00061562" w14:paraId="2B1FD003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303E7B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1</w:t>
            </w:r>
          </w:p>
        </w:tc>
        <w:tc>
          <w:tcPr>
            <w:tcW w:w="4457" w:type="dxa"/>
            <w:vMerge/>
          </w:tcPr>
          <w:p w14:paraId="46D9C322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4E7DF402" w14:textId="77777777" w:rsidTr="00FE1653">
        <w:trPr>
          <w:trHeight w:val="24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7BC2B3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2</w:t>
            </w:r>
          </w:p>
        </w:tc>
        <w:tc>
          <w:tcPr>
            <w:tcW w:w="4457" w:type="dxa"/>
            <w:vMerge/>
          </w:tcPr>
          <w:p w14:paraId="6CE95565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768135F9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06D55B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</w:t>
            </w:r>
          </w:p>
        </w:tc>
        <w:tc>
          <w:tcPr>
            <w:tcW w:w="4457" w:type="dxa"/>
          </w:tcPr>
          <w:p w14:paraId="0E33DBBA" w14:textId="77777777" w:rsidR="0083082B" w:rsidRPr="00061562" w:rsidRDefault="0083082B" w:rsidP="00FE1653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helial cells</w:t>
            </w:r>
          </w:p>
        </w:tc>
      </w:tr>
      <w:tr w:rsidR="0083082B" w:rsidRPr="00061562" w14:paraId="167B9BC6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0095A1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ba</w:t>
            </w:r>
          </w:p>
        </w:tc>
        <w:tc>
          <w:tcPr>
            <w:tcW w:w="4457" w:type="dxa"/>
          </w:tcPr>
          <w:p w14:paraId="6F792B36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 </w:t>
            </w: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ergic neurons</w:t>
            </w:r>
          </w:p>
        </w:tc>
      </w:tr>
      <w:tr w:rsidR="0083082B" w:rsidRPr="00061562" w14:paraId="2A719849" w14:textId="77777777" w:rsidTr="00FE1653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13B6CD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l</w:t>
            </w:r>
            <w:proofErr w:type="spellEnd"/>
          </w:p>
        </w:tc>
        <w:tc>
          <w:tcPr>
            <w:tcW w:w="4457" w:type="dxa"/>
          </w:tcPr>
          <w:p w14:paraId="52588EF8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 </w:t>
            </w: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glia</w:t>
            </w:r>
          </w:p>
        </w:tc>
      </w:tr>
      <w:tr w:rsidR="0083082B" w:rsidRPr="00061562" w14:paraId="361610CF" w14:textId="77777777" w:rsidTr="00FE1653">
        <w:trPr>
          <w:trHeight w:val="296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EBFA57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Gaba</w:t>
            </w:r>
            <w:proofErr w:type="spellEnd"/>
          </w:p>
        </w:tc>
        <w:tc>
          <w:tcPr>
            <w:tcW w:w="4457" w:type="dxa"/>
          </w:tcPr>
          <w:p w14:paraId="11EFC2EF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n</w:t>
            </w: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blast GABAergic neurons</w:t>
            </w:r>
          </w:p>
        </w:tc>
      </w:tr>
      <w:tr w:rsidR="0083082B" w:rsidRPr="00061562" w14:paraId="2EE9B2B4" w14:textId="77777777" w:rsidTr="00FE1653">
        <w:trPr>
          <w:trHeight w:val="309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8FA1B4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M</w:t>
            </w:r>
            <w:proofErr w:type="spellEnd"/>
          </w:p>
        </w:tc>
        <w:tc>
          <w:tcPr>
            <w:tcW w:w="4457" w:type="dxa"/>
            <w:vMerge w:val="restart"/>
          </w:tcPr>
          <w:p w14:paraId="2C3B3B54" w14:textId="77777777" w:rsidR="0083082B" w:rsidRPr="00061562" w:rsidRDefault="0083082B" w:rsidP="00FE1653">
            <w:pPr>
              <w:widowControl/>
              <w:ind w:firstLineChars="300" w:firstLine="6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75FBD2F" w14:textId="31C4C9A3" w:rsidR="0083082B" w:rsidRPr="00061562" w:rsidRDefault="0083082B" w:rsidP="00FE1653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diolateral neuroblasts</w:t>
            </w:r>
          </w:p>
        </w:tc>
      </w:tr>
      <w:tr w:rsidR="0083082B" w:rsidRPr="00061562" w14:paraId="57647882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797C54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ML1</w:t>
            </w:r>
          </w:p>
        </w:tc>
        <w:tc>
          <w:tcPr>
            <w:tcW w:w="4457" w:type="dxa"/>
            <w:vMerge/>
          </w:tcPr>
          <w:p w14:paraId="0DA393A9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581B15BF" w14:textId="77777777" w:rsidTr="00FE1653">
        <w:trPr>
          <w:trHeight w:val="32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700352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ML5</w:t>
            </w:r>
          </w:p>
        </w:tc>
        <w:tc>
          <w:tcPr>
            <w:tcW w:w="4457" w:type="dxa"/>
            <w:vMerge/>
          </w:tcPr>
          <w:p w14:paraId="183C3071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5C4488F4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1E3128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Prog</w:t>
            </w:r>
            <w:proofErr w:type="spellEnd"/>
          </w:p>
        </w:tc>
        <w:tc>
          <w:tcPr>
            <w:tcW w:w="4457" w:type="dxa"/>
          </w:tcPr>
          <w:p w14:paraId="7B508D2A" w14:textId="77777777" w:rsidR="0083082B" w:rsidRPr="00061562" w:rsidRDefault="0083082B" w:rsidP="00FE1653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nal progenitor</w:t>
            </w:r>
          </w:p>
        </w:tc>
      </w:tr>
      <w:tr w:rsidR="0083082B" w:rsidRPr="00061562" w14:paraId="146B37F7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46ECDB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MTN</w:t>
            </w:r>
          </w:p>
        </w:tc>
        <w:tc>
          <w:tcPr>
            <w:tcW w:w="4457" w:type="dxa"/>
          </w:tcPr>
          <w:p w14:paraId="57F95CD5" w14:textId="77777777" w:rsidR="0083082B" w:rsidRPr="00061562" w:rsidRDefault="0083082B" w:rsidP="00FE1653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ulomotor and trochlear nucleus</w:t>
            </w:r>
          </w:p>
        </w:tc>
      </w:tr>
      <w:tr w:rsidR="0083082B" w:rsidRPr="00061562" w14:paraId="54B52404" w14:textId="77777777" w:rsidTr="00FE1653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4EB760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C</w:t>
            </w:r>
          </w:p>
        </w:tc>
        <w:tc>
          <w:tcPr>
            <w:tcW w:w="4457" w:type="dxa"/>
          </w:tcPr>
          <w:p w14:paraId="16DDC401" w14:textId="77777777" w:rsidR="0083082B" w:rsidRPr="00061562" w:rsidRDefault="0083082B" w:rsidP="00FE1653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dendrocyte precursor cells</w:t>
            </w:r>
          </w:p>
        </w:tc>
      </w:tr>
      <w:tr w:rsidR="0083082B" w:rsidRPr="00061562" w14:paraId="3CF834D2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339C7F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c</w:t>
            </w:r>
            <w:proofErr w:type="spellEnd"/>
          </w:p>
        </w:tc>
        <w:tc>
          <w:tcPr>
            <w:tcW w:w="4457" w:type="dxa"/>
          </w:tcPr>
          <w:p w14:paraId="0B079553" w14:textId="77777777" w:rsidR="0083082B" w:rsidRPr="00061562" w:rsidRDefault="0083082B" w:rsidP="00FE1653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ytes</w:t>
            </w:r>
          </w:p>
        </w:tc>
      </w:tr>
      <w:tr w:rsidR="0083082B" w:rsidRPr="00061562" w14:paraId="50AF9A5B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0F2173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gBP</w:t>
            </w:r>
            <w:proofErr w:type="spellEnd"/>
          </w:p>
        </w:tc>
        <w:tc>
          <w:tcPr>
            <w:tcW w:w="4457" w:type="dxa"/>
            <w:vMerge w:val="restart"/>
          </w:tcPr>
          <w:p w14:paraId="7483055A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  <w:p w14:paraId="61713FF6" w14:textId="77777777" w:rsidR="0083082B" w:rsidRPr="00061562" w:rsidRDefault="0083082B" w:rsidP="00FE1653">
            <w:pPr>
              <w:widowControl/>
              <w:ind w:left="315" w:hangingChars="150" w:hanging="31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  </w:t>
            </w: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, progenitor medial floorplate (FPM), lateral floorplate (FPL), midline (M), basal plate (BP)</w:t>
            </w:r>
          </w:p>
        </w:tc>
      </w:tr>
      <w:tr w:rsidR="0083082B" w:rsidRPr="00061562" w14:paraId="365C471E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C174AA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gFPL</w:t>
            </w:r>
            <w:proofErr w:type="spellEnd"/>
          </w:p>
        </w:tc>
        <w:tc>
          <w:tcPr>
            <w:tcW w:w="4457" w:type="dxa"/>
            <w:vMerge/>
          </w:tcPr>
          <w:p w14:paraId="47A59545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0D42F7F0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211594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gFPM</w:t>
            </w:r>
            <w:proofErr w:type="spellEnd"/>
          </w:p>
        </w:tc>
        <w:tc>
          <w:tcPr>
            <w:tcW w:w="4457" w:type="dxa"/>
            <w:vMerge/>
          </w:tcPr>
          <w:p w14:paraId="494593C6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2F3F71A9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</w:tcPr>
          <w:p w14:paraId="5D2E5FF8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gM</w:t>
            </w:r>
            <w:proofErr w:type="spellEnd"/>
          </w:p>
        </w:tc>
        <w:tc>
          <w:tcPr>
            <w:tcW w:w="4457" w:type="dxa"/>
            <w:vMerge/>
          </w:tcPr>
          <w:p w14:paraId="57248642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1676A446" w14:textId="77777777" w:rsidTr="001A2110">
        <w:trPr>
          <w:trHeight w:val="32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F83883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l1</w:t>
            </w:r>
          </w:p>
        </w:tc>
        <w:tc>
          <w:tcPr>
            <w:tcW w:w="4457" w:type="dxa"/>
            <w:vMerge w:val="restart"/>
          </w:tcPr>
          <w:p w14:paraId="609CC471" w14:textId="77777777" w:rsidR="0083082B" w:rsidRPr="00061562" w:rsidRDefault="0083082B" w:rsidP="00FE1653">
            <w:pPr>
              <w:widowControl/>
              <w:ind w:firstLineChars="350" w:firstLine="7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290E7F" w14:textId="77777777" w:rsidR="0083082B" w:rsidRPr="00061562" w:rsidRDefault="0083082B" w:rsidP="00FE1653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71E0A1C" w14:textId="77777777" w:rsidR="0083082B" w:rsidRPr="00061562" w:rsidRDefault="0083082B" w:rsidP="00FE1653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l glia-like cells</w:t>
            </w:r>
          </w:p>
        </w:tc>
      </w:tr>
      <w:tr w:rsidR="0083082B" w:rsidRPr="00061562" w14:paraId="62293F4C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88CB93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l2a</w:t>
            </w:r>
          </w:p>
        </w:tc>
        <w:tc>
          <w:tcPr>
            <w:tcW w:w="4457" w:type="dxa"/>
            <w:vMerge/>
          </w:tcPr>
          <w:p w14:paraId="7AF69E71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725EB63D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6E3653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l2b</w:t>
            </w:r>
          </w:p>
        </w:tc>
        <w:tc>
          <w:tcPr>
            <w:tcW w:w="4457" w:type="dxa"/>
            <w:vMerge/>
          </w:tcPr>
          <w:p w14:paraId="162707B0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1FF2C427" w14:textId="77777777" w:rsidTr="00AE0623">
        <w:trPr>
          <w:trHeight w:val="321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82310E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l3</w:t>
            </w:r>
          </w:p>
        </w:tc>
        <w:tc>
          <w:tcPr>
            <w:tcW w:w="4457" w:type="dxa"/>
            <w:vMerge/>
          </w:tcPr>
          <w:p w14:paraId="3BA0B955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609F51B6" w14:textId="77777777" w:rsidTr="00FE1653">
        <w:trPr>
          <w:trHeight w:val="277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5BD094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l2c</w:t>
            </w:r>
          </w:p>
        </w:tc>
        <w:tc>
          <w:tcPr>
            <w:tcW w:w="4457" w:type="dxa"/>
            <w:vMerge/>
          </w:tcPr>
          <w:p w14:paraId="405D9163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82B" w:rsidRPr="00061562" w14:paraId="77769D9C" w14:textId="77777777" w:rsidTr="00FE1653">
        <w:trPr>
          <w:trHeight w:val="309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0EAFA6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t</w:t>
            </w:r>
            <w:proofErr w:type="spellEnd"/>
          </w:p>
        </w:tc>
        <w:tc>
          <w:tcPr>
            <w:tcW w:w="4457" w:type="dxa"/>
          </w:tcPr>
          <w:p w14:paraId="5D7548CC" w14:textId="77777777" w:rsidR="0083082B" w:rsidRPr="00061562" w:rsidRDefault="0083082B" w:rsidP="00FE1653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ergic</w:t>
            </w:r>
          </w:p>
        </w:tc>
      </w:tr>
      <w:tr w:rsidR="0083082B" w:rsidRPr="00061562" w14:paraId="4DD44160" w14:textId="77777777" w:rsidTr="00FE1653">
        <w:trPr>
          <w:trHeight w:val="215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7245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</w:t>
            </w:r>
          </w:p>
        </w:tc>
        <w:tc>
          <w:tcPr>
            <w:tcW w:w="4457" w:type="dxa"/>
            <w:tcBorders>
              <w:bottom w:val="single" w:sz="4" w:space="0" w:color="auto"/>
            </w:tcBorders>
          </w:tcPr>
          <w:p w14:paraId="5FF179A3" w14:textId="77777777" w:rsidR="0083082B" w:rsidRPr="00061562" w:rsidRDefault="0083082B" w:rsidP="00FE1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5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061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nucleus</w:t>
            </w:r>
          </w:p>
        </w:tc>
      </w:tr>
    </w:tbl>
    <w:p w14:paraId="5FF3C79D" w14:textId="24A16D81" w:rsidR="002331D7" w:rsidRDefault="002331D7"/>
    <w:p w14:paraId="5FF2AF20" w14:textId="7C35407A" w:rsidR="00A66936" w:rsidRDefault="00A66936"/>
    <w:p w14:paraId="21F79111" w14:textId="3184FFAF" w:rsidR="00A66936" w:rsidRDefault="00A66936"/>
    <w:p w14:paraId="5651B37D" w14:textId="175FB73A" w:rsidR="00A66936" w:rsidRDefault="00A66936"/>
    <w:p w14:paraId="4E04E65D" w14:textId="2D0663C4" w:rsidR="00A66936" w:rsidRDefault="00A66936"/>
    <w:p w14:paraId="692E11D8" w14:textId="276F7BCA" w:rsidR="00A66936" w:rsidRDefault="00A66936"/>
    <w:p w14:paraId="7AECB292" w14:textId="658B8219" w:rsidR="00A66936" w:rsidRDefault="00A66936"/>
    <w:p w14:paraId="340AEB0D" w14:textId="21E80FC4" w:rsidR="00A66936" w:rsidRDefault="00A66936"/>
    <w:p w14:paraId="5EB194F6" w14:textId="5DAC9B80" w:rsidR="00A66936" w:rsidRDefault="00A66936"/>
    <w:p w14:paraId="41D65A30" w14:textId="574EB15D" w:rsidR="00A66936" w:rsidRDefault="00A66936"/>
    <w:p w14:paraId="00F71308" w14:textId="21A1D002" w:rsidR="00A66936" w:rsidRDefault="00A66936"/>
    <w:p w14:paraId="57B595BF" w14:textId="6C3EAE7E" w:rsidR="00A66936" w:rsidRDefault="00A66936"/>
    <w:p w14:paraId="3BB901B9" w14:textId="4383EA0D" w:rsidR="00A66936" w:rsidRDefault="00A66936"/>
    <w:p w14:paraId="36B6D861" w14:textId="1F97CB0C" w:rsidR="00A66936" w:rsidRDefault="00A66936"/>
    <w:p w14:paraId="1D553B9E" w14:textId="69DCCEF9" w:rsidR="00A66936" w:rsidRDefault="00A66936"/>
    <w:p w14:paraId="56FD1799" w14:textId="467F2D10" w:rsidR="00A66936" w:rsidRDefault="00A66936"/>
    <w:p w14:paraId="17F0888B" w14:textId="01B30C26" w:rsidR="00A66936" w:rsidRDefault="00A66936"/>
    <w:p w14:paraId="4CE5C480" w14:textId="25B05345" w:rsidR="00A66936" w:rsidRDefault="00A66936"/>
    <w:p w14:paraId="787756B4" w14:textId="15463306" w:rsidR="00A66936" w:rsidRDefault="00A66936"/>
    <w:p w14:paraId="41203BEE" w14:textId="0CA7EFA2" w:rsidR="00A66936" w:rsidRDefault="00A66936"/>
    <w:p w14:paraId="21A0C8FC" w14:textId="304B28B1" w:rsidR="00A66936" w:rsidRDefault="00A66936"/>
    <w:p w14:paraId="4E64CA2B" w14:textId="0BACB27C" w:rsidR="00A66936" w:rsidRDefault="00A66936"/>
    <w:p w14:paraId="7B47F0DF" w14:textId="11F09333" w:rsidR="00A66936" w:rsidRDefault="00A66936"/>
    <w:p w14:paraId="554BCC7D" w14:textId="57F0C3C1" w:rsidR="00A66936" w:rsidRDefault="00A66936"/>
    <w:p w14:paraId="4A92B5FA" w14:textId="795C231D" w:rsidR="00A66936" w:rsidRDefault="00A66936"/>
    <w:p w14:paraId="5EBC13EF" w14:textId="70559029" w:rsidR="00A66936" w:rsidRDefault="00A66936"/>
    <w:p w14:paraId="1D887B05" w14:textId="17E427B1" w:rsidR="00A66936" w:rsidRDefault="00A66936"/>
    <w:p w14:paraId="26D35F9C" w14:textId="1607A0E4" w:rsidR="00A66936" w:rsidRDefault="00A66936"/>
    <w:p w14:paraId="3DB40DAA" w14:textId="3F7D0D7F" w:rsidR="00A66936" w:rsidRDefault="00A66936"/>
    <w:p w14:paraId="3B7B99B4" w14:textId="0FC45CB2" w:rsidR="00A66936" w:rsidRDefault="00A66936"/>
    <w:p w14:paraId="7B24C505" w14:textId="4CA73F09" w:rsidR="00A66936" w:rsidRDefault="00A66936"/>
    <w:p w14:paraId="472A1D9A" w14:textId="35BE74E9" w:rsidR="00A66936" w:rsidRDefault="00A66936"/>
    <w:p w14:paraId="6697F1EC" w14:textId="6E28DE6C" w:rsidR="00A66936" w:rsidRDefault="00A66936"/>
    <w:p w14:paraId="30E9C075" w14:textId="12891FA6" w:rsidR="00A66936" w:rsidRDefault="00A66936"/>
    <w:p w14:paraId="318FE04C" w14:textId="779C97E7" w:rsidR="00A66936" w:rsidRDefault="00A66936"/>
    <w:p w14:paraId="4D7C6005" w14:textId="377C7742" w:rsidR="00A66936" w:rsidRDefault="00A66936"/>
    <w:p w14:paraId="3CF7F7D8" w14:textId="0FEBDD48" w:rsidR="00A66936" w:rsidRDefault="00A66936"/>
    <w:p w14:paraId="6694D564" w14:textId="76CB4D0B" w:rsidR="00A66936" w:rsidRDefault="00A66936"/>
    <w:p w14:paraId="70579887" w14:textId="6B8364DB" w:rsidR="00A66936" w:rsidRDefault="00A66936"/>
    <w:p w14:paraId="2AC12277" w14:textId="4E540147" w:rsidR="00A66936" w:rsidRDefault="00A66936"/>
    <w:p w14:paraId="07C1D6AA" w14:textId="3254F161" w:rsidR="00A66936" w:rsidRDefault="00A66936"/>
    <w:p w14:paraId="6A826479" w14:textId="27555AD0" w:rsidR="00A66936" w:rsidRDefault="00A66936"/>
    <w:p w14:paraId="139990DD" w14:textId="055723F0" w:rsidR="009B5974" w:rsidRPr="00C403CB" w:rsidRDefault="00A0658D" w:rsidP="009B5974">
      <w:pPr>
        <w:pBdr>
          <w:bottom w:val="single" w:sz="4" w:space="1" w:color="000000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C403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The disease pairs showing genetic similarity in different evaluation methods. The third column the evaluated by shared genes between disease pairs while the forth column by shared muta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2726"/>
        <w:gridCol w:w="1241"/>
        <w:gridCol w:w="1287"/>
      </w:tblGrid>
      <w:tr w:rsidR="009B5974" w:rsidRPr="009B5974" w14:paraId="3494CF75" w14:textId="77777777" w:rsidTr="009B5974">
        <w:trPr>
          <w:trHeight w:val="276"/>
        </w:trPr>
        <w:tc>
          <w:tcPr>
            <w:tcW w:w="2971" w:type="dxa"/>
            <w:noWrap/>
          </w:tcPr>
          <w:p w14:paraId="11B4041C" w14:textId="79EE14D8" w:rsidR="009B5974" w:rsidRPr="009B5974" w:rsidRDefault="009B5974" w:rsidP="009B5974">
            <w:pPr>
              <w:pBdr>
                <w:bottom w:val="single" w:sz="4" w:space="1" w:color="000000"/>
              </w:pBdr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hAnsi="Times New Roman" w:cs="Times New Roman"/>
                <w:szCs w:val="21"/>
              </w:rPr>
              <w:t>Disease 1</w:t>
            </w:r>
          </w:p>
        </w:tc>
        <w:tc>
          <w:tcPr>
            <w:tcW w:w="2726" w:type="dxa"/>
            <w:noWrap/>
          </w:tcPr>
          <w:p w14:paraId="420E4F28" w14:textId="3DA2ADC3" w:rsidR="009B5974" w:rsidRPr="009B5974" w:rsidRDefault="009B5974" w:rsidP="009B5974">
            <w:pPr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hAnsi="Times New Roman" w:cs="Times New Roman"/>
                <w:szCs w:val="21"/>
              </w:rPr>
              <w:t>Disease 2</w:t>
            </w:r>
          </w:p>
        </w:tc>
        <w:tc>
          <w:tcPr>
            <w:tcW w:w="1241" w:type="dxa"/>
            <w:noWrap/>
          </w:tcPr>
          <w:p w14:paraId="39FF9915" w14:textId="70E3A12E" w:rsidR="009B5974" w:rsidRPr="009B5974" w:rsidRDefault="009B5974" w:rsidP="009B5974">
            <w:pPr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9B5974">
              <w:rPr>
                <w:rFonts w:ascii="Times New Roman" w:hAnsi="Times New Roman" w:cs="Times New Roman"/>
                <w:szCs w:val="21"/>
              </w:rPr>
              <w:t>e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597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287" w:type="dxa"/>
            <w:noWrap/>
          </w:tcPr>
          <w:p w14:paraId="1DA09585" w14:textId="34E39F3D" w:rsidR="009B5974" w:rsidRPr="009B5974" w:rsidRDefault="009B5974" w:rsidP="009B5974">
            <w:pPr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B5974">
              <w:rPr>
                <w:rFonts w:ascii="Times New Roman" w:hAnsi="Times New Roman" w:cs="Times New Roman"/>
                <w:szCs w:val="21"/>
              </w:rPr>
              <w:t>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597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9B5974" w:rsidRPr="009B5974" w14:paraId="069D8A21" w14:textId="77777777" w:rsidTr="009B5974">
        <w:trPr>
          <w:trHeight w:val="350"/>
        </w:trPr>
        <w:tc>
          <w:tcPr>
            <w:tcW w:w="2971" w:type="dxa"/>
            <w:noWrap/>
            <w:hideMark/>
          </w:tcPr>
          <w:p w14:paraId="4BE78190" w14:textId="685A9FDF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trophy</w:t>
            </w:r>
          </w:p>
        </w:tc>
        <w:tc>
          <w:tcPr>
            <w:tcW w:w="2726" w:type="dxa"/>
            <w:noWrap/>
            <w:hideMark/>
          </w:tcPr>
          <w:p w14:paraId="0B6244C9" w14:textId="034F3659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olyneuropathy</w:t>
            </w:r>
          </w:p>
        </w:tc>
        <w:tc>
          <w:tcPr>
            <w:tcW w:w="1241" w:type="dxa"/>
            <w:noWrap/>
            <w:hideMark/>
          </w:tcPr>
          <w:p w14:paraId="53F593D5" w14:textId="09749309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60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20</w:t>
            </w:r>
          </w:p>
        </w:tc>
        <w:tc>
          <w:tcPr>
            <w:tcW w:w="1287" w:type="dxa"/>
            <w:noWrap/>
            <w:hideMark/>
          </w:tcPr>
          <w:p w14:paraId="0F3530CB" w14:textId="31929B9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8.34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7</w:t>
            </w:r>
          </w:p>
        </w:tc>
      </w:tr>
      <w:tr w:rsidR="009B5974" w:rsidRPr="009B5974" w14:paraId="48FBA323" w14:textId="77777777" w:rsidTr="009B5974">
        <w:trPr>
          <w:trHeight w:val="363"/>
        </w:trPr>
        <w:tc>
          <w:tcPr>
            <w:tcW w:w="2971" w:type="dxa"/>
            <w:noWrap/>
            <w:hideMark/>
          </w:tcPr>
          <w:p w14:paraId="64C8D82C" w14:textId="523355A2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trophy</w:t>
            </w:r>
          </w:p>
        </w:tc>
        <w:tc>
          <w:tcPr>
            <w:tcW w:w="2726" w:type="dxa"/>
            <w:noWrap/>
            <w:hideMark/>
          </w:tcPr>
          <w:p w14:paraId="0819F511" w14:textId="548CBF5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ystrophy</w:t>
            </w:r>
          </w:p>
        </w:tc>
        <w:tc>
          <w:tcPr>
            <w:tcW w:w="1241" w:type="dxa"/>
            <w:noWrap/>
            <w:hideMark/>
          </w:tcPr>
          <w:p w14:paraId="66DB41EC" w14:textId="74BD572B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7.1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287" w:type="dxa"/>
            <w:noWrap/>
            <w:hideMark/>
          </w:tcPr>
          <w:p w14:paraId="047CF625" w14:textId="6191D5C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016A7FCD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78AE4A4E" w14:textId="78967BD5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trophy</w:t>
            </w:r>
          </w:p>
        </w:tc>
        <w:tc>
          <w:tcPr>
            <w:tcW w:w="2726" w:type="dxa"/>
            <w:noWrap/>
            <w:hideMark/>
          </w:tcPr>
          <w:p w14:paraId="5165954F" w14:textId="5F8F060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1241" w:type="dxa"/>
            <w:noWrap/>
            <w:hideMark/>
          </w:tcPr>
          <w:p w14:paraId="411DE505" w14:textId="1EC60AE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23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287" w:type="dxa"/>
            <w:noWrap/>
            <w:hideMark/>
          </w:tcPr>
          <w:p w14:paraId="32E7CB2E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4499B0C9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6DB59803" w14:textId="42F34FF8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trophy</w:t>
            </w:r>
          </w:p>
        </w:tc>
        <w:tc>
          <w:tcPr>
            <w:tcW w:w="2726" w:type="dxa"/>
            <w:noWrap/>
            <w:hideMark/>
          </w:tcPr>
          <w:p w14:paraId="6A95A24D" w14:textId="0D816DAE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ilepsy</w:t>
            </w:r>
          </w:p>
        </w:tc>
        <w:tc>
          <w:tcPr>
            <w:tcW w:w="1241" w:type="dxa"/>
            <w:noWrap/>
            <w:hideMark/>
          </w:tcPr>
          <w:p w14:paraId="0980490E" w14:textId="2E9C0FC3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79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287" w:type="dxa"/>
            <w:noWrap/>
            <w:hideMark/>
          </w:tcPr>
          <w:p w14:paraId="197F52D7" w14:textId="7F3DF98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96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7</w:t>
            </w:r>
          </w:p>
        </w:tc>
      </w:tr>
      <w:tr w:rsidR="009B5974" w:rsidRPr="009B5974" w14:paraId="67B7C1EF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571FEF14" w14:textId="0AB13171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trophy</w:t>
            </w:r>
          </w:p>
        </w:tc>
        <w:tc>
          <w:tcPr>
            <w:tcW w:w="2726" w:type="dxa"/>
            <w:noWrap/>
            <w:hideMark/>
          </w:tcPr>
          <w:p w14:paraId="7F23A6DB" w14:textId="20967BB5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spasti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araplegia</w:t>
            </w:r>
          </w:p>
        </w:tc>
        <w:tc>
          <w:tcPr>
            <w:tcW w:w="1241" w:type="dxa"/>
            <w:noWrap/>
            <w:hideMark/>
          </w:tcPr>
          <w:p w14:paraId="15C52289" w14:textId="34158442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1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287" w:type="dxa"/>
            <w:noWrap/>
            <w:hideMark/>
          </w:tcPr>
          <w:p w14:paraId="46CAA8BA" w14:textId="387F985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4.47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</w:tr>
      <w:tr w:rsidR="009B5974" w:rsidRPr="009B5974" w14:paraId="6DACF38E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0F97C9EA" w14:textId="599D9785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trophy</w:t>
            </w:r>
          </w:p>
        </w:tc>
        <w:tc>
          <w:tcPr>
            <w:tcW w:w="2726" w:type="dxa"/>
            <w:noWrap/>
            <w:hideMark/>
          </w:tcPr>
          <w:p w14:paraId="4D29D28D" w14:textId="7D236FB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1241" w:type="dxa"/>
            <w:noWrap/>
            <w:hideMark/>
          </w:tcPr>
          <w:p w14:paraId="587F3C12" w14:textId="0DB09EC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6.15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33</w:t>
            </w:r>
          </w:p>
        </w:tc>
        <w:tc>
          <w:tcPr>
            <w:tcW w:w="1287" w:type="dxa"/>
            <w:noWrap/>
            <w:hideMark/>
          </w:tcPr>
          <w:p w14:paraId="24305801" w14:textId="760DBC33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9.02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36</w:t>
            </w:r>
          </w:p>
        </w:tc>
      </w:tr>
      <w:tr w:rsidR="009B5974" w:rsidRPr="009B5974" w14:paraId="4B57B8F2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1F087C95" w14:textId="77F1B47A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trophy</w:t>
            </w:r>
          </w:p>
        </w:tc>
        <w:tc>
          <w:tcPr>
            <w:tcW w:w="2726" w:type="dxa"/>
            <w:noWrap/>
            <w:hideMark/>
          </w:tcPr>
          <w:p w14:paraId="23A02C7C" w14:textId="241EA74B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taxia</w:t>
            </w:r>
          </w:p>
        </w:tc>
        <w:tc>
          <w:tcPr>
            <w:tcW w:w="1241" w:type="dxa"/>
            <w:noWrap/>
            <w:hideMark/>
          </w:tcPr>
          <w:p w14:paraId="52D7480B" w14:textId="12041C92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06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287" w:type="dxa"/>
            <w:noWrap/>
            <w:hideMark/>
          </w:tcPr>
          <w:p w14:paraId="27F3B446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712E996F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7F5EFBBE" w14:textId="0622F3A2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trophy</w:t>
            </w:r>
          </w:p>
        </w:tc>
        <w:tc>
          <w:tcPr>
            <w:tcW w:w="2726" w:type="dxa"/>
            <w:noWrap/>
            <w:hideMark/>
          </w:tcPr>
          <w:p w14:paraId="79ECB470" w14:textId="6079255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frontotempo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1241" w:type="dxa"/>
            <w:noWrap/>
            <w:hideMark/>
          </w:tcPr>
          <w:p w14:paraId="08D315D1" w14:textId="2F1B9E7D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14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14</w:t>
            </w:r>
          </w:p>
        </w:tc>
        <w:tc>
          <w:tcPr>
            <w:tcW w:w="1287" w:type="dxa"/>
            <w:noWrap/>
            <w:hideMark/>
          </w:tcPr>
          <w:p w14:paraId="24F8A069" w14:textId="441AF873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63A23C39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23C1277E" w14:textId="47E8A145" w:rsidR="009B5974" w:rsidRPr="009B5974" w:rsidRDefault="008928AA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arkinson’s</w:t>
            </w:r>
            <w:r w:rsidR="009B597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isease</w:t>
            </w:r>
          </w:p>
        </w:tc>
        <w:tc>
          <w:tcPr>
            <w:tcW w:w="2726" w:type="dxa"/>
            <w:noWrap/>
            <w:hideMark/>
          </w:tcPr>
          <w:p w14:paraId="4414E377" w14:textId="36C0FD34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stonia</w:t>
            </w:r>
          </w:p>
        </w:tc>
        <w:tc>
          <w:tcPr>
            <w:tcW w:w="1241" w:type="dxa"/>
            <w:noWrap/>
            <w:hideMark/>
          </w:tcPr>
          <w:p w14:paraId="70672C23" w14:textId="6883F21A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61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10</w:t>
            </w:r>
          </w:p>
        </w:tc>
        <w:tc>
          <w:tcPr>
            <w:tcW w:w="1287" w:type="dxa"/>
            <w:noWrap/>
            <w:hideMark/>
          </w:tcPr>
          <w:p w14:paraId="411527BC" w14:textId="74AD3CF9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14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6</w:t>
            </w:r>
          </w:p>
        </w:tc>
      </w:tr>
      <w:tr w:rsidR="009B5974" w:rsidRPr="009B5974" w14:paraId="5A81D48F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61ED4A3F" w14:textId="0F8623B8" w:rsidR="009B5974" w:rsidRPr="009B5974" w:rsidRDefault="008928AA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arkinson’s 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isease</w:t>
            </w:r>
          </w:p>
        </w:tc>
        <w:tc>
          <w:tcPr>
            <w:tcW w:w="2726" w:type="dxa"/>
            <w:noWrap/>
            <w:hideMark/>
          </w:tcPr>
          <w:p w14:paraId="6746302C" w14:textId="7758FD9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1241" w:type="dxa"/>
            <w:noWrap/>
            <w:hideMark/>
          </w:tcPr>
          <w:p w14:paraId="0AB2E74C" w14:textId="36C0520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4.35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59</w:t>
            </w:r>
          </w:p>
        </w:tc>
        <w:tc>
          <w:tcPr>
            <w:tcW w:w="1287" w:type="dxa"/>
            <w:noWrap/>
            <w:hideMark/>
          </w:tcPr>
          <w:p w14:paraId="0C6003E3" w14:textId="42C8D425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83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7</w:t>
            </w:r>
          </w:p>
        </w:tc>
      </w:tr>
      <w:tr w:rsidR="009B5974" w:rsidRPr="009B5974" w14:paraId="0A45201B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41C45B86" w14:textId="25C1F883" w:rsidR="009B5974" w:rsidRPr="009B5974" w:rsidRDefault="008928AA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arkinson’s</w:t>
            </w:r>
            <w:r w:rsidR="009B597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isease</w:t>
            </w:r>
          </w:p>
        </w:tc>
        <w:tc>
          <w:tcPr>
            <w:tcW w:w="2726" w:type="dxa"/>
            <w:noWrap/>
            <w:hideMark/>
          </w:tcPr>
          <w:p w14:paraId="24F7FAE6" w14:textId="3AB24EBD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ilepsy</w:t>
            </w:r>
          </w:p>
        </w:tc>
        <w:tc>
          <w:tcPr>
            <w:tcW w:w="1241" w:type="dxa"/>
            <w:noWrap/>
            <w:hideMark/>
          </w:tcPr>
          <w:p w14:paraId="58610D83" w14:textId="6DD8F45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82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1287" w:type="dxa"/>
            <w:noWrap/>
            <w:hideMark/>
          </w:tcPr>
          <w:p w14:paraId="1E505121" w14:textId="406D8E92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55730225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18ED595E" w14:textId="278A4BEA" w:rsidR="009B5974" w:rsidRPr="009B5974" w:rsidRDefault="008928AA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arkinson’s</w:t>
            </w:r>
            <w:r w:rsidR="009B597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isease</w:t>
            </w:r>
          </w:p>
        </w:tc>
        <w:tc>
          <w:tcPr>
            <w:tcW w:w="2726" w:type="dxa"/>
            <w:noWrap/>
            <w:hideMark/>
          </w:tcPr>
          <w:p w14:paraId="648A2F68" w14:textId="5050E40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1241" w:type="dxa"/>
            <w:noWrap/>
            <w:hideMark/>
          </w:tcPr>
          <w:p w14:paraId="244994D4" w14:textId="246A6F08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45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1287" w:type="dxa"/>
            <w:noWrap/>
            <w:hideMark/>
          </w:tcPr>
          <w:p w14:paraId="35DF6002" w14:textId="2D7F77B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11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</w:tr>
      <w:tr w:rsidR="009B5974" w:rsidRPr="009B5974" w14:paraId="09A819C4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382621FB" w14:textId="2E62A841" w:rsidR="009B5974" w:rsidRPr="009B5974" w:rsidRDefault="008928AA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arkinson’s</w:t>
            </w:r>
            <w:r w:rsidR="009B597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isease</w:t>
            </w:r>
          </w:p>
        </w:tc>
        <w:tc>
          <w:tcPr>
            <w:tcW w:w="2726" w:type="dxa"/>
            <w:noWrap/>
            <w:hideMark/>
          </w:tcPr>
          <w:p w14:paraId="29F25A2D" w14:textId="737DEEC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frontotempo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1241" w:type="dxa"/>
            <w:noWrap/>
            <w:hideMark/>
          </w:tcPr>
          <w:p w14:paraId="517A2878" w14:textId="1531E19D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24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88</w:t>
            </w:r>
          </w:p>
        </w:tc>
        <w:tc>
          <w:tcPr>
            <w:tcW w:w="1287" w:type="dxa"/>
            <w:noWrap/>
            <w:hideMark/>
          </w:tcPr>
          <w:p w14:paraId="566F5F4E" w14:textId="5FE88E5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1C4F1C06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10F1334C" w14:textId="61612EAE" w:rsidR="009B5974" w:rsidRPr="009B5974" w:rsidRDefault="008928AA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arkinson’s</w:t>
            </w:r>
            <w:r w:rsidR="009B597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isease</w:t>
            </w:r>
          </w:p>
        </w:tc>
        <w:tc>
          <w:tcPr>
            <w:tcW w:w="2726" w:type="dxa"/>
            <w:noWrap/>
            <w:hideMark/>
          </w:tcPr>
          <w:p w14:paraId="10499BD7" w14:textId="014C1903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hasia</w:t>
            </w:r>
          </w:p>
        </w:tc>
        <w:tc>
          <w:tcPr>
            <w:tcW w:w="1241" w:type="dxa"/>
            <w:noWrap/>
            <w:hideMark/>
          </w:tcPr>
          <w:p w14:paraId="72EC478B" w14:textId="30963275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5.66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48</w:t>
            </w:r>
          </w:p>
        </w:tc>
        <w:tc>
          <w:tcPr>
            <w:tcW w:w="1287" w:type="dxa"/>
            <w:noWrap/>
            <w:hideMark/>
          </w:tcPr>
          <w:p w14:paraId="6D81816D" w14:textId="25F0667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5D86CC78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21F2DB89" w14:textId="6D41C6F6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stonia</w:t>
            </w:r>
          </w:p>
        </w:tc>
        <w:tc>
          <w:tcPr>
            <w:tcW w:w="2726" w:type="dxa"/>
            <w:noWrap/>
            <w:hideMark/>
          </w:tcPr>
          <w:p w14:paraId="7CDCE9F0" w14:textId="4E3E36AF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ystrophy</w:t>
            </w:r>
          </w:p>
        </w:tc>
        <w:tc>
          <w:tcPr>
            <w:tcW w:w="1241" w:type="dxa"/>
            <w:noWrap/>
            <w:hideMark/>
          </w:tcPr>
          <w:p w14:paraId="42078DDB" w14:textId="0E2187DF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32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287" w:type="dxa"/>
            <w:noWrap/>
            <w:hideMark/>
          </w:tcPr>
          <w:p w14:paraId="36D9D32A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6D0692AE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175F0C1C" w14:textId="70D5A057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stonia</w:t>
            </w:r>
          </w:p>
        </w:tc>
        <w:tc>
          <w:tcPr>
            <w:tcW w:w="2726" w:type="dxa"/>
            <w:noWrap/>
            <w:hideMark/>
          </w:tcPr>
          <w:p w14:paraId="346052F5" w14:textId="05EB838B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1241" w:type="dxa"/>
            <w:noWrap/>
            <w:hideMark/>
          </w:tcPr>
          <w:p w14:paraId="6E5B511A" w14:textId="3766334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9.2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287" w:type="dxa"/>
            <w:noWrap/>
            <w:hideMark/>
          </w:tcPr>
          <w:p w14:paraId="404332F4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051A199B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30360776" w14:textId="7EE8E67E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stonia</w:t>
            </w:r>
          </w:p>
        </w:tc>
        <w:tc>
          <w:tcPr>
            <w:tcW w:w="2726" w:type="dxa"/>
            <w:noWrap/>
            <w:hideMark/>
          </w:tcPr>
          <w:p w14:paraId="23C90339" w14:textId="3CE199ED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ilepsy</w:t>
            </w:r>
          </w:p>
        </w:tc>
        <w:tc>
          <w:tcPr>
            <w:tcW w:w="1241" w:type="dxa"/>
            <w:noWrap/>
            <w:hideMark/>
          </w:tcPr>
          <w:p w14:paraId="718D74E0" w14:textId="2BDB029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73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7</w:t>
            </w:r>
          </w:p>
        </w:tc>
        <w:tc>
          <w:tcPr>
            <w:tcW w:w="1287" w:type="dxa"/>
            <w:noWrap/>
            <w:hideMark/>
          </w:tcPr>
          <w:p w14:paraId="5AC9A70A" w14:textId="1998D77A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359EA8A4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55550328" w14:textId="62253826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stonia</w:t>
            </w:r>
          </w:p>
        </w:tc>
        <w:tc>
          <w:tcPr>
            <w:tcW w:w="2726" w:type="dxa"/>
            <w:noWrap/>
            <w:hideMark/>
          </w:tcPr>
          <w:p w14:paraId="39670A0C" w14:textId="17BB838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spasti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araplegia</w:t>
            </w:r>
          </w:p>
        </w:tc>
        <w:tc>
          <w:tcPr>
            <w:tcW w:w="1241" w:type="dxa"/>
            <w:noWrap/>
            <w:hideMark/>
          </w:tcPr>
          <w:p w14:paraId="40F93325" w14:textId="66CB0123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09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1287" w:type="dxa"/>
            <w:noWrap/>
            <w:hideMark/>
          </w:tcPr>
          <w:p w14:paraId="332BE28A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7BF60732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22B8739F" w14:textId="05AD04BE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stonia</w:t>
            </w:r>
          </w:p>
        </w:tc>
        <w:tc>
          <w:tcPr>
            <w:tcW w:w="2726" w:type="dxa"/>
            <w:noWrap/>
            <w:hideMark/>
          </w:tcPr>
          <w:p w14:paraId="19385EA6" w14:textId="2C41EBE1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axia</w:t>
            </w:r>
          </w:p>
        </w:tc>
        <w:tc>
          <w:tcPr>
            <w:tcW w:w="1241" w:type="dxa"/>
            <w:noWrap/>
            <w:hideMark/>
          </w:tcPr>
          <w:p w14:paraId="2293CF83" w14:textId="53FF47C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60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58</w:t>
            </w:r>
          </w:p>
        </w:tc>
        <w:tc>
          <w:tcPr>
            <w:tcW w:w="1287" w:type="dxa"/>
            <w:noWrap/>
            <w:hideMark/>
          </w:tcPr>
          <w:p w14:paraId="1B8C99D3" w14:textId="14F798B3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47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</w:t>
            </w:r>
          </w:p>
        </w:tc>
      </w:tr>
      <w:tr w:rsidR="009B5974" w:rsidRPr="009B5974" w14:paraId="40BDA6FE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287EF74F" w14:textId="4368F4A9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stonia</w:t>
            </w:r>
          </w:p>
        </w:tc>
        <w:tc>
          <w:tcPr>
            <w:tcW w:w="2726" w:type="dxa"/>
            <w:noWrap/>
            <w:hideMark/>
          </w:tcPr>
          <w:p w14:paraId="29E26C24" w14:textId="05F49D3F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frontotempo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1241" w:type="dxa"/>
            <w:noWrap/>
            <w:hideMark/>
          </w:tcPr>
          <w:p w14:paraId="6E5B5DC4" w14:textId="79A9BD9A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12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287" w:type="dxa"/>
            <w:noWrap/>
            <w:hideMark/>
          </w:tcPr>
          <w:p w14:paraId="42292D5A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74744793" w14:textId="77777777" w:rsidTr="009B5974">
        <w:trPr>
          <w:trHeight w:val="349"/>
        </w:trPr>
        <w:tc>
          <w:tcPr>
            <w:tcW w:w="2971" w:type="dxa"/>
            <w:noWrap/>
            <w:hideMark/>
          </w:tcPr>
          <w:p w14:paraId="46BC3B2F" w14:textId="1AA34026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stonia</w:t>
            </w:r>
          </w:p>
        </w:tc>
        <w:tc>
          <w:tcPr>
            <w:tcW w:w="2726" w:type="dxa"/>
            <w:noWrap/>
            <w:hideMark/>
          </w:tcPr>
          <w:p w14:paraId="3E375CE8" w14:textId="1F28653D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hasia</w:t>
            </w:r>
          </w:p>
        </w:tc>
        <w:tc>
          <w:tcPr>
            <w:tcW w:w="1241" w:type="dxa"/>
            <w:noWrap/>
            <w:hideMark/>
          </w:tcPr>
          <w:p w14:paraId="6CF3FA28" w14:textId="018D1F05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13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3</w:t>
            </w:r>
          </w:p>
        </w:tc>
        <w:tc>
          <w:tcPr>
            <w:tcW w:w="1287" w:type="dxa"/>
            <w:noWrap/>
            <w:hideMark/>
          </w:tcPr>
          <w:p w14:paraId="66D0D47A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73EFF54E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2BEACAE3" w14:textId="5EDACE2D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olyneuropathy</w:t>
            </w:r>
          </w:p>
        </w:tc>
        <w:tc>
          <w:tcPr>
            <w:tcW w:w="2726" w:type="dxa"/>
            <w:noWrap/>
            <w:hideMark/>
          </w:tcPr>
          <w:p w14:paraId="6976434C" w14:textId="582EF9E1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ilepsy</w:t>
            </w:r>
          </w:p>
        </w:tc>
        <w:tc>
          <w:tcPr>
            <w:tcW w:w="1241" w:type="dxa"/>
            <w:noWrap/>
            <w:hideMark/>
          </w:tcPr>
          <w:p w14:paraId="7900BCD5" w14:textId="7FDBAE15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29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287" w:type="dxa"/>
            <w:noWrap/>
            <w:hideMark/>
          </w:tcPr>
          <w:p w14:paraId="2C592BBE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6BB3304C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57A2B702" w14:textId="12AEF611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olyneuropathy</w:t>
            </w:r>
          </w:p>
        </w:tc>
        <w:tc>
          <w:tcPr>
            <w:tcW w:w="2726" w:type="dxa"/>
            <w:noWrap/>
            <w:hideMark/>
          </w:tcPr>
          <w:p w14:paraId="1853A35E" w14:textId="2433D1E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spasti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araplegia</w:t>
            </w:r>
          </w:p>
        </w:tc>
        <w:tc>
          <w:tcPr>
            <w:tcW w:w="1241" w:type="dxa"/>
            <w:noWrap/>
            <w:hideMark/>
          </w:tcPr>
          <w:p w14:paraId="5BAF063E" w14:textId="29BB752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03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84</w:t>
            </w:r>
          </w:p>
        </w:tc>
        <w:tc>
          <w:tcPr>
            <w:tcW w:w="1287" w:type="dxa"/>
            <w:noWrap/>
            <w:hideMark/>
          </w:tcPr>
          <w:p w14:paraId="648F6218" w14:textId="290225D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5.99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4</w:t>
            </w:r>
          </w:p>
        </w:tc>
      </w:tr>
      <w:tr w:rsidR="009B5974" w:rsidRPr="009B5974" w14:paraId="516093F7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5450BDEF" w14:textId="1351C97E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olyneuropathy</w:t>
            </w:r>
          </w:p>
        </w:tc>
        <w:tc>
          <w:tcPr>
            <w:tcW w:w="2726" w:type="dxa"/>
            <w:noWrap/>
            <w:hideMark/>
          </w:tcPr>
          <w:p w14:paraId="38934A13" w14:textId="4404F810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1241" w:type="dxa"/>
            <w:noWrap/>
            <w:hideMark/>
          </w:tcPr>
          <w:p w14:paraId="058D82FD" w14:textId="2A8D27BF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45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1287" w:type="dxa"/>
            <w:noWrap/>
            <w:hideMark/>
          </w:tcPr>
          <w:p w14:paraId="20E6CD59" w14:textId="1CCADC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50A8B86E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01195342" w14:textId="27E20B17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olyneuropathy</w:t>
            </w:r>
          </w:p>
        </w:tc>
        <w:tc>
          <w:tcPr>
            <w:tcW w:w="2726" w:type="dxa"/>
            <w:noWrap/>
            <w:hideMark/>
          </w:tcPr>
          <w:p w14:paraId="439BCD5D" w14:textId="19CB0517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axia</w:t>
            </w:r>
          </w:p>
        </w:tc>
        <w:tc>
          <w:tcPr>
            <w:tcW w:w="1241" w:type="dxa"/>
            <w:noWrap/>
            <w:hideMark/>
          </w:tcPr>
          <w:p w14:paraId="4B224014" w14:textId="56DB0C5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9.57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6</w:t>
            </w:r>
          </w:p>
        </w:tc>
        <w:tc>
          <w:tcPr>
            <w:tcW w:w="1287" w:type="dxa"/>
            <w:noWrap/>
            <w:hideMark/>
          </w:tcPr>
          <w:p w14:paraId="7C0115A8" w14:textId="29B2669F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15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</w:t>
            </w:r>
          </w:p>
        </w:tc>
      </w:tr>
      <w:tr w:rsidR="009B5974" w:rsidRPr="009B5974" w14:paraId="7A30986D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73B82B1A" w14:textId="3F861581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olyneuropathy</w:t>
            </w:r>
          </w:p>
        </w:tc>
        <w:tc>
          <w:tcPr>
            <w:tcW w:w="2726" w:type="dxa"/>
            <w:noWrap/>
            <w:hideMark/>
          </w:tcPr>
          <w:p w14:paraId="7B5A67CC" w14:textId="146BCE5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frontotempo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1241" w:type="dxa"/>
            <w:noWrap/>
            <w:hideMark/>
          </w:tcPr>
          <w:p w14:paraId="564CF7EA" w14:textId="3C17B98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03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287" w:type="dxa"/>
            <w:noWrap/>
            <w:hideMark/>
          </w:tcPr>
          <w:p w14:paraId="61CFC11E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0A6512F1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35548975" w14:textId="461216F3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olyneuropathy</w:t>
            </w:r>
          </w:p>
        </w:tc>
        <w:tc>
          <w:tcPr>
            <w:tcW w:w="2726" w:type="dxa"/>
            <w:noWrap/>
            <w:hideMark/>
          </w:tcPr>
          <w:p w14:paraId="072A0AB9" w14:textId="3657BBC1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opathies</w:t>
            </w:r>
          </w:p>
        </w:tc>
        <w:tc>
          <w:tcPr>
            <w:tcW w:w="1241" w:type="dxa"/>
            <w:noWrap/>
            <w:hideMark/>
          </w:tcPr>
          <w:p w14:paraId="72EA1E0A" w14:textId="7534583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4.62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287" w:type="dxa"/>
            <w:noWrap/>
            <w:hideMark/>
          </w:tcPr>
          <w:p w14:paraId="1A8F66BD" w14:textId="41742B9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14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8</w:t>
            </w:r>
          </w:p>
        </w:tc>
      </w:tr>
      <w:tr w:rsidR="009B5974" w:rsidRPr="009B5974" w14:paraId="441F1EE7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62945674" w14:textId="4216F047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ystrophy</w:t>
            </w:r>
          </w:p>
        </w:tc>
        <w:tc>
          <w:tcPr>
            <w:tcW w:w="2726" w:type="dxa"/>
            <w:noWrap/>
            <w:hideMark/>
          </w:tcPr>
          <w:p w14:paraId="6FC5951A" w14:textId="218146D5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ilepsy</w:t>
            </w:r>
          </w:p>
        </w:tc>
        <w:tc>
          <w:tcPr>
            <w:tcW w:w="1241" w:type="dxa"/>
            <w:noWrap/>
            <w:hideMark/>
          </w:tcPr>
          <w:p w14:paraId="09F5F50B" w14:textId="55FEDC3A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06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1</w:t>
            </w:r>
          </w:p>
        </w:tc>
        <w:tc>
          <w:tcPr>
            <w:tcW w:w="1287" w:type="dxa"/>
            <w:noWrap/>
            <w:hideMark/>
          </w:tcPr>
          <w:p w14:paraId="3BC65E5E" w14:textId="7429F5D9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20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</w:tr>
      <w:tr w:rsidR="009B5974" w:rsidRPr="009B5974" w14:paraId="18C8363F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78F16D30" w14:textId="50574994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ystrophy</w:t>
            </w:r>
          </w:p>
        </w:tc>
        <w:tc>
          <w:tcPr>
            <w:tcW w:w="2726" w:type="dxa"/>
            <w:noWrap/>
            <w:hideMark/>
          </w:tcPr>
          <w:p w14:paraId="60F6D281" w14:textId="2626EA0D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spasti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araplegia</w:t>
            </w:r>
          </w:p>
        </w:tc>
        <w:tc>
          <w:tcPr>
            <w:tcW w:w="1241" w:type="dxa"/>
            <w:noWrap/>
            <w:hideMark/>
          </w:tcPr>
          <w:p w14:paraId="77F699AB" w14:textId="08C97002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3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287" w:type="dxa"/>
            <w:noWrap/>
            <w:hideMark/>
          </w:tcPr>
          <w:p w14:paraId="4A722A29" w14:textId="5355F80B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02255C27" w14:textId="77777777" w:rsidTr="009B5974">
        <w:trPr>
          <w:trHeight w:val="336"/>
        </w:trPr>
        <w:tc>
          <w:tcPr>
            <w:tcW w:w="2971" w:type="dxa"/>
            <w:noWrap/>
            <w:hideMark/>
          </w:tcPr>
          <w:p w14:paraId="53D5D013" w14:textId="656B0F62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ystrophy</w:t>
            </w:r>
          </w:p>
        </w:tc>
        <w:tc>
          <w:tcPr>
            <w:tcW w:w="2726" w:type="dxa"/>
            <w:noWrap/>
            <w:hideMark/>
          </w:tcPr>
          <w:p w14:paraId="4C9C43CA" w14:textId="4CB82278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1241" w:type="dxa"/>
            <w:noWrap/>
            <w:hideMark/>
          </w:tcPr>
          <w:p w14:paraId="21E182E3" w14:textId="32DABF0A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37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287" w:type="dxa"/>
            <w:noWrap/>
            <w:hideMark/>
          </w:tcPr>
          <w:p w14:paraId="63670485" w14:textId="0CDFB2F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6.47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</w:t>
            </w:r>
          </w:p>
        </w:tc>
      </w:tr>
      <w:tr w:rsidR="009B5974" w:rsidRPr="009B5974" w14:paraId="2C7B0590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6E4D04FA" w14:textId="2E013CC1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ystrophy</w:t>
            </w:r>
          </w:p>
        </w:tc>
        <w:tc>
          <w:tcPr>
            <w:tcW w:w="2726" w:type="dxa"/>
            <w:noWrap/>
            <w:hideMark/>
          </w:tcPr>
          <w:p w14:paraId="1BC4EF99" w14:textId="156C238F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S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roke</w:t>
            </w:r>
          </w:p>
        </w:tc>
        <w:tc>
          <w:tcPr>
            <w:tcW w:w="1241" w:type="dxa"/>
            <w:noWrap/>
            <w:hideMark/>
          </w:tcPr>
          <w:p w14:paraId="6D28860A" w14:textId="7CE1300D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00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287" w:type="dxa"/>
            <w:noWrap/>
            <w:hideMark/>
          </w:tcPr>
          <w:p w14:paraId="46AB1615" w14:textId="65FD54C3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4.74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</w:t>
            </w:r>
          </w:p>
        </w:tc>
      </w:tr>
      <w:tr w:rsidR="009B5974" w:rsidRPr="009B5974" w14:paraId="2810F6FF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0691284D" w14:textId="7747E1AC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ystrophy</w:t>
            </w:r>
          </w:p>
        </w:tc>
        <w:tc>
          <w:tcPr>
            <w:tcW w:w="2726" w:type="dxa"/>
            <w:noWrap/>
            <w:hideMark/>
          </w:tcPr>
          <w:p w14:paraId="09C3D44A" w14:textId="4C279F45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axia</w:t>
            </w:r>
          </w:p>
        </w:tc>
        <w:tc>
          <w:tcPr>
            <w:tcW w:w="1241" w:type="dxa"/>
            <w:noWrap/>
            <w:hideMark/>
          </w:tcPr>
          <w:p w14:paraId="38B3C4D8" w14:textId="42A9A85D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71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287" w:type="dxa"/>
            <w:noWrap/>
            <w:hideMark/>
          </w:tcPr>
          <w:p w14:paraId="63936184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2A97B5B8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2DE059A6" w14:textId="52924430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ystrophy</w:t>
            </w:r>
          </w:p>
        </w:tc>
        <w:tc>
          <w:tcPr>
            <w:tcW w:w="2726" w:type="dxa"/>
            <w:noWrap/>
            <w:hideMark/>
          </w:tcPr>
          <w:p w14:paraId="12DBF3F3" w14:textId="7707443B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frontotempo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1241" w:type="dxa"/>
            <w:noWrap/>
            <w:hideMark/>
          </w:tcPr>
          <w:p w14:paraId="1B2A5F10" w14:textId="01ACC45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51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287" w:type="dxa"/>
            <w:noWrap/>
            <w:hideMark/>
          </w:tcPr>
          <w:p w14:paraId="438D9B9D" w14:textId="5BF5EFB0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3.91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</w:tr>
      <w:tr w:rsidR="009B5974" w:rsidRPr="009B5974" w14:paraId="2A6069D3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19232BF6" w14:textId="3C8AEDAF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ystrophy</w:t>
            </w:r>
          </w:p>
        </w:tc>
        <w:tc>
          <w:tcPr>
            <w:tcW w:w="2726" w:type="dxa"/>
            <w:noWrap/>
            <w:hideMark/>
          </w:tcPr>
          <w:p w14:paraId="755A4738" w14:textId="102F5D79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opathies</w:t>
            </w:r>
          </w:p>
        </w:tc>
        <w:tc>
          <w:tcPr>
            <w:tcW w:w="1241" w:type="dxa"/>
            <w:noWrap/>
            <w:hideMark/>
          </w:tcPr>
          <w:p w14:paraId="236B1ACB" w14:textId="616EF6D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7" w:type="dxa"/>
            <w:noWrap/>
            <w:hideMark/>
          </w:tcPr>
          <w:p w14:paraId="5EEFA381" w14:textId="1EC84020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B5974" w:rsidRPr="009B5974" w14:paraId="459AACA6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4FC894F3" w14:textId="1426AA58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2726" w:type="dxa"/>
            <w:noWrap/>
            <w:hideMark/>
          </w:tcPr>
          <w:p w14:paraId="5D070B30" w14:textId="17CEC224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1241" w:type="dxa"/>
            <w:noWrap/>
            <w:hideMark/>
          </w:tcPr>
          <w:p w14:paraId="72451344" w14:textId="4B1513BD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6.96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3</w:t>
            </w:r>
          </w:p>
        </w:tc>
        <w:tc>
          <w:tcPr>
            <w:tcW w:w="1287" w:type="dxa"/>
            <w:noWrap/>
            <w:hideMark/>
          </w:tcPr>
          <w:p w14:paraId="5F0107F2" w14:textId="230170AB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4A6B82D1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59DE3F0F" w14:textId="7FA1B1BF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Alzheimer disease</w:t>
            </w:r>
          </w:p>
        </w:tc>
        <w:tc>
          <w:tcPr>
            <w:tcW w:w="2726" w:type="dxa"/>
            <w:noWrap/>
            <w:hideMark/>
          </w:tcPr>
          <w:p w14:paraId="3E260BB9" w14:textId="1B2EFE53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S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roke</w:t>
            </w:r>
          </w:p>
        </w:tc>
        <w:tc>
          <w:tcPr>
            <w:tcW w:w="1241" w:type="dxa"/>
            <w:noWrap/>
            <w:hideMark/>
          </w:tcPr>
          <w:p w14:paraId="549C99EA" w14:textId="0350D3C9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8.23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1287" w:type="dxa"/>
            <w:noWrap/>
            <w:hideMark/>
          </w:tcPr>
          <w:p w14:paraId="16C97A74" w14:textId="18E55AA8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5747C951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19865B21" w14:textId="49E7E0E9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2726" w:type="dxa"/>
            <w:noWrap/>
            <w:hideMark/>
          </w:tcPr>
          <w:p w14:paraId="5262B43D" w14:textId="6E3AF30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frontotempo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1241" w:type="dxa"/>
            <w:noWrap/>
            <w:hideMark/>
          </w:tcPr>
          <w:p w14:paraId="2FA96B4B" w14:textId="07A0F41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7" w:type="dxa"/>
            <w:noWrap/>
            <w:hideMark/>
          </w:tcPr>
          <w:p w14:paraId="1185DBA3" w14:textId="07CDAABF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1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89</w:t>
            </w:r>
          </w:p>
        </w:tc>
      </w:tr>
      <w:tr w:rsidR="009B5974" w:rsidRPr="009B5974" w14:paraId="51F163C3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7802FEBD" w14:textId="6CE0599C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2726" w:type="dxa"/>
            <w:noWrap/>
            <w:hideMark/>
          </w:tcPr>
          <w:p w14:paraId="25F3A275" w14:textId="39E41729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hasia</w:t>
            </w:r>
          </w:p>
        </w:tc>
        <w:tc>
          <w:tcPr>
            <w:tcW w:w="1241" w:type="dxa"/>
            <w:noWrap/>
            <w:hideMark/>
          </w:tcPr>
          <w:p w14:paraId="0EAC177B" w14:textId="68FA2CB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7.7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83</w:t>
            </w:r>
          </w:p>
        </w:tc>
        <w:tc>
          <w:tcPr>
            <w:tcW w:w="1287" w:type="dxa"/>
            <w:noWrap/>
            <w:hideMark/>
          </w:tcPr>
          <w:p w14:paraId="7B0D8D44" w14:textId="65E49703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71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0</w:t>
            </w:r>
          </w:p>
        </w:tc>
      </w:tr>
      <w:tr w:rsidR="009B5974" w:rsidRPr="009B5974" w14:paraId="3D30C9D4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348D05A2" w14:textId="14F62545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ilepsy</w:t>
            </w:r>
          </w:p>
        </w:tc>
        <w:tc>
          <w:tcPr>
            <w:tcW w:w="2726" w:type="dxa"/>
            <w:noWrap/>
            <w:hideMark/>
          </w:tcPr>
          <w:p w14:paraId="211DF0DE" w14:textId="44C8D37C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igraine</w:t>
            </w:r>
          </w:p>
        </w:tc>
        <w:tc>
          <w:tcPr>
            <w:tcW w:w="1241" w:type="dxa"/>
            <w:noWrap/>
            <w:hideMark/>
          </w:tcPr>
          <w:p w14:paraId="14AE4666" w14:textId="56DAD4C4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67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52</w:t>
            </w:r>
          </w:p>
        </w:tc>
        <w:tc>
          <w:tcPr>
            <w:tcW w:w="1287" w:type="dxa"/>
            <w:noWrap/>
            <w:hideMark/>
          </w:tcPr>
          <w:p w14:paraId="7CCF710C" w14:textId="05D116B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35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5</w:t>
            </w:r>
          </w:p>
        </w:tc>
      </w:tr>
      <w:tr w:rsidR="009B5974" w:rsidRPr="009B5974" w14:paraId="75F9147B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13BB9639" w14:textId="721FD002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pilepsy</w:t>
            </w:r>
          </w:p>
        </w:tc>
        <w:tc>
          <w:tcPr>
            <w:tcW w:w="2726" w:type="dxa"/>
            <w:noWrap/>
            <w:hideMark/>
          </w:tcPr>
          <w:p w14:paraId="1E7EB1C5" w14:textId="54CF5B34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axia</w:t>
            </w:r>
          </w:p>
        </w:tc>
        <w:tc>
          <w:tcPr>
            <w:tcW w:w="1241" w:type="dxa"/>
            <w:noWrap/>
            <w:hideMark/>
          </w:tcPr>
          <w:p w14:paraId="7D769AB8" w14:textId="2EAAD10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5.3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76</w:t>
            </w:r>
          </w:p>
        </w:tc>
        <w:tc>
          <w:tcPr>
            <w:tcW w:w="1287" w:type="dxa"/>
            <w:noWrap/>
            <w:hideMark/>
          </w:tcPr>
          <w:p w14:paraId="4A1A81F9" w14:textId="41602AAA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9.15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</w:t>
            </w:r>
          </w:p>
        </w:tc>
      </w:tr>
      <w:tr w:rsidR="009B5974" w:rsidRPr="009B5974" w14:paraId="73189031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6F93A984" w14:textId="5620B950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pilepsy</w:t>
            </w:r>
          </w:p>
        </w:tc>
        <w:tc>
          <w:tcPr>
            <w:tcW w:w="2726" w:type="dxa"/>
            <w:noWrap/>
            <w:hideMark/>
          </w:tcPr>
          <w:p w14:paraId="0EDB3075" w14:textId="53F82CC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cereb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alsy</w:t>
            </w:r>
          </w:p>
        </w:tc>
        <w:tc>
          <w:tcPr>
            <w:tcW w:w="1241" w:type="dxa"/>
            <w:noWrap/>
            <w:hideMark/>
          </w:tcPr>
          <w:p w14:paraId="09DEA397" w14:textId="21519599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35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287" w:type="dxa"/>
            <w:noWrap/>
            <w:hideMark/>
          </w:tcPr>
          <w:p w14:paraId="3D369C57" w14:textId="181F013F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39EB16AF" w14:textId="77777777" w:rsidTr="009B5974">
        <w:trPr>
          <w:trHeight w:val="643"/>
        </w:trPr>
        <w:tc>
          <w:tcPr>
            <w:tcW w:w="2971" w:type="dxa"/>
            <w:noWrap/>
            <w:hideMark/>
          </w:tcPr>
          <w:p w14:paraId="106098CC" w14:textId="2857D372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pilepsy</w:t>
            </w:r>
          </w:p>
        </w:tc>
        <w:tc>
          <w:tcPr>
            <w:tcW w:w="2726" w:type="dxa"/>
            <w:noWrap/>
            <w:hideMark/>
          </w:tcPr>
          <w:p w14:paraId="64D27A49" w14:textId="12C1ACD6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hasia</w:t>
            </w:r>
          </w:p>
        </w:tc>
        <w:tc>
          <w:tcPr>
            <w:tcW w:w="1241" w:type="dxa"/>
            <w:noWrap/>
            <w:hideMark/>
          </w:tcPr>
          <w:p w14:paraId="79AA3ADA" w14:textId="51E4E04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21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287" w:type="dxa"/>
            <w:noWrap/>
            <w:hideMark/>
          </w:tcPr>
          <w:p w14:paraId="12A0B276" w14:textId="5513363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6.40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2</w:t>
            </w:r>
          </w:p>
        </w:tc>
      </w:tr>
      <w:tr w:rsidR="009B5974" w:rsidRPr="009B5974" w14:paraId="5BF71390" w14:textId="77777777" w:rsidTr="009B5974">
        <w:trPr>
          <w:trHeight w:val="293"/>
        </w:trPr>
        <w:tc>
          <w:tcPr>
            <w:tcW w:w="2971" w:type="dxa"/>
            <w:noWrap/>
            <w:hideMark/>
          </w:tcPr>
          <w:p w14:paraId="0AD20BCC" w14:textId="72E144B5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igraine</w:t>
            </w:r>
          </w:p>
        </w:tc>
        <w:tc>
          <w:tcPr>
            <w:tcW w:w="2726" w:type="dxa"/>
            <w:noWrap/>
            <w:hideMark/>
          </w:tcPr>
          <w:p w14:paraId="371B4AE1" w14:textId="28835FF3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axia</w:t>
            </w:r>
          </w:p>
        </w:tc>
        <w:tc>
          <w:tcPr>
            <w:tcW w:w="1241" w:type="dxa"/>
            <w:noWrap/>
            <w:hideMark/>
          </w:tcPr>
          <w:p w14:paraId="2D14754D" w14:textId="738D4FEC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3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77</w:t>
            </w:r>
          </w:p>
        </w:tc>
        <w:tc>
          <w:tcPr>
            <w:tcW w:w="1287" w:type="dxa"/>
            <w:noWrap/>
            <w:hideMark/>
          </w:tcPr>
          <w:p w14:paraId="04E4E378" w14:textId="23DD06B8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1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90</w:t>
            </w:r>
          </w:p>
        </w:tc>
      </w:tr>
      <w:tr w:rsidR="009B5974" w:rsidRPr="009B5974" w14:paraId="18B0DDC8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30B65228" w14:textId="7231974A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spasti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araplegia</w:t>
            </w:r>
          </w:p>
        </w:tc>
        <w:tc>
          <w:tcPr>
            <w:tcW w:w="2726" w:type="dxa"/>
            <w:noWrap/>
            <w:hideMark/>
          </w:tcPr>
          <w:p w14:paraId="5D7A9003" w14:textId="36FA2A8F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1241" w:type="dxa"/>
            <w:noWrap/>
            <w:hideMark/>
          </w:tcPr>
          <w:p w14:paraId="41F3A7DE" w14:textId="4438926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27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5</w:t>
            </w:r>
          </w:p>
        </w:tc>
        <w:tc>
          <w:tcPr>
            <w:tcW w:w="1287" w:type="dxa"/>
            <w:noWrap/>
            <w:hideMark/>
          </w:tcPr>
          <w:p w14:paraId="3B7BD540" w14:textId="547BF700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6.63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</w:tr>
      <w:tr w:rsidR="009B5974" w:rsidRPr="009B5974" w14:paraId="544A1DB4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5438F9DA" w14:textId="3457B8B9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spasti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araplegia</w:t>
            </w:r>
          </w:p>
        </w:tc>
        <w:tc>
          <w:tcPr>
            <w:tcW w:w="2726" w:type="dxa"/>
            <w:noWrap/>
            <w:hideMark/>
          </w:tcPr>
          <w:p w14:paraId="28D602E1" w14:textId="77CAED6A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axia</w:t>
            </w:r>
          </w:p>
        </w:tc>
        <w:tc>
          <w:tcPr>
            <w:tcW w:w="1241" w:type="dxa"/>
            <w:noWrap/>
            <w:hideMark/>
          </w:tcPr>
          <w:p w14:paraId="35392DAF" w14:textId="32BFAF9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4.44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9</w:t>
            </w:r>
          </w:p>
        </w:tc>
        <w:tc>
          <w:tcPr>
            <w:tcW w:w="1287" w:type="dxa"/>
            <w:noWrap/>
            <w:hideMark/>
          </w:tcPr>
          <w:p w14:paraId="6D9A5209" w14:textId="7EBFFF9B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4.30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</w:tr>
      <w:tr w:rsidR="009B5974" w:rsidRPr="009B5974" w14:paraId="73C936F7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3A6254BD" w14:textId="20A37090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spasti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araplegia</w:t>
            </w:r>
          </w:p>
        </w:tc>
        <w:tc>
          <w:tcPr>
            <w:tcW w:w="2726" w:type="dxa"/>
            <w:noWrap/>
            <w:hideMark/>
          </w:tcPr>
          <w:p w14:paraId="6959A209" w14:textId="6F6B5347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traplegia</w:t>
            </w:r>
          </w:p>
        </w:tc>
        <w:tc>
          <w:tcPr>
            <w:tcW w:w="1241" w:type="dxa"/>
            <w:noWrap/>
            <w:hideMark/>
          </w:tcPr>
          <w:p w14:paraId="2EAA2922" w14:textId="50F6938B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5.13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15</w:t>
            </w:r>
          </w:p>
        </w:tc>
        <w:tc>
          <w:tcPr>
            <w:tcW w:w="1287" w:type="dxa"/>
            <w:noWrap/>
            <w:hideMark/>
          </w:tcPr>
          <w:p w14:paraId="50F8CC7A" w14:textId="55E6B51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616E2659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094E88FC" w14:textId="3B8DBEF9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2726" w:type="dxa"/>
            <w:noWrap/>
            <w:hideMark/>
          </w:tcPr>
          <w:p w14:paraId="24E9EAB7" w14:textId="168CACBC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axia</w:t>
            </w:r>
          </w:p>
        </w:tc>
        <w:tc>
          <w:tcPr>
            <w:tcW w:w="1241" w:type="dxa"/>
            <w:noWrap/>
            <w:hideMark/>
          </w:tcPr>
          <w:p w14:paraId="3CDE26AD" w14:textId="2183A638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6.94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287" w:type="dxa"/>
            <w:noWrap/>
            <w:hideMark/>
          </w:tcPr>
          <w:p w14:paraId="317E9D88" w14:textId="3A14F221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14FF1FA9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59C20A29" w14:textId="181225CD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2726" w:type="dxa"/>
            <w:noWrap/>
            <w:hideMark/>
          </w:tcPr>
          <w:p w14:paraId="040C9AF8" w14:textId="7157755A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frontotempo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1241" w:type="dxa"/>
            <w:noWrap/>
            <w:hideMark/>
          </w:tcPr>
          <w:p w14:paraId="72A1C7ED" w14:textId="70222FD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7" w:type="dxa"/>
            <w:noWrap/>
            <w:hideMark/>
          </w:tcPr>
          <w:p w14:paraId="437FB2E7" w14:textId="02303A38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B5974" w:rsidRPr="009B5974" w14:paraId="73055C39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1A6E64C6" w14:textId="54D04C46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2726" w:type="dxa"/>
            <w:noWrap/>
            <w:hideMark/>
          </w:tcPr>
          <w:p w14:paraId="181CB342" w14:textId="6C8138A0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opathies</w:t>
            </w:r>
          </w:p>
        </w:tc>
        <w:tc>
          <w:tcPr>
            <w:tcW w:w="1241" w:type="dxa"/>
            <w:noWrap/>
            <w:hideMark/>
          </w:tcPr>
          <w:p w14:paraId="2015AEB7" w14:textId="7EA04014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01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8</w:t>
            </w:r>
          </w:p>
        </w:tc>
        <w:tc>
          <w:tcPr>
            <w:tcW w:w="1287" w:type="dxa"/>
            <w:noWrap/>
            <w:hideMark/>
          </w:tcPr>
          <w:p w14:paraId="7ADC5DBF" w14:textId="0DA12586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26738C2D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2FAFF004" w14:textId="2AEBCE80" w:rsidR="009B5974" w:rsidRPr="009B5974" w:rsidRDefault="00C403CB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axia</w:t>
            </w:r>
          </w:p>
        </w:tc>
        <w:tc>
          <w:tcPr>
            <w:tcW w:w="2726" w:type="dxa"/>
            <w:noWrap/>
            <w:hideMark/>
          </w:tcPr>
          <w:p w14:paraId="0B97A64B" w14:textId="5451939C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opathies</w:t>
            </w:r>
          </w:p>
        </w:tc>
        <w:tc>
          <w:tcPr>
            <w:tcW w:w="1241" w:type="dxa"/>
            <w:noWrap/>
            <w:hideMark/>
          </w:tcPr>
          <w:p w14:paraId="53D340BE" w14:textId="0F3626C0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8.97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287" w:type="dxa"/>
            <w:noWrap/>
            <w:hideMark/>
          </w:tcPr>
          <w:p w14:paraId="6A67AD63" w14:textId="2B795444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2.7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</w:t>
            </w:r>
          </w:p>
        </w:tc>
      </w:tr>
      <w:tr w:rsidR="009B5974" w:rsidRPr="009B5974" w14:paraId="52C6A681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39D572B0" w14:textId="35C6C951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frontotempo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2726" w:type="dxa"/>
            <w:noWrap/>
            <w:hideMark/>
          </w:tcPr>
          <w:p w14:paraId="4C9DA9B2" w14:textId="73730502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M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yopathies</w:t>
            </w:r>
          </w:p>
        </w:tc>
        <w:tc>
          <w:tcPr>
            <w:tcW w:w="1241" w:type="dxa"/>
            <w:noWrap/>
            <w:hideMark/>
          </w:tcPr>
          <w:p w14:paraId="5783F0BF" w14:textId="4DBBF9AF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6.71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34</w:t>
            </w:r>
          </w:p>
        </w:tc>
        <w:tc>
          <w:tcPr>
            <w:tcW w:w="1287" w:type="dxa"/>
            <w:noWrap/>
            <w:hideMark/>
          </w:tcPr>
          <w:p w14:paraId="7BB7BC7B" w14:textId="68A28E3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7.80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</w:t>
            </w:r>
          </w:p>
        </w:tc>
      </w:tr>
      <w:tr w:rsidR="009B5974" w:rsidRPr="009B5974" w14:paraId="33D96DFA" w14:textId="77777777" w:rsidTr="009B5974">
        <w:trPr>
          <w:trHeight w:val="276"/>
        </w:trPr>
        <w:tc>
          <w:tcPr>
            <w:tcW w:w="2971" w:type="dxa"/>
            <w:noWrap/>
            <w:hideMark/>
          </w:tcPr>
          <w:p w14:paraId="29EE8B64" w14:textId="19E16B82" w:rsidR="009B5974" w:rsidRPr="009B5974" w:rsidRDefault="009B5974" w:rsidP="009978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frontotempo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2726" w:type="dxa"/>
            <w:noWrap/>
            <w:hideMark/>
          </w:tcPr>
          <w:p w14:paraId="3F663DB7" w14:textId="313EFCCD" w:rsidR="009B5974" w:rsidRPr="009B5974" w:rsidRDefault="00D2626E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hasia</w:t>
            </w:r>
          </w:p>
        </w:tc>
        <w:tc>
          <w:tcPr>
            <w:tcW w:w="1241" w:type="dxa"/>
            <w:noWrap/>
            <w:hideMark/>
          </w:tcPr>
          <w:p w14:paraId="505A6CC5" w14:textId="7744AB2E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1.92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273</w:t>
            </w:r>
          </w:p>
        </w:tc>
        <w:tc>
          <w:tcPr>
            <w:tcW w:w="1287" w:type="dxa"/>
            <w:noWrap/>
            <w:hideMark/>
          </w:tcPr>
          <w:p w14:paraId="380BB2DC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5974" w:rsidRPr="009B5974" w14:paraId="701D88AE" w14:textId="77777777" w:rsidTr="009B5974">
        <w:trPr>
          <w:trHeight w:val="276"/>
        </w:trPr>
        <w:tc>
          <w:tcPr>
            <w:tcW w:w="2971" w:type="dxa"/>
            <w:tcBorders>
              <w:bottom w:val="single" w:sz="4" w:space="0" w:color="000000"/>
            </w:tcBorders>
            <w:noWrap/>
          </w:tcPr>
          <w:p w14:paraId="7B315A7E" w14:textId="52DBBF34" w:rsidR="009B5974" w:rsidRPr="009B5974" w:rsidRDefault="009B5974" w:rsidP="0099783E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cerebra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palsy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noWrap/>
          </w:tcPr>
          <w:p w14:paraId="2F697FAC" w14:textId="1E106C25" w:rsidR="009B5974" w:rsidRPr="009B5974" w:rsidRDefault="00D2626E" w:rsidP="009B59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  <w:r w:rsidR="009B5974"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etraplegia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noWrap/>
          </w:tcPr>
          <w:p w14:paraId="7D53B289" w14:textId="4F6870D4" w:rsidR="009B5974" w:rsidRPr="009B5974" w:rsidRDefault="009B5974" w:rsidP="009B59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</w:rPr>
              <w:t>5.08×10</w:t>
            </w:r>
            <w:r w:rsidRPr="009B5974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-4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noWrap/>
          </w:tcPr>
          <w:p w14:paraId="0EF535CC" w14:textId="77777777" w:rsidR="009B5974" w:rsidRPr="009B5974" w:rsidRDefault="009B5974" w:rsidP="009B5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D70F4A" w14:textId="6FB675F8" w:rsidR="00A0658D" w:rsidRDefault="009B5974" w:rsidP="00A065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Ge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: The binominal test P-value on the number overlapped genes between two diseases;</w:t>
      </w:r>
    </w:p>
    <w:p w14:paraId="30D17D08" w14:textId="2B1053C1" w:rsidR="009B5974" w:rsidRPr="009B5974" w:rsidRDefault="009B5974" w:rsidP="00A0658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M_P</w:t>
      </w:r>
      <w:proofErr w:type="spellEnd"/>
      <w:r>
        <w:rPr>
          <w:rFonts w:ascii="Times New Roman" w:hAnsi="Times New Roman" w:cs="Times New Roman"/>
        </w:rPr>
        <w:t>: The binomial test P-value on the number of overlapped genes between two diseases</w:t>
      </w:r>
    </w:p>
    <w:p w14:paraId="01725796" w14:textId="77777777" w:rsidR="00A0658D" w:rsidRDefault="00A0658D" w:rsidP="00A0658D">
      <w:pPr>
        <w:widowControl/>
        <w:jc w:val="left"/>
        <w:rPr>
          <w:rFonts w:ascii="Times New Roman" w:hAnsi="Times New Roman" w:cs="Times New Roman"/>
        </w:rPr>
      </w:pPr>
    </w:p>
    <w:p w14:paraId="1089A3C6" w14:textId="56836714" w:rsidR="00A66936" w:rsidRDefault="00A66936"/>
    <w:p w14:paraId="0A165D36" w14:textId="17028629" w:rsidR="00A126BD" w:rsidRDefault="00A126BD"/>
    <w:p w14:paraId="56E18672" w14:textId="24EF9C0E" w:rsidR="00A126BD" w:rsidRDefault="00A126BD"/>
    <w:p w14:paraId="17429A5B" w14:textId="712863A8" w:rsidR="00A126BD" w:rsidRDefault="00A126BD"/>
    <w:p w14:paraId="358412A0" w14:textId="26CB61DD" w:rsidR="00A126BD" w:rsidRDefault="00A126BD"/>
    <w:p w14:paraId="637617AD" w14:textId="4477311F" w:rsidR="00A126BD" w:rsidRDefault="00A126BD"/>
    <w:p w14:paraId="2BA453F8" w14:textId="5A362589" w:rsidR="00A126BD" w:rsidRDefault="00A126BD"/>
    <w:p w14:paraId="6A4AEDCE" w14:textId="11D6918F" w:rsidR="00A126BD" w:rsidRDefault="009B5974" w:rsidP="006F20A8">
      <w:pPr>
        <w:widowControl/>
        <w:jc w:val="left"/>
      </w:pPr>
      <w:r>
        <w:br w:type="page"/>
      </w:r>
    </w:p>
    <w:p w14:paraId="144D3BAC" w14:textId="1E970C50" w:rsidR="00A126BD" w:rsidRDefault="00A126BD"/>
    <w:bookmarkStart w:id="2" w:name="_GoBack"/>
    <w:bookmarkEnd w:id="2"/>
    <w:p w14:paraId="540FCA4B" w14:textId="238F62AB" w:rsidR="00C25D5E" w:rsidRDefault="00C25D5E">
      <w:pPr>
        <w:widowControl/>
        <w:jc w:val="lef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EC90EDD" wp14:editId="6530D7E2">
                <wp:simplePos x="0" y="0"/>
                <wp:positionH relativeFrom="column">
                  <wp:posOffset>-62345</wp:posOffset>
                </wp:positionH>
                <wp:positionV relativeFrom="paragraph">
                  <wp:posOffset>152400</wp:posOffset>
                </wp:positionV>
                <wp:extent cx="6282055" cy="4848629"/>
                <wp:effectExtent l="0" t="0" r="0" b="3175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2055" cy="4848629"/>
                          <a:chOff x="0" y="0"/>
                          <a:chExt cx="6282055" cy="4848629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5230495" cy="4177030"/>
                            <a:chOff x="0" y="0"/>
                            <a:chExt cx="5230871" cy="417703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 descr="../../../../../../Library/Containers/com.tencent.xinWeChat/Data/Library/Application%20Support/com.tencent.xinWeChat/2.0b4.0.9/f95dde822cffc95090999a5430db8533/Message/MessageTemp/f95dde822cffc95090999a5430db8533/Image/7941565146145_.pic_hd.jp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293" t="10058" b="9108"/>
                            <a:stretch/>
                          </pic:blipFill>
                          <pic:spPr bwMode="auto">
                            <a:xfrm>
                              <a:off x="291841" y="0"/>
                              <a:ext cx="4939030" cy="38182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" name="Text Box 3"/>
                          <wps:cNvSpPr txBox="1"/>
                          <wps:spPr>
                            <a:xfrm rot="16200000">
                              <a:off x="-1301432" y="1468582"/>
                              <a:ext cx="3060700" cy="4578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1A30720" w14:textId="50F9E791" w:rsidR="00CB6807" w:rsidRPr="00CB6807" w:rsidRDefault="00CB6807" w:rsidP="00CB6807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CB6807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  <w:lang w:val="en-AU"/>
                                  </w:rPr>
                                  <w:t xml:space="preserve">Rank of enrichment vectors distance </w:t>
                                </w:r>
                              </w:p>
                              <w:p w14:paraId="6D2E8415" w14:textId="77777777" w:rsidR="00CB6807" w:rsidRPr="00CB6807" w:rsidRDefault="00CB6807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Text Box 4"/>
                          <wps:cNvSpPr txBox="1"/>
                          <wps:spPr>
                            <a:xfrm>
                              <a:off x="1829696" y="3810000"/>
                              <a:ext cx="1604010" cy="367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3409CF7" w14:textId="57D6FDB9" w:rsidR="00CB6807" w:rsidRPr="00CB6807" w:rsidRDefault="00CB6807" w:rsidP="00CB6807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CB6807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  <w:lang w:val="en-AU"/>
                                  </w:rPr>
                                  <w:t>Rank of DMN sco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" name="Text Box 6"/>
                        <wps:cNvSpPr txBox="1"/>
                        <wps:spPr>
                          <a:xfrm>
                            <a:off x="0" y="4447309"/>
                            <a:ext cx="6282055" cy="401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44EFFD" w14:textId="1F9982C8" w:rsidR="00CB6807" w:rsidRPr="00C25D5E" w:rsidRDefault="00CB6807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AU"/>
                                </w:rPr>
                              </w:pPr>
                              <w:r w:rsidRPr="00C25D5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AU"/>
                                </w:rPr>
                                <w:t>Figure S1. The Spearman correlation coefficient of DM</w:t>
                              </w:r>
                              <w:r w:rsidR="006F20A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AU"/>
                                </w:rPr>
                                <w:t>N score and the enrichment profile</w:t>
                              </w:r>
                              <w:r w:rsidRPr="00C25D5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AU"/>
                                </w:rPr>
                                <w:t xml:space="preserve"> distance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w14:anchorId="4EC90EDD" id="Group 7" o:spid="_x0000_s1026" style="position:absolute;margin-left:-4.9pt;margin-top:12pt;width:494.65pt;height:381.8pt;z-index:251662336" coordsize="6282055,4848629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EG/5E2nBQAAORQAAA4AAABkcnMvZTJvRG9jLnhtbOxYW2/bNhh9H7D/IAjY&#10;o637zahTOE5aFEiboMmQx4KWKFurJHIUHTsb9t93SEp24qRL27V5SuDIvPO7nfN98qvX26a2bqjo&#10;KtZObW/s2hZtc1ZU7XJq/371ZpTaVidJW5CatXRq39LOfn306y+vNnxCfbZidUGFhUPabrLhU3sl&#10;JZ84TpevaEO6MeO0xWTJREMkumLpFIJscHpTO77rxs6GiYILltOuw+iJmbSP9PllSXN5XpYdlVY9&#10;tSGb1E+hnwv1dI5ekclSEL6q8l4M8h1SNKRqcenuqBMiibUW1YOjmioXrGOlHOescVhZVjnVOkAb&#10;zz3Q5q1ga651WU42S74zE0x7YKfvPjb/cHMhrKqY2olttaSBi/StVqJMs+HLCVa8FfySX4h+YGl6&#10;StttKRr1DT2srTbq7c6odCutHIOxn/puFNlWjrkwDdPYz4zZ8xV882Bfvjp9YqczXOwo+Xbi7Do7&#10;uXvNcPddzaIfpVnkB26YDZp5SeIGfUA9pZnamSZeb5P9zi9oxqt8gv/e/2g98P/TOMEuuRbU7g9p&#10;vuqMhojPaz5CqHIiq0VVV/JWww5BqYRqby6q/EKYzj6U/MHgmFWXWhgoaJcDd+Oxc/A5qxaCiFtn&#10;zloJFIFKHNw3lqAR2srxtmqv6XxFpKMw5QyrZ5zXVQ6hWPub716uOWdCfmGjP3YX4dgdZ06ZRUVB&#10;U9/PyzLPIjdzsywjURi4xSKNgsB5DxohSzp8X9GGP73pXaO2JFnoRXHkhbEXRp/GMM+nVTH+g6to&#10;U7ZS5jHGIsqZZyz/3Fktg2rtks46DqoCgarVzv3lunvP0ou64m+qurYEk9eVXF2uCAdwPc1AarJ3&#10;Mux9wBOPxInhoBOWrxvY25CqoLU2bbeqeGdbYkKbBQVHiHeFuQTgPuukgr6CuSa6v/105rqZfzya&#10;R+58FLrJ6WiWhckocU+T0A1Tb+7N/1EieuFk3VEYgNQnvOplxegDaR9ltZ7/DV9q3rVuiGZ3ZTot&#10;0PCtRcSQMomStRP5R5hZ5QKQUKDTgee6EXIUkkHmuakhpk4KKvPV4IrB3MaPHZjQWmzeswImJ2vJ&#10;tNUPmNDPvDQEvh/SYZgFmeIJTYdB6qU+uNFIPpzBRSffUtZYqgGjQ2R9B7mBQmbpsERp1TIVCxgn&#10;k7q9NwDVzchj7oqCOIS74tFsdpKMwvAkHR0fozWfn2Zh4MVhdLpzV7ciBducL7ocaC7+v8eMEpDq&#10;vqdU3Cvz9hBAV1E5CoNuiGj0vi5KVFnwWErVUIE11bF7wkIomAxxpcL5mG2tQPmkX6RynyW3GO4B&#10;qsaNnCYTKRxiKkZBgj/tqz4jjrzA9cIA/IdIADWkUeqbGFMXqfQYuLGbYJNJj1GSBs8QDrow6oNp&#10;r4xuyduamlD6SEsUBjqtqwFdktF5LQzcSK7o2fCVCjOsVqtKhOK3bOzXq61US/Utm3c79M3IH7vN&#10;TdUyoR1xIHbxeRC5NOsRa3f0Vk25XWx75y9YcQvfa/fCRR3P31TA5Bnp5AURKBQxiOJXnuNR1mwz&#10;tVnfsq0VE389Nq7WI4Yxa1sbFJ5Tu/tzTVRmrt+1iO7MC0McK3UnjBIfHXF3ZnF3pl03cwY+A9dA&#10;Ot1U62U9NEvBmmuAYaZuxRRpc9w9teXQnEv0MIEaO6ezmW6bhH/WXnKUCYbxFeNcba+J4D0tSUTw&#10;BzbgiUwO2MmsVY5p2QwsWVaaupSBjVV7wwPbzwTy8AHIw28BuVKlRzVIO4uzWIMaFK5Br/l3ALUX&#10;uyHK+Z7k46Ew3JV3qABgzh/M8S+gBv38F6j1a46G/z4KX7CNsP6p2N6/pD0TzoHLg2QefyfOAWD1&#10;zhqGSeD276wDwu+/1bpeAJo2Vc1PrOJeEP41CNcF1gvCny97a4Tj9yldzPe/pamX9bt9ne33v/gd&#10;/Qs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ES6YobhAAAACQEAAA8AAABkcnMv&#10;ZG93bnJldi54bWxMj0FrwkAUhO+F/oflFXrTTWw1JmYjIm1PIlQLxduaPJNg9m3Irkn89309tcdh&#10;hplv0vVoGtFj52pLCsJpAAIpt0VNpYKv4/tkCcJ5TYVuLKGCOzpYZ48PqU4KO9An9gdfCi4hl2gF&#10;lfdtIqXLKzTaTW2LxN7FdkZ7ll0pi04PXG4aOQuChTS6Jl6odIvbCvPr4WYUfAx62LyEb/3uetne&#10;T8f5/nsXolLPT+NmBcLj6P/C8IvP6JAx09neqHCiUTCJmdwrmL3yJfbjKJ6DOCuIltECZJbK/w+y&#10;HwAAAP//AwBQSwMECgAAAAAAAAAhAO1PTEj4+AAA+PgAABQAAABkcnMvbWVkaWEvaW1hZ2UxLnBu&#10;Z4lQTkcNChoKAAAADUlIRFIAAAMCAAACsggGAAAAZgFpeQAAAAFzUkdCAK7OHOkAAAAEZ0FNQQAA&#10;sY8L/GEFAAAACXBIWXMAABJ0AAASdAHeZh94AAD4jUlEQVR4XuzdBVgbWdsG4Lq7u7u7bmXr7u7e&#10;bl233bp3+2237u7u7t5S2wqlUKBocXeH58sJAyQ0UNoSyJDnvq73/7/NTAYoZHKezDvnpAIRERER&#10;EekdBgEiIiIiIj3EIEBEREREpIcYBIiIiIiI9BCDABERERGRHmIQICIiIiLSQwwCRERERER6iEGA&#10;iIiIiEgPMQgQEREREekhBgEiIiIiIj3EIEBEREREpIcYBIiIiIiI9BCDABERERGRHmIQICIiIiLS&#10;QwwCRERERER6iEGAiIiIiEgPMQgQEREREekhBgEiIiIiIj3EIEBEREREpIcYBIiIiIiI9BCDABER&#10;ERGRHmIQICIiIiLSQwwCRERERER6iEGAiIiIiEgPMQgQEREREekhBgEiIiIiIj3EIEBEREREpIcY&#10;BIiIiIiI9BCDABERERGRHmIQICIiIiLSQwwCRERERER6iEGAiIiIiEgPMQgQEREREekhBgEiIiIi&#10;Ij3EIEBEREREpIcYBIiIiIiI9BCDABERERGRHmIQICIiIiLSQwwCRERERER6iEGAiIiIiEgPMQgQ&#10;EREREekhBgEiIiIiIj3EIEBEREREpIcYBIiIiIiI9BCDABERERGRHmIQICIiIiLSQwwCRERERER6&#10;iEGAiIiIiEgPMQgQEREREekhBgEiIiIiIj3EIEBEREREpIcYBIiIiIiI9BCDABERERGRHmIQICIi&#10;IiLSQwwCRERERER6iEGAiIiIiEgPMQgQEREREekhBgEiIiIiIj3EIEBEREREpIcYBIiIiIiI9BCD&#10;ABERERGRHmIQICIiIiLSQwwCRERERER6iEGAiIiIiEgPMQgQEREREekhBgEiIiIiIj3EIEBERERE&#10;pIcYBIiIiIiI9BCDABERERGRHmIQICIiIiLSQwwCRERERER6iEGAiIiIiEgPMQgQEREREekhBgEi&#10;IiIiIj3EIEBEREREpIcYBIiIiIiI9BCDABERERGRHmIQICIiIiLSQwwCRERERER6iEGAiIiIiEgP&#10;MQgQEREREekhBgEiIiIiIj3EIEBEREREpIcYBIiIiIiI9BCDABERERGRHmIQICIiIiLSQwwCRERE&#10;RER6iEGAiIiIiEgPMQgQEREREekhBgEiIiIiIj3EIEBEREREpIcYBIiIiIiI9BCDABERERGRHmIQ&#10;kDkfHx/8999/MDAwYLFYLBaLxWLpcL19+xZ+fn7SKC75MQjInPiDatiwIYoVK8ZisVgsFovF0uFq&#10;2rQpDA0NpVFc8mMQkLkXL16gRIkS6NKlC9atW8disVgsFovF0sHq2LEjypYtq+zk0BUMAjIXFQT+&#10;+ecf6REiIiIi0jWrV69mEKDExSBAREREpPsYBCjRMQgQERER6T4GAUp0DAJEREREuo9BgBIdgwAR&#10;ERGR7mMQoETHIEBERESk+xgEKNExCBARERHpPgYBSnQMAkRERES6j0GAEh2DABEREZHuYxCgRMcg&#10;QERERKT7GAQo0TEIEBEREek+BgFKdMkVBCwtLbFkyRJMnz49uh4+fChtTZjz58+rPX/Tpk3w9vaW&#10;tn7fly9fsGjRIrVjPH78WNqaMGfPnlV7/pYtW+Dj4yNt/T4zMzMsWLBA7RhPnz6VtgKnT59W27Z1&#10;61b4+flJW7/P1NQU8+fPVzvGs2fPpK2RxD5//fWX2j7Pnz+Xtv46ExMTzJ07V+34BgYG0tbEc/z4&#10;cbWvsWvXLgQFBUlbtevjx4+YPXu22td//fq1tFU+Dh06pPYz7N+/H+Hh4dLWlEO8iar+nDNnzsSH&#10;Dx+krb/uzZs3asefNWsWDA0Npa1J4+XLl2rfw5w5c/Dp0ydpa9IQ7y+q34M4DxgbG0tbk4Y4l6l+&#10;D+JcJ855RHLEIECJLjmCgAgBO3fuRL58+ZAqVaromjp1qvLN8nuDNzHYf/XqFfr27av2/Bo1auDS&#10;pUtwcHCQ9oybhYUFtm/fjjx58qgdY8aMGcpBXXBwsLSnZl5eXso32t69e6s9v3bt2rh69WqCv4fN&#10;mzcjZ86cascQA0oxWBfVo0cPtW116tTB9evX4ejoKB0lbiLoiHCUPXt2tWOIAYGRkRFCQ0OV+2zc&#10;uPGbff7888/ofX6Fubk51q9fjyxZsqgdf968ecpBya8eX/Dw8FAGi06dOql9jUaNGuHu3btwdnaW&#10;9tQOEebWrl2LDBkyqH19ETLFoEcOA2k3Nzfl31vr1q3VfoYWLVrgyZMncHV1lfaUt4iICGUwXbp0&#10;qdrPmTZtWqxateqXB4jidy2Ov3jxYrXjp0uXDn///XeSDEDDwsKUf3fiAwbV7yFjxozK87z4e9U2&#10;8T2I17cYdKt+D+I88O+//yrPC9omzi3iHCbOZarfgzjXiXOeOPcRyQ2DACW65AgC4kqACAFp0qRR&#10;O0GLAXG3bt2+O4gWIUAMiLNmzar2fDEQK1SoEPbt2yftGbeFCxfG+T306tULLi4u0p6aiU+ZRPCI&#10;63s4cOCAtGfcxJtkXN9D0aJFlRXX8Q8fPiwdJW7iDTBv3rxInTq12jFy5cqF/v37w9PTUxkK4tpn&#10;wIABysDzK0Soiev4gwcP/qGrJ3G5d+8eypcv/03YEAOfwoUL49SpU9Ke2iECbOxAKSp37twYMWIE&#10;AgMDpT1117Vr11C8eHFkzpxZ7WfIlCkTihQpgosXL0p7ypsYoI4ZM0b5u1H9OUWJ3+HEiROlPX+O&#10;+ABh1KhRcR5/8uTJ0p7aExAQgGHDhilfY6pfX7wGxWtx2rRp0p7a4+vriyFDhsT5PYgrJNomzl3i&#10;HBbX9yDOfURywyBAiS4pg4CVlZUyBIhPzVVPzKolBm7ijTquNiHRDtSvX79vBsiqJT7FjKtNKKod&#10;qGbNmhqfK0oMwMeOHRtnm5BoB+rTp883gybV+v3335VtQuINMbaodiARJDQ9NyHVqlWrONuEotqB&#10;qlevrvG5osSgb8KECahWrZrG7aLE38Uff/zxU21C4lNR8al/1apVNR5bVMmSJZXH/5U2IdEO1L17&#10;d6RPn17j1xDVrl07rbQJiStHYjBRuXJljV9XVJkyZZSDP11uExLtQF26dPkmrKlWx44dZd8mJN44&#10;RWgTb6KafkZRFSpU+Ok2IdEONGXKlHiPX6lSJa22CYkPScTfW+nSpTV+fVHi71WbbULiPUUEKvH6&#10;1vT1RYnzgjbbhMQ5S5xbxDlM09cXJc59bBMiuWEQoESXlEFAnJzFIFvTSTl2bdiwQXqWOvFGrmn/&#10;2NW0aVONVxbE4L5gwYIanxO7xEBek0mTJmncP3aJQKLpysL9+/e/aYv6mRJhQ7R0xCbaYTR9Ivmz&#10;tXv3bunICXfz5k3kyJFD4/Fi1969e6Vn/TjxibumY8YuMZD9kXsrEuLy5cvKT8w1fb3YlZArOMlF&#10;fGqq6XuOXeJKmZyDwIkTJzT+XLFLtAmJDxx+1NGjRzUeL3aJq3rausIiQp2mrxm7xIcYooVRG8QV&#10;WU1fM3aJFp0bN25Iz0pc4pyl6WvGLnG14M6dO9KziHQfgwAlOgaBuItBILIYBDRjEJAXBoGYYhCI&#10;LAYBkpsUFwT8nK1g+fIGLu/ZgT17T2Lvldd4aeUHl8R9v6Z4MAjEXQwCkcUgoBmDgLwwCMQUg0Bk&#10;MQiQ3MgwCIg3jUB4O1nA6t0LvDL4DFNbd3iFBSHMywYf7x7FrgWjMaRpA/zWrBt+G7oUC3c/xq33&#10;TnAOBELk+54jG0kZBERfrLgZWNwHoOmkLCpbtmzKG4FPnjwpPUudmIFG9JfG1xNeqlQpjB8/XuNM&#10;J+/evUPnzp2VN9xqeq4o8QZVt25dnDlzRnqWunXr1qFKlSrKmUA0PV+U6NEVfbJiRpvYRC+xGJgm&#10;NJBoKnF80Qus6WZe0Y8u+uILFCig8bmixA3J9evXT9A+PzNoEX9Xbdq0iff44k1YHF8MqH/WypUr&#10;lX3XsW+4Vi1x0hR93+ImysQkZtMRYS++UCcCWcOGDbU24EkM4p4Z0Ruv6fuPKnEztuinlnMQuH37&#10;tnImKU03dkeVuIn0t99+++GpjAURfsXvOr4QLv5WmjdvjkePHknPSlxiRrEGDRp8c4OsauXPnx8t&#10;W7ZUm6Y4MV25cuW734M4L4gZqrQxjbAgzlni3CLOYZq+vijxPYjzpLivgkguZBgExBSMX/Hm2AKs&#10;bFsZNcuMw+R/7+CFryP8DP7B2nG/I1+u7MiWKSMyZsqCTNmKIFe+1hiw8ATOfgU845/BkRJBUgYB&#10;cbOm+JRe3Ays6cQsSgzAxUBW0022gpjp5sKFC/EOopcvX678JF7MEBJb1PcwcuRIjc8VJd7MRWCI&#10;73sQIUEMGjQ9X5QYoH7vexAze2h6bkJqzZo1cR5fzFJjb2+vnJVH03NFicGOmFpv0KBBGreLatas&#10;mfKGwp/5JD3qexg4cKDGY4sSgxFxU/GvfFIvgpb4tD32jEGqJcKjCIWJPYgVwcLOzu6bKWRVq23b&#10;tsob1P39/aVn6R53d3flJ6jxhalt27Yprz6J6TflSvwObGxslCFc088oStx4Ln6nPxMaxfHF1Mjt&#10;27fXeGxRPXv2/OnjJ4T4HsTUnLGngVUtMdGBeG1qazYr8Xr+/Pmz8oqlpq8vSlyF0vb3IM5d4hym&#10;6euLEuc+bX4PRNoguyAQ6GUH8+t/Ye3wmqhXJD+ylJiAsRuv4IXDSzxa3QnDGuZH+uz5UaTNeAwY&#10;PBBz+tRFgVwlULLrPIw4/QU2nkmzGJA+S8ogEEV82iZafGJ/WiPmzBdXAuIagEcRJ28xcBGfrKk+&#10;X3xKvmzZMrx9+1baM26iPUd8oi4+/Vc9hmh/EIt4fW9w+vXrV+VaCGJArfp88QIVQeT9+/fSnnET&#10;016KqwaxZ0ASb9SiNUpUkyZN1LaVK1dOGTISMquJaBESM2fEHiSL9RfEzEfiDVBcFhf7xJ4BSczM&#10;dO7cuV+eaUd8CiuuzoipPFWPL6YvFe0XiTGTjxh8iRmUxKeQql9DzI4i5m7X1uwoUcQnwaNHj/7m&#10;CpEIYmJdi8RYK0HbxOBRzK0ee0YvMbOVmPddDOxSAhEGxRWooUOHqv2cIgSJDwfENKq/QgRzcXwx&#10;dabq8UW7kZhWNCmuDIm/N/GJeOwQLq6iitnQxN+rtolpVMXrO3bbmTgPjBs3Tnle0DZxbhHnMHEu&#10;U/0exLlOnPPYEkRyJLMgEALvr29we04l9K2eAelzVUTR7huw/MwtfPh4HOu6lEKz/BmQvWhttFzz&#10;ECeunIXxkVH4rWReZK3YC5WnKALDVy9o53MTipIcQUCIahMSA92oiqsdKC5RA+WoEtNh/sjCR2Kw&#10;LqZNVD1GXO1AcRGDJNXni/sHNLUDxSWqTUj1GKr9yf/73//UtsXVDhQXcXVFfEKpegxxRUWVuDQe&#10;e5/E7GGOahNSPf6vtAPFRQQk1a+hjXaguIg2IXGFQ/Xr63I7UFxEm5DqzyD3dqC4iIGo6s8pPjl+&#10;8OCBtPXXicG26vHFhxY/umr5rxKhRvV7EJ/Qx15VXNtEm5Dq9yDOA9pqB4qLOJepfg/iXMd2IJIr&#10;mQUBD7hb3sSxoeXQsURhFCjTB5NOfsQ9o6cwv7kIIyoVQqk0hVGwXF9Mv2SGJ/YfYft6PeZULIpq&#10;6RuidP01OPDZCZbS0Ug7kisIRLXHiMvkUfW9KwGxiRYd1efH1SoTFzl8D796/KgWHdVjxL7akZB9&#10;foW2jx9FBDDVr6GNdqC4RLUJqZYutwPFRbQJqf4Mcm8Hiov43aj+nKISMzRq+/gJIV5jql8/Odpg&#10;+D0QJS6ZBQFbOH0+ivXNS6FptsooVnka1hrYwtDsNkyOjEazknmRLVXk4/978RWGgaawM9yOxZWK&#10;o06quihZbSl2mThC+wuR/wpf+Dgb4sWBpdi2eJpyxcb461+s+OcWDFx9oSsL9idXECAiIiKihJNZ&#10;EDCDvdEOLKksDeyrLsXOT/Yw/nQWrzd0RsWiOZAq628o03wDjps6wzbkE2xfSVcEMjRC6YZ/46Cp&#10;E6yko+mS8JAABDqZwPzjHVw/twmrh7bCwFYN1C4/aqxaPdGp/Twsu3ADFz9ZwswlEEGhyXvZnUGA&#10;iIiISPeliCDw6sU+3PirLsoWzIxUNfqjytw7eGfnjVCPF7C4/heGlC2IEkXaoXz/A7hm5aYzn5yr&#10;CnK1gO2pcfizXy2UqtEQv809gx03PykvOcZbjw7h9pp+qFG1LGoPW4YZ5+3g6B0iHTV5MAgQERER&#10;6T7Z3SPgZnELRweWQ4diBZC30O8YMncL5o4bjj/q5kO+zOlQrNMMDD5mByv3YDi/2osri+qiYaHM&#10;yFa5N6pMv4qXX72ge518fvC0foQ7cxpgTP+uaDJhM7bdtYSxYwK+Uw9z2D3ei39H10P7AZPRavED&#10;vHX2Q3J2EjMIEBEREek+mQUBwN/1C97t7Y2ZnQqhTJ7sqFLhd1TLXwEV0mZE7rxl0HnaNux7FwY3&#10;fy+8PzYHq1ulQ5GCeZGv8zR02/ceFm66OGeQIxyNT2FHx+IYPWYuxp9xgp1XwqcHDHYxhcOxIZg4&#10;bDwq99uP67Ye+Hbt2aTDIEBERESk+2QXBMLD/BHk/R/ubByJSVVTo3C2TEifJh2y5yyGal3+xubT&#10;H+Ad5IuwcANcWz4Ug3LnRO7qXdBr82lc8Q6CV5guTltnBtt327C4UhGMHbESSx6Gwskv4bNqRHha&#10;IfTuHMzpNxblGqzBQQvXZJ0ZiUGAiIiISPfJLggAYppDbzh8fIAnh9Zh94olWKX4IVbs2IdDVw1h&#10;ZOmp2C4aYwxhePcwjqxYgy2HLuGmkSXsFI8mb/d8XL7CwegINrQohtGjF2DaZQ/Yeyd8OscQN3O4&#10;nR2DKUPGoVKX7bhg4w4HaVtyYBAgIiIi0n0yDAIqQhTDekdHeHl7w1H8Z+SjCuJ/KR73+qrY7KjY&#10;TTeH/zG84G5xG+fHVcXoYcPQdfUNPDb3gXtCupj8XeH+8SYuL26NvkMnouGMK3ju6KOISsmHQYCI&#10;iIhI98k7CIhFaUJDERYeDtFRH9NMI/6X4vGwUOXS6Lq/eE0YApyMYLqjO8a1L4ciNVth7FFL3EvI&#10;PKfm1/B+9zDUK58X5bvNxOD95rD2DEZyNkAxCBARERHpPnkHAYmfszNsP/yH508u4MqVq7hy3QBW&#10;3l/h4uwC9y/uCA1K+I23ySXU3wPeRtdw99xqrFkxAZP6T8HEYVMxder3ag6mz1mK+f/8iy0XH+O2&#10;iQ98gxLeVqQNDAJEREREuk+2QSDE3w2e9sYwfvkcd44fx77VSzF3Zn8MHToRYyZvwV3bZ3jx9C4e&#10;7LiEx0/N8MXRWzltqC7eKqzOBk6mZ7GrXzcMb9oUTb9XveZgyOrbeOPim6ztQKoYBIiIiIh0n2yD&#10;gIfFTTw7OAZj6lZErXz5kDdXTuTMkQVZszZBxbpzsdfkLLauHouRRauhQuuVWHjiP3xVPC848uk6&#10;LARhIb7wcXaCi4MDHL5XTu5w8QhAUFi4zoQcBgEiIiIi3Se/IBDopeyLP7dxAnq2q46ylRqiRbce&#10;GD6uL37PmwvFlCsOz8dO49c4unsK/qqXBQWL10XLyVux7ZU7XP11v01Il1y4cAFTpkz5oerbty+y&#10;Z8/OIEBERESkw2QWBEIQ4m4Kp5N/YEbn6kifqwyKdp+N2YcO4Pqd7ZhTrjjqKIPAUkUQcMD9B+tx&#10;fGJRVMmXHsWaj0P3zYYwdgnQ0SlEI/m7WcHO2AAvnpvA1NYditijnDAVIV6KbRYwfmmAl0+e4El0&#10;vcTL/0xh5RkEHy38YFu3btXckhRP1ahRAxkzZmQQICIiItJhMgsCHvCwuo3TY6qiS5kSKFCmDyad&#10;+oC7Xw1h+W47FlVSDwImDg9gdHoiepfOh2Klu6Dq6FO4a6M4hnQ0XfTl2irsG1UZNcuNx7RN9/BS&#10;8ZhYFQHuL/HlxlKMrVsZtQoVQqHoqofaLabj7yeOeCeWUEhk3t7emluS4qmrV6+iaNGiDAJERERE&#10;OkxmQcAGTp+PYH2zUmiatTKKVZ6OtQa2MAw0g93H7VgcKwiYB3yA9dM1mFqhCCpl+w1lWm7AcTNn&#10;2EpH0yUBHl9hdmUZ/h3bC72a98bo5adx/LUV7EN8EOJmgCcH/8Ga0YpwMPd/WLJmEzZtiqo1WLd6&#10;IRaMmYaN+27jpgXgm8w3QvAeASIiIiLdJ7MgYAZ7ox1YUlllwP/JXvFoHEEAprAzVHm82lLsMnFU&#10;PK5r/OH+5QEujCuN3g3aoFaXXThr5a5cCTnUxxaeBkuxZtxItGkxFzsNnGCiNj2QDewND2FTi/IY&#10;O2IJpp51hpV3aLK2PzEIEBEREek+BgGdYI6v73ZiWdUi6NZhCgbu+owv7kHKRdK8v77DsxU1MHjs&#10;cNRdcBsf7X0RrDY9UCj8Hd7DeHM3jBs5EXUnnscjB29ooUsowRgEiIiIiHSf7O4RcLO4haODyqFD&#10;sfwoWK47Zlz+gicucQQB58cwvTAdXcrkR/7inVBxyDHctfZI1kGyZp9h83YLFpQtjMH9F2PWdR84&#10;+IhbhH3h9uUuzo4piaFjJ6HL9k+wdherIagLdf8C74t/YPqgcajYbjNOW0deTUguDAJEREREuk9m&#10;QQDwdzbF+23t8EeLXChUsCxazTqHDZdv4s7V1ZhSpjCqpaqBohWn4+8Hz3Dr+macmfE7ShcoiNy/&#10;T0KHHe/xxTVAOpIuEe09B/FPo6IYOWIhpl3xgr23CAJeiiBwC+fGVcHoSbPRd68ZbD2CIp+iItzD&#10;EoE3pmNW/3Eo32wdjlq6wVralhwYBIiIiIh0n+yCQHigC4JNtmPb+JaoliY7cuVogSqthqDjiEFo&#10;mSc3SqQqiTxF2mPwskkY0qcZmufIhWxpqqPVHzuw43MwXAN1cW3hUHhavcCtmWXQb8xoNPr7Bb64&#10;iLmCwhDgaATTHd0xbu581F/9XHpcXZDzZ9ge6o8JI8ajypDDuG3nCTdpW3JgECAiIiLSfbILAggL&#10;ALyNYXRtI3ZM6YAutUqjUoXSKKT4IQplyICsqbIhY5aiKFe3IkrXqIMytbuiw9Sd2HT9k/Im20Dl&#10;pPy6J8jHFl+fL8Ka6QPRuuEwjBm1G0dufYKZvwtcPx3F3rXTMHTUJKy8YISXNiphwOk9LK9vwsye&#10;HdB/8lrMOP0ZZt5B+LaBKOkwCBARERHpPvkFgSheRnD5bwf2LeyGUT0bokmTOqhfvxpq1quJavXq&#10;o069JmjUbTS6L9qPne/c8Eltph1d5Keot3i0cxEWNGqDdtVHYOz87dj6+C5uPz6FbTO7YUSjUqg3&#10;ZgMW7L6Kx48fR9alPTjx7xx07TgRf269idtOgG8yL57MIEBERESk++QbBMKCERbkDR8PZ7g6G8PG&#10;5iFevz6Fq8+v4dTz13j43AbGpq5w9vCBd1BYrJl2dJH4BoMQ6OMJD7O3cDo3D38O/A15ChZAgYL5&#10;kDt7ZmTNkBYZsuZGjjz5UbBgwchqMx4tV93Ga+OvcPcOQIAiBIRHRB4xuTAIEBEREek++QYBNQEI&#10;C3ODt7cNHDwdYePpDTfPMAQmZ3/MrwjyAb4+x7Prx7F58+b46+RtnHhlD6+A5Fw5QB2DABEREZHu&#10;k3UQCA8NQaCnExxtTWFi8g7v37/Du3eKem+IdybWsHR0h5ciDYSF6/zlgBSFQYCIiIhI98k6CAT7&#10;uuPr81M4uWMGJk/ujJ49O6NzZ0X1HIDOk9dh5am7MPj6FX7BwdIzKCkwCBARERHpPhkGAXEnrDss&#10;n53G+eWjMaV/G7RuWgUVKxZH0aL1ULlQJdQrWgLFKzZEnTZdMWDiTCzf8wh3P7oonhX5bNIuBgEi&#10;IiIi3Se7IBAa5AlPqys4u6wnBlVIj9x5iqFA6Zqo0aANmjQdid7NemFk0yZo06AGapbOj7KFC6Fy&#10;q1mYvushHjkFwjeEbULaxiBAREREpPtkFwR8HU3wfG1jjG6aGZmzF0DqalPQe/E1XHzjBAtbN7g4&#10;ucDN9guc3lzA1YU9MblaGhTOmR0Ve83DhNNfYevJNiFtYxAgIiIi0n0yCwLOcDG/iN1dy6BV/lzI&#10;UbgF2i6+gt1PHGHvDYRELRYWphjse9vB8fFOXFrYBs0KZUexmgPw2/x7eGnvo5yxn7SHQYCIiIhI&#10;98ksCJjB3mgHllQujjqpyqBIxTFYcs8ab+JaLMzrNSzvLMbIcoVQOn9rlOuxGxctXOEkbSbtYBAg&#10;IiIi0n0yDgK1UaLqQmz9YI/PcbX9h5ng69vNWFCpGGqlqY9StVZgr4kjvkibSTsYBIiIiIh0n8yC&#10;gCfcLW7j2KBy6FisAopWmohVT2zwLq5eH7+3sHq4AhPKF0b5XC1QtsNWnPniAntpM2kHgwARERGR&#10;7pPdzcL+rhZ4v78fZnepiZpVOmDEjrs4Z+QGr0AgLPrKgPgfgfD6fAGPtw1Fh0oVUPW30eiy8hae&#10;O3ojrk4iShwMAkRERES6T3ZBIDzMH8G+H3Bv81hMbVQQJduMwJgtt2DwFfCLnhBI/I+veH1oFha3&#10;LoKiDXug3+bTuOoVAHdFWuAEotrFIEBERESk+2QWBJzh5foMVw/8g2Wju6FrvTLIWbwyKjTpjJ5j&#10;pmPcqjVY+O8CrFkzAdOnD0PvltVRu1BGZC5UDhVaKfaZNAnjFDVJrdZi0apreOLoDRfpq9CvYRAg&#10;IiIi0n3yu1nY4hCWDOqG7k2aoE6dOsifPz9y5MiBHOL/K/67XJOyisdzKB5XPCYe/241RbXGy7DH&#10;1BHm0lehX8MgQERERKT7ZB0EGjdujPr168eU4r8bNmmoeFzlse9WN3QZuAyHrBgEEguDABEREZHu&#10;k1kQ8ISftwle3rqKa2fP4myi1DVcu/0KJj7+iqNTYmAQICIiItJ9srtZmHQfgwARERGR7mMQoETH&#10;IEBERESk+2QWBJzhaf8YV5YvwM4Fa7B150Vce2EJS+e4VhSj5MAgQERERKT7ZBYELOH0+RA2NK+K&#10;gWWqo1WTwRg9bxu2HbmER0+e4dVHC3xxdINnYCBCw7laQHJhECAiIiLSfTILAi7w/noHd+d2x+xa&#10;JVA7fWbkyZYTOXPnQfFyVfD7qBVYcfIOntvawi84enUxSmIMAkRERES6T2ZBIBDBfnawf3kDz08d&#10;xLFN/2LNihn4Y2hbdGxUHqWrNUDtVp3QY8gojBm3AvPXHMWOiy/wwtIP7B5KOgwCRERERLpP1jcL&#10;h4T4w8npAwxu7MLOxaPRo3M7NGlSH3Vq10SF4g1RsU5vNB08H39tu4Qjl57j0RNDvDJyhI2jPwID&#10;AXYPaQeDABEREZHuk3UQiIgIR1hYMIICfOHr5Q5XVxeYmhrg3vWt2DC1M1rXLoP0mbMhW848yJ2n&#10;JoqXG4rfR5/CtpMWsLUF2D2kHQwCRERERLpP1kFAk0A3U1i9PooD60ahf/NKKJoqFdIrKlWqbEiX&#10;sRTylW2Nxq0GYdT4uVix6wLufLSEm+J5oZFPp0TAIEBERESk++QdBERvT0AA/F0d4GD+ER+ePMbT&#10;i4dxYddCzJvVF72a1kHD/CVQs5bi/zdtipbNf0PLRrVQu0wBlC+UB5UVgWDClnO4YuUJr6CwyGPS&#10;L2MQICIiol9ha2uL+/fvR9fTp0/h5eUlbaXEIu8gIHp7FH8oX26fwInlIzGkclnUyJMLeXJmQ7as&#10;mVCmVF107T4N2y7dwEtTU7jYWcLl7SVcW9QTU6qnRqGcmZGl+Vg0/ccApk68mzixMAgQERHRr9i1&#10;axfy5csXXVWrVlWOLyhxySwI+CLQ1wLmBhdxYfNqrBo3DlOHDMHATr+jVYNqKFW+ERq0G4bBM1Zg&#10;3vpN2H7oNK7dNICJvZNybQGEKYKDjx0c/zuC6+v7o1fRXCiWvy0q9NiLyxZucJG+Cv0aBgEiIiL6&#10;GZ6ensrxQ9OmTZFK2dodWVmyZEGPHj1w+vRpaU9KDDILAo7wdLiNiytGYmz9aqiYIS+KlqiEStUb&#10;olHLrmg+egn+3H0T1z44wTwgBN7Ss75lCjvD7VhUsRgaZWyM6o3X4oipE6ykrfRrGASIiIjoR4l2&#10;IDHQF5/+q4YA1erduzfbhBKRzIKAORyMd2Nl3XJomL4E8hbogO5Tt2LL8Zd4+84N9k7e8PILRGBI&#10;GEIjIhD37KAxQaBL0fboNfAg7lu5w1XaSr+GQYCIiIh+1M6dO5E7d26kS5dOYwgQlSlTJrYJJSKZ&#10;BQE7eDk/xs1t+3Hwn8PYd/A6bhl8xmdrL/j4AGEJvt/XE75uH/Hy+CFcP3wVt+6awt5HESCkrfRr&#10;GASIiIjoR23cuFHj4D92FSlSRHlVgH6d7FqDfH3ew+D+Gzx9YIgPRpZwCAiCv7T1W8EIDnCFg9Fz&#10;vHv6Gs9fWsLOL779KTEwCBAREdGPYhBIevJrDbI6htVjBmNw+6EYMmEtTto4wkLa+i13uFndwslx&#10;ddGneivU+m0tDpo5xbM/JQYGASIiIvpRDAJJT+eDgJ+fH5ydnaV6B8Nne7CgcW00L9gcdZouxJ7n&#10;H/EuenussniN95c2YFb9oqietS5KVluKXSaOijhB2sQgQEREJF8PHjzAhAkTomvOnDkwMzOTtmrP&#10;hw8flAPTMmXKaAwAon7//XccOnQIDg4O0rPoV+hwEBBr/XrC4r0Bbhw+jOOKOnx4K7asno6BRQqg&#10;fKryKFh0IKav2YKtym0aausq/DutP5rnz4X8GRuhdKO1OMTZgbSOQYCIiEh+goODlQPCKVOmqA2+&#10;c+XKhQ0bNuDz58/Sntrj6uqKyZMno1y5cmrfQ4YMGVCnTh1s3bpV2pMSgw4HAV9FPceNv8dheO7c&#10;KKWo3LlzImeOrMiUJg3SpkqLNGkyIWsOxWPKbRoqZ3bkyJoZGdKkRuoi7VF+wEFc5+xAWscgQERE&#10;JD8uLi7o2rWrcs5+1UF46tSpkSNHDvz555/SntoTFhamXEtg1apVat9DwYIFcfXqVfj6ivEhJRYd&#10;DgLBirKH1cPjuLRoEuZNnYRJk4Zj2MC2qJ47O3Klyo0ceWqg3cDhGD5JbIurpipqEf789xS23jWF&#10;JWcH0joGASIiInkR7UDDhw9H4cKF1QbgqiWm7UzKNqHt27dH18GDB9kOpAU6f48AvL/C3+oFPrx5&#10;oRhgXsOV0/9gdINaqFekPmo3HIN1Z67immLgKQafmuuNoqxg/NUbTorDhUQelbRI/LszCBAREcmH&#10;aLnRNPiPXQUKFMCjR4+kZ5Hc6X4QCA9DeGiwsm8tONgBDpaPsGfuDMwaNgsz5+3FIysHOCq3xVeh&#10;CAkLh1hmICLyqKRFDAJERETywiCgn3Q/CKgJRKCfIz6/MsCLhy/w4tVnOImVhKWtpBsYBIj0x9u3&#10;b/HHH39g/Pjx0fXq1StpKxHJBYOAfpJZECA5YBAg0g8fP37E0qVLkSZNGrWBwoIFC2BoaIiICF6D&#10;JZKLCxcuoGnTpsiZM6fa61m1ihYtil69euH9+/fSs0juGAQo0TEIEOmHMWPGIFu2bN8MFrJmzYqh&#10;Q4cqZ/8gInkIDAyEiYkJmjRp8s1rOqpGjx4Nd3d3hITwjsuUgkGAEh2DAFHKFtUOJN48NA0WRJUq&#10;VQpjx45lmxCRjAQEBODixYvo37+/2us5e/bsmDlzJh4/fiztSSkFgwAlOgYBopTt/PnzSJs2rdpA&#10;Ia46ceKE9CwikgvRJtSqVavoEu1AYjpPSnkYBCjRMQgQpWwMAkQpm2gTEi1AUeXh4cF2oBSKQYAS&#10;HYMAUcrGIEBElDIwCOicYAT7u8De8Cn+e3IXd+9+r17i2UtL2AUEw186QnJjECBK2Z48eYI2bdoo&#10;pxHUNPgXlT9/fvz++++4f/++9Cwi3WdnZ6f2Hvvw4UO4ublJW4lSHgYBneMOV/NrODaiOnpUyY3c&#10;ub9XrVGn5ToctXKDlXSE5MYgQJSyiYUaRbuA6BvWFAJEde7cGS4uLggKCpKeRaT7Dh06pPYeW7Jk&#10;SYZZStHkHQRCQ6GI6vB1dobzd8tP7Kp8ii4K8XGC27NdOLJ+GsaMH4GhkxdiwYp/sXPnzvhr6SL8&#10;PXEceo8bh0lbzuDgS3d4BiTvlH0MAkT64c6dO8oFxNLEWkdATDF48+ZNhIeHS3sS6TYxW86GDRvQ&#10;rFkztb/lDBkyoFOnTjh8+LC0J1HKIsMgIEbyHnCx+4gPT27g4YljOK9I8CLFx193cP6SBay8gnSm&#10;hSZGMPzs3+LtP+0wtkttlGoxEMN3vcatzz7S9njYPobJydno3aQkavecjl5bDGHmHojkvKWHQYBI&#10;f4jpBEWbkOoMI/fu3ZO2Euk+0Q4kpsysW7euWghQLREG2CZEKZEMg4Cvop7j+uGxGN4sF0oVyqlc&#10;Be/71RLVG6/FQVMnWEQeSIe4w8XsCo4MKoNRYyZjwG4jGDv4Iyg0AZ+mhSpChM1/+LC1G0aOmICa&#10;407job0XPKXNyYFBgEh/RLUJqRbbgUhOxKf9uXLlQrp06TSGAFHiygDbhCglkl0QCPS0htnlcVg0&#10;pBxK502PDGmLoUTV9mgzcDLGTJiMyZPjqn+wcNUt3HPyhoN0LN1hDTvD/VjbsCjGjFqM2Td84OCT&#10;8PaeMPcv8L40EdMHjUPFtptwytoNX6VtyYFBgIiI5GLPnj0aB/+xS3yoePv2belZRCmDzIKAHzyt&#10;n+DC+AroXi4jMmQuiZK1hmHQrD3YeeklHjx9iZcv4ypj/GfoBKuAEHhLR9MdFvj6YTdW1iqCMSOX&#10;4a87AXD0TXhvbbiHJQKuT8PMAeNQofm/OGblBhtpW3JgECAiIrlgECB9JrMg8AUOn3ZjRY0SqJ+m&#10;KAqW7Yfppw1xz8Yf/oEhCA4OUS54oblCFRWG0IgI6N7tay5w/nwe+3qVwKhxszHy+Fd89Ux4l3+Q&#10;82fYHOyL8SPHo+qwI7hj54nk7GJkECAiIrlgECB9JrMgYAZ7ox1YUrk46qSqgmKVZ+B/L2xhGCht&#10;lq1A+Hx9gWfLmmNMz+ao3W8uNtxzxEcXaXN8HN/C4uoaTO1aGU37TEXn/72EkWsAkrNDl0GAiIjk&#10;wtjYWDljUOXKlTUGAFFNmzbF/v378fVrcjbeEiU+mQUBSzga78ffDUqiUcbqKF7lT6x/8xWfUsCq&#10;18GeX+F4czk2zOmKjt07YeSCE9h86I5yer546/gWHFo5Hp27dkTfBTvxv3vOcPVL3jlSGQSIiEhO&#10;fH198eeff6JSpUpqAUDcQFyrVi38+++/0p5EKYvMgoArXC2u4EC/smhbpAQKlx+K+Tet8MJD2ixj&#10;EeFhCAvygZ/Pa3x8/A/+qloejXLkUs5kEG9V6YX6Yw7iiokNrHz84RsUhvDwCOmoyYNBgIiI5CQi&#10;IgI+Pj7YuHGjWhDIkSMHzp07Bz8/P2lPopRFZkEgEIEexjA9PQ1/dWmA8vnqov7Yg1h9yQJmboqt&#10;OrpY2I/xhK/rR7w6cQRnd+3Cru/VsRs4/cAMdn7Bin8d3cAgQEREciTahFTfYw8cOMB2IErRZBYE&#10;/BRB4BPMzy/G4m71UCZjHmQo2x+txmzCv0du49K128obeTSXAR4//4Kvfrq4oJjuMjU11fBvGX9t&#10;3rwZBQoUYBAgIiIi0mEyCwJf4GC8F2vqV0DjDOmQJlVqpEqTERkyZUO2HLmQM6eG1pnoaonqTdbi&#10;gE4uKKa7Fi1apOHfMv7Kli0bUqdOzSBAREREpMNkFgTs4Wx5BVuH9MHQZs3Q7IdqGPoN34Zr1q46&#10;uKCYI9xt7uHC/NnYuvk09r9wh4d/rD4nx/9gfW875s+egrFjx6rUKsxfcRVPXXyQkEmGfpSBgYHa&#10;ZdKE1Lx585AnTx6tBIFTp06p/fxr1qyBh0cKuEmEiPRaaGgotm3bpnZ+E9NaJhYxjfaWLVvUjr93&#10;715pKxHpK5kFAW94u33C7UN7sW/DBuV0Xwmv/dh3+A6M3X10cEGxz7B5uwULyhZGt86zMPyYDb56&#10;Biu3hAf7IcD+PT7d3I1DKyegS7dOaNGmDdpE10j0G7wGW05fwl0jS1goxsTBCV+UWCu0cY+Ap6cn&#10;Hj16hF69eqndyCWmezt27Bisra2lPYmI5MXBwQHXr19HkyZN1M5vrVq1Us4O5+zsLO35c+zt7XH1&#10;6lU0atRI7fitW7fG3bt34eKijY+RiEgOZBYEwhEeHoLggAAE+PvD/4dK8ZyAYISEK44hHU13xB0E&#10;glzMYHN0OKb/MQn1RkmzAykGxWJgHFlvYfR4IxZWK4cpf6zHPwaAazLfBKGNICBWhxaD/gwZMqi9&#10;kaVNmxbZs2dXfpJGRCRHp0+fVs5OI6aqVD2/pU+fHvny5VMO4n/FiRMn4jy+uJ9LhBAi0k8yCwIp&#10;VVxBwBEun8/jcJ9aGDfiLwzfawYTj6BYswN5wsPiNm5MboqxI2eh298v8c41AMk50VliBwHRDtSt&#10;WzdkzZpV7U1MtcQnXWwTIiI5iWoH+v333zWe10SlSZMGbdu2/ak2oah2oJYtW2o8tijxYUq7du2w&#10;b98+6VlEpE9kHQTCQ4MR4GEPOysjGBq+xKtXL5WfHL98/RovP37EJ2t7OHgEICRU964BqIsjCAQb&#10;wvLZWkwvXRAjhq/GiqeAi4ZP+4NdTOF4YigmDhuHyn324pqtB37tQvKvSewgMGPGDI1vYLGrcePG&#10;sLOzk55FRKTbxEC9R48eGs9nsWvQoEHSsxIuKCgIXbt21Xi82DV06FDpWUSkT2QdBIJ93WD77ASO&#10;bZ2C8ePboUuXdspPNtopTnztJkzA1G3HcfK5LTx8I9tsdFccQcD9GT5fmoN+JfKiVzxBIMLTCmH3&#10;5uLPvmNRrv5qHLBwSdaZkRgEiIi+j0GAiJKbDIOAmE3HDV8eH8OphUMwrmcLNG9YAeXKFUOhQvVQ&#10;qUBF1C1cGEXLl0fFhi3Qotd4DFl4GieeWCieFfls3RNHEAh8D4tHqzGpVAEMjScIhLiaw/X0KEwZ&#10;Mg6Vuu3ERRsPOErbkgODABHR9zEIEFFyk10QCA/2RoD9HZxb2Q/9yqdD7rwFUKh8LdT7rQt+bz0B&#10;g9oOxPjWv6Pzb/VQs1whFMibB+nK98eA1Rdw1z4APiG62CYUEwTaNeiNtnOP4Oi5a7h1ax+ObJ2I&#10;gYXzoFOfBZhy2QMOPrGnBPKDt/VTPF3YGsMHT0TjWddh4OgDH2lrckjsILBjxw7Ur18fGTNm1PgG&#10;JqpChQqYNm0aXF1dpWcREek2cY/AkiVLUK1aNY3nNVFiTZaaNWsq74H6UcHBwcq1YKpWrarx2KLE&#10;PQi1atXC2rVrpWcRkT6RXRAIdreC7YlRmNm5NDJmzYXU1buj7/ITuGboia/O3vDy9IK381d4Gl7D&#10;saW90a16auTMmhFlus7GmJO2sPHQxTahmCBQO10GpM+SHdlz5EDOnNmQPVsmZEyTGhkajUKDNQb4&#10;8s0lATPY/LcNSysXRfeuszD0kCVsPIOTdWakxA4CAQEBilB0C0WKFNH4RiZq1apV8PHxQXi4rt8P&#10;QkQUKSIiAn5+fti9e7fG85ooMbPP0aNHlfv9KHF8X19f7Ny5U+OxRYkPWMSsQj9zfCKSP5kFAV94&#10;f32G23MaoW/1YshRpDk6LDuBfc+s4eADhER9WB4WAvg4wPrpHhxf0h6/FcqOYjX6o+ncO3hh75Os&#10;M+po5glfVyO8OnkUZxVvCLt3b1LUbEzoUBe1FSfqTOKEnb8hynVdg0NvXWAlfoAAN0V+OI+zO2Zg&#10;+EhF4BmwAMt23sNDc8XPF5y8g+HEDgKCk5OTcr0AsXaC6ptYmTJllJ9kGRoaSnsSEcmLubk5tm/f&#10;rvxkXvX81qBBA+WiX1ZWVtKeP8fMzEw5O1GNGjXUjt+wYUPlbEFch4VIf8ksCDjCxfwcdnYpg9/z&#10;lUWRimOx9L413sS1Qpj3a1jeWYzR5QqhTP7WKNd9Fy5YuMJJ2qy7xEj/PZ7sXYGlbduiu6Lath2M&#10;gWP+wYG3rjAVfT9+zopd9mPv8vHoOnAM/jj4FneUG5KfNoJAFNEmJKbSi6qpU6dyMRwikr2oNiHV&#10;89vPtAPFJapNSPX4f//9t7SViPSVzIKAOeyNdmFptRKom7o2SlRdhG2G9jCN6wPw8M/4+m4LFlQq&#10;hlqp66FUzeXYY+KIL9Jm3RWhqBCEBPrBz8sLXsryhrePPwJCwqGcDTVC8X9CAhHo5wMvbx/4BIQg&#10;WEemSdVmEBBtQpH/HpElLnuzHYiI5C6qTUj1/CYWw0ws2j4+EcmTzIKAmSII7MCSysVRJ1V5FK30&#10;B1Y+tsHbuHp9fP+D1cPlGF++MMqlqouS1ZZilyIImEubSTu0GQSIiIiIKHHILAh8hdPnE9jYshSa&#10;Zc+PfGW6YMyxj7hrGyJtVxdsexsfjoxCp5J5kS97c5RtvRmnzF3ACSa1i0GAiIjo59ja2ionyIiq&#10;+/fvw81NTIBOlPhkFgTC4G33HvfmV0b/mqmRpXAl1FtwCwdeekjb1bm/2Ifrf9VF+YJZkLrWQFRd&#10;cB+GDj6Ko5A2MQgQERH9HHEDd44cOaKrZMmSePjwobSVKHHJLAgAId62cLg9E8v6VkWpzDlQqEZ7&#10;dBu+ABu2nMLlZ6/w3PA5Xj69hJOb12P+sK5oV6MQsmcqhWr9V2D2HUfY+Wi+ekCJh0GAiIjox4h7&#10;3sT7ZpMmTdRmdxJTvHbs2BGHDx+W9iRKPLILAookADjdwfUN0zCyXmVULpgJZYqVQ91GvTB09l+Y&#10;s2IO/po1FL0a1kXZYmWQqWAVVK43CtM33cRdJ4A5QPsYBIiIiBJOtAOdPn36mylkVatz5864d+8e&#10;24QoUckvCIjZcsKCEWT3AaZX/sW8bsVQu1gapE2XHhkzZUbmLJmQOVNGpE+XFmmK1UGJHn9hwzVz&#10;GNoHIzgMCBcT8pBWMQgQERElnGgHypYtG9KmTasxBIgSi8uVKlWKbUKUqGQXBEIDA+FmagpnYzPY&#10;fvyElzeP4/zxDdixYxX+/nuVcoXZVX//jVU7dmDj8Qs4cfc/GDv4wytQOgBpHYMAERFRwok1cmIP&#10;/DVV3rx5lVcFiBKLzIKAH3xdPuPZji04s/EMzpw3h4VnoOJRb4SE2MHJyQ52dopycoJdSIjiUUoO&#10;DAJEREQJxyBAyUVmQcAcDp/2YGXt8miapSkq1VuNvcZigbBwRESEKxeWiq6ICOWyXJT0GASIiIgS&#10;jkGAkovMgoDqgmJ1UbLqUuz8ZK94lHQJgwAREVHCGRsbY+PGjahUqZLGACCqRYsWOHLkCOzt7aVn&#10;UXzc3d2V7eKjRo2KrhMnTkhbKYrMgoAd3L6cxeHejdC9UB2ULTcK0y8Z4K6dJwICgPBwaTdKVgwC&#10;REREP8bb2xt//vknKleurBYAxE3CdevWxaZNm6Q96XusrKyUoSn2v2XPnj3x4MEDeHp6SnuSzIJA&#10;GMK9rRF46y9s61sHNfIUR67BizHr2CvY2gLBwdJulKwYBIiIiH6MaGv28/PDhg0b1AavuXPnxuXL&#10;lxEgPvGkBNm6dSuyZs2KNGnSqP1bilBVsWJFvHz5UtqTZBYEnOBpfwcXl43ElHrlUStDZmQuVR1V&#10;mnVBv36jMHx4zOWfb2sZ5iy6hIcOXnCWjkbawSBARET0c0Sb0N69e6OL7UAJ5+HhoWwHatCggVoA&#10;UK0sWbKgS5cubBOSyCwIWMHR6gz+HjMIg2vVQvNixVBGUcUSVO3RqPVaHDd3grV0NNIOBgEiIiJK&#10;amLmyMaNG2sMALFrxowZ0rP0m8yCgCtc7Z7iwMI/MXfkSIwaMQIjElx/Ys6CQ3jm4K44CmkTgwAR&#10;ERElNQaBHyezIBCIQD9nmL95hddPnuDJD9VrvP7PHM7+QQiSjkbaER0E6tcHRo2KrBs3pK1ERERE&#10;iY9B4MfJLAiQHJgogsBQRRA4o3ihKV5tkcWrA0RERKRFrq6umD59uvKGYE2Df1EZM2ZEw4YNsXPn&#10;TulZ+o1BgBJdmCII+CqCQLDiBad41TEIEBERkdZFzby0Zs0atcG/ahUpUgR3795FYGCg9Cz9Jr8g&#10;EBoqIh98nZzg9EPlCze3yKeTdlkogsBsRRC40bcvsG9fZBkaSlvjIe7gHzkysm7elB4kIiIiSriP&#10;Hz8q71MUA1zVENC2bVvlbEHOzpw/MorMgoAfAj0sYHbuFG4oBpf7fqhu4vR5M1h4BimOQtr0wzcL&#10;i4U9HjwAevWKuYLw77/SRiJK6d69e4cbN25E19u3bxERESFtJSL6cS4uLso2ofbt20eXajuQpaWl&#10;2nlHXxcak1kQMIeD8R6srFsRTbNmVS4WkfD6DZXrr8a+z074Ih2NtOOHg4BY2KNiRSB9egYBIj00&#10;bNgwZMuWLboGDx7MIEBEvySqTcjHxye6VNuBNm/erHbe0deFxmQWBOzh7XAXd9YswXpFyhNJ79sa&#10;jfHju6Fdu6qKwWhZZMlZC/U6jkb/MRuwdO1d3HPygYN0NNKOHw4C4hLdyZMxbUSiPn6UNmpgbg7M&#10;nBnTRiTq1i1pIxHJxevXr5ULPpYqVUp52T6qSpYsqZz2mat/ElFic3d3x8qVK1G/fn21845YaKxz&#10;5856t9CYzIKAN0ICrOFs+BYmr17hlca6i4cPj2L37gUYN6QvWtTtiHZDVmD2+rs489gZZr4h8JGO&#10;Rtqh9XUEnj8HihaNuXogav16aSMRyYFoB5o/fz5Sp04d/UYcu+bNm6d8c+LVASJKDKId6PDhw6hU&#10;qZLGc46onj174v79+3rTJiSzIBCueEMIQ3hoKELjrGCEhAQhMNAfXx9sx9kZTVCuSHM0HH4AKx6H&#10;w943AnxL0S4GASL6HtEOJKbx0/RGHFViO9uEiCixiHagzJkzI02aNBrPOaLSpUuHChUq6M0VSZkF&#10;gR8T6PwIH87PxKDSFVGn/h/osOI5Xjr6wVfaTtqh9SAgWonEpbsfaSUSC4ewlYhIZ/Tv31/jm3Ds&#10;6t27N4MAESWKf//9V+N5JnYVK1YMBgYG0rNSthQdBABT2Blux+JKxVEnX2uU67YLFyxc4SRtJe3Q&#10;ehD4Uc+eAUWKqF9B2LBB2hiPT5+A69cjy8pKepCIEgODABElNQaBb+lPEEhdD6VqLMNuE0eYS1tJ&#10;O1JMEJg9G8iaNbK2b5ceJKLEwCBAREmNQeBbKTQIiFXDXOFofgKXd/XF78VzIU+e31G203ac/eLK&#10;WYO0TOeCQNSsRPv3x5SRkbRRA1NTYNo0oHLlmOCwaZO0kYgSg5ize+LEifHeLDxhwgTcu3ePQYCI&#10;EoVYaGzdunXKga+mc46odu3aKYYMJ/Vm0TGZBQE/BPrYwOzRfTy9fh3X46xLijqIPf+OxKQ+pZEv&#10;VwbkqDkALf+6h2f2Ppw1SMt0Lgj8KBESBg4EOnSIqYsXpY3xYCsR0Q958uQJOnbsiEKFCqm9ERcs&#10;WFC5+M/Dhw+lPYmIEkfUQmNi3QDV806mTJnQqFEj7N69W9pTP8gsCCR0QbEsysqcKT0ypEuN1Ipf&#10;cO2Bi7HwXgjsfDhrkLbJPgiEhSkypx/g6xtTwcHSxniItQ0Uf3/K2rFDepCI4iJmevNVvL569eql&#10;9obcvXt35eI/ISEh0p5ERIlDLDTm7++vHACrnneKFi2qvAIZFBQk7akfZBYE7OFseRVbh/XD8BYt&#10;0OK71QXtO4/EhIVLsef6U7xzBPz5vqJ1sg8CP0q0Ek2dClSqFNNKtHmztJGIvkfM2b1///7oSux2&#10;oK1btyoXKIuqbdu2SVuISF+JNiHV844+tQOpklkQ8Ia3mwnuHjmAg4qBlpgPNv46hL0Hb+GRyRfY&#10;+7AhKKnoXRAQU5cOGgR07BhTly5JGzVwdwfu3AGuXYspthIRJToHBwfFy+safvvtN7VP/sR/i8fF&#10;diIifSazIBCOiPAwhAQHKS/dfL+CFRWCkLAwhPNmsySjd0FAtBL5+0e2E0VVfC0NT54ApUoBWbLE&#10;FFuJiBLd2bNnFS+vLEibNq1aEBD/LR4/f/68tCcRkX6SWRAgOdC7IPCjHj0CChSIaSMStWWLtDEe&#10;hw8DI0ZE1t270oNEpIloBxItoqoBIHa1bNkS2zk1MBHpsRQRBIJ9feHlaA8bq08wMfkME1MbeAR6&#10;wc/XD/5u/ggPDZf2pKTAIPAdhoaRsxKpthJdvixt1MDNLbKVqHPnmOCgGOQQUdz69OmjNuiPq/r1&#10;6yc9g4hI/6SIIOBubo53l8/gwK55WLJkKZasOohXju/xxfwLbJ/ZKoJCAmZ8oUTDIPAdUbMSJbSV&#10;SFxBKFkSSJeOQYAogRgEiIi+T7ZBwNfxLYzvbcWWGX9gYs+e6Pp7czRpVAXVq3dDy87LcerLdZw6&#10;uBZ/dx+D8fNO4uijL3BTPE8sNUbaxSCQyBwdgRMngAMHYsrYWNoYj0OHgOHDI+vePelBSkrv37/H&#10;2LFjFb+C4dEl5s4n7WMQICL6PvkFgdBAwM0Ub66uw+rJLdG0TDnUrFQZtepXRaksmZAjVV2UrDoX&#10;O41vY9e60RhfMjfyVeyDfivP4dZXf3gHs01I2xgEkpmrK3DrFtCpU8wVBPZBJ7l3795hyZIlyJgx&#10;o9rAc8aMGXj16hXCxJUh0hrx5la7dm21f/vYJbavWbNGegYRkf6RXxDwdQCersSK4Q2RMWdepK3Z&#10;EwNWrsHBcxsxpXRR1FQGgSWKIPAVV84vwOYeqVEsd3qU6jITI4/bwsaDbULaxiCQzMRqrMWLq7cS&#10;MQgkuTFjxnwTAkRlyJBBuYBWQECAtCdpQ2BgIA4fPvzNv79qHTlyRLkfEZG+klkQ8IWvvQGeLm2L&#10;wXXLIWfRFui88jQOGNzDfwbbMb9CcdRRBoGliiDggDfGZ/BoYye0KpYDxar3R5O5t2Fg76M4CmkT&#10;g0AyE3OjHz+u3kpkYiJt1ODTJ2DixJg2IlH370sb6UdFtQOJE6umwaeoYsWKYfDgwXj69Kn0LNIG&#10;S0tLxZ//AdSrV0/t379+/frKx624fgcR6TmZBQFHuJifw44uZdAyX1kUqTgWyx5Y4z8fM9h93I7F&#10;ldSDgLn3G1jeXYLR5QqhTL5WKNdtJy5YuMJJOhppB4OAzIj7B/Lkibl6ICoh6xqI2Y+uXo0sa2vp&#10;Qbqq+PfInDlz9KAzvjok7uMgrRNvdJ06dYou8d9ERCS7IGAGe6OdWFK1BOqmqoMSVRdj+0d7mEbE&#10;EQTCP+Pr+61YWKkYaqeuh1I1lmG3iSPMpaORdjAIyMzPBoFJk6AY8UbW3r3Sg8QgoHvEApP+/v7R&#10;Jf6biIhkGQR2YElllQH/J3vFo3EEAZjCzlDl8WpLsYtBQOsYBGRGUyvR58/SRg2iWokqVIgJDjt3&#10;ShuJQYCIiORCZkHADs6mJ7G5VWk0z1EORSuNx8rH1njrF0cQ8P0Plg+XY2z5wiibowXKttmCM+Yu&#10;sJeOppuCEeTrCNv/7sHg7lXloCL+eoL7j81g4x8MP+kIyY1BIIV79w4QUy6KWYmi6vp1aWM8PnyI&#10;aSWysZEeTD6il1/1tfTy5UuEhv76BMPiOD179kTRokU1Dv5F5c+fH+3bt8ddrhBNRETJSGZBIBw+&#10;dh9wf0FlDKiVGnlK1kD/XZ9w1TyOIGB2GYY7+qFq8VxIXXsQqi16ACMHH8VRdJkbXMyu4MjgCuhU&#10;NrPyk8X4qxmqNvkbBy1dYSEdIbkxCKRwYtpLf3/1im9BtCiqrUT79kkPJp/x48ervI4yo3v37vD1&#10;/fWpBMS0oKL9ZNCgQRpDgKgOHTrAzc0tUYIHERHRz5JZEFCMN7y/wvHuHCzvVw3lshZAuUZT0Gf6&#10;Cvy1fDJ6F86HcqnKo0DJAZi6ZyNWLBqBSQ3LIV+Wcqg+YCXm3nOEvU8CBizJIMTbEa6Pt+LA2gkY&#10;OnIwBk5ZhsVrt+HgwYPx15pl+HfqGHQfMRxj15/Anudu8PBP3sEFgwCp+fgRmDABKF8+ppVo925p&#10;Y9L78OEDxo0bpzzxqQ7OixQpgoEDB+KRWMk5EYiFw8SaAWK6UNWvI6YVFVcCGAKIiCi5yS4IKEbM&#10;gPNd3Nw8GWMbVUa1QpVQtlpDVGrSBJWyZkXeVPmQLXd1NO3TCg2b1EGlwtVRufE4TN16G/ecAd3M&#10;AcHwtXuDN2vbYGzX+ijbegTG7fsP90x9pO3x+PoMpqf/wqAWZVC313T02PQOn90CFUdMPgwCpObt&#10;28hWos6dY+rGDWmjBi4ukduvXImpRGolEu1AYpEvcQVAdXCuWtOmTVP+DSfGQF0sHCbWDOis+Jmj&#10;iu1ARESkK+QXBCIigPAQhDg+gsWNmZjfoxBqF0uDNGkUpXwjT60oxf9Op6gSdVG410LMvmWFx46h&#10;CAmPfLrucYOL6WUcGlAKo8ZOw+ADZvjiEoDQsAR8s+GhCLA3hMmuHhg9cjyqjz6BB/Ze8JA2JwcG&#10;AVKjqZUovkH2nTtAwYIxbUSi9u+XNv4a0Q4U+xP62JU+fXr06NEjUduEVItXAoiISFfILwhECXSG&#10;v8NrvLt/EpdPb8Xevauwbt0cLFq7CHPWrsOqtXux9cAVnHrwHm8c/eGi07PFWcHOcB/+rl8UY0Yu&#10;wZwbvnD0SfidDGHuFvC5PAnTB45DhdYbccrKDV+lbcmBQYB+ya1bQI4cMW1EovbskTb+mpEjR0YP&#10;+OOrjh07JkoQICIi0mXyDQJqvBESYg1n53cwsf+Md/bOsLYPgU8COmt0gyXsPuzBqjoiCCzF3NsB&#10;cPT9gSDgYQH/a1Mxc8BYVGi5HscVQSA552RhEKBfIk5GffuqtxLdvClt1MDZOcGtRAwCREREMVJI&#10;EAhHREQYwsPDEKascEVF6GgbkCaucP58Aft6l8CocbMx4rgtvnom/GaGIGcTWB/oi/Ejx6PqsKO4&#10;a+cJd2lbcmAQoF8iWokCAtQrvnaa27eB/PmBTJliSqyFoAGDABERUQx5BwExOHB1ha+TE5y+W75w&#10;c4t/PJF8AuHz9SVerGyJsT2aomavmfjfHQd8cJY2x8fhNb5cWo4JHSuicZ9p6LLuNT65BSA5O6EY&#10;BChJiasF2bPHtBGJimOl46dPn2LmzJmKrJAJoxT7HZSqmaKiQsDo0aNx584dhCRkSlTSCWLthmHD&#10;hqmVeIyIiOInwyAgRvJucLT5D6/vnseNg/twbNcu7PpuXcOJ06b44hmoMwtvqQrxtIPTnTXYMr83&#10;evTpilFzD2H97iu4cuU7dXAj9q6YqHhODwxZuhcbHrjAzS950w6DACUpcfLq00e9lUjcZxCH19ev&#10;o0+2bLitGPRHBYeRiopa5Ou2uMJAsvHmzRvMnTs3OshFlXhMbCMiorjJMAiIy/VPcHX/cAxskBGF&#10;cmVExowJqcaoUGcV9n52xJfIA+mUiIhwhIcGITjoA8xebMD8iiVRL2Mm5SeX8Va57qg16jBuWjjB&#10;ISgYwaGiTSp5e6IYBChJ/WArUZgiCAQogkCoYrAoQoAoEQTatWsHFxcXzuojM2LhNjHTU+wgIB4T&#10;24iIKG6yCwKBHlYwOTcSfw0ohRK5MyBD2hIoVb0zOgyfhYnTZmHWrLhqE5b/cw/3nX3gIB1LN3nB&#10;z90Eb8+fxuVDh3Doe3X2Hi4+tYSDf3CytgOpYhAgnWZnBxw7BsULKLqeKuq77UBiEbShQyPr8WPp&#10;QUouovVnqOJ3UbJkyW9CQFSJbWIftgkREWkmsyDgCw/rRzg3tgK6ls2EjFnLoGyDMRj+10Hsu/Ya&#10;j5+/xuvXcdVnvDNyhnVACGQzmZAO+PTpEy5fvvxDJQKAaLNgEKAUwckJuHYNaN06+gpCXDcjU9I5&#10;ffq02qA/vhL7EhHRt2QWBMxhb7QLS6uVQN3URVGw3ADMuvgZjxxDEBwahlBFiQV84q5whEVEQDaT&#10;CemAefPmaW5JiqeiFmxiEKAUQUxNmicPkDYtg4AOYRAgIvp1MgsCZoogsANLKhdHnVRVUKzyTKx7&#10;+RUfdXqxMC3wMYXDm+PYMv0PbNx9BZdMFQ9p6d9AXE3R2JIUTy1evBh58+ZlEKCU4evXb1qJYG4u&#10;bdTg3Ttg9OiYNiK2EmkFgwAR6TpXV1csWbJE2aIYVSdOnJC26gaZBQErOJocxNpGJdEoUzUUrzwb&#10;619/hVGwtFm2fBHgZQnju7fwUEOrzTd19G/sWNADTfJlR6PWwzBk7WUcOSO2PcLdR6aw8QtK1pmR&#10;eI8A6bWrV4HMmWOuHog6eFDaGI+3b6F4EUeWra30IMXlyZMn6NKlCwoXLhw94I9dYpvYR+xLRJSU&#10;vnz5gr1796J8+fJq56WePXsq70nz9PSU9kxeMgsCrnCzuIqDA8qiXdHiKFR+CP66YYkXybl6VqIw&#10;he277VhcuSTqa5zxKFZlSI/06dIiteIPKk2atEibPiMyZBDbmqJKozU4aOkKC+nIyYFBgPTazwaB&#10;UaOgeBFH1pEj0oMUF9HuGRgYiF69ekW/wcYusU3sI/YlIkpK69evV7ZKp06dWu28lDZtWlSoUEHZ&#10;caELZBYEAhHkaYIvF2ZhYfeGqJC3NmqP2Ifl583x2VWxVbaz/nnBz+4p3q7uj2ENSiBD7iIo0W0u&#10;xi3dgcOHD39b2xZi7bSOqJ83G+o064feCw9j6x6x7RouXDWEuU9gst4QzSBAei2qlUjxWo2uL/FM&#10;WiyuBIwcCZQuHRMcRPsRJcijR48wefJktTdaUeIxsY2IKCmJdiDRIl2nTp1vzktRlTVrVnTo0AHH&#10;jx+XnpV8ZBYEfBHobgiTU39hQefaKJ0hNzKU7o0WI/7Bmn2XcepcrBYatXqEOw8+w1oxSNbFBcXg&#10;7wIYHsHBv0ehc48OaK/4mZZsv4v7b7/CJSAEat1Prk/x+eIs9CmeFz1HrMHKp4CLv7RNBzAIEP0A&#10;MbVlr15Aly4xde+etDEe4qStOLcpS4QPPRbVJqRabAciouRgbW2N+vXrawwAsWv27NnSs5KPzIKA&#10;Oew/7cLyGqVRP03UpZa0SJM2PdJniGqPiavEgmIrdXZBMYhFwMJCEBJsqFxQbF6F4qhTtgdqjT2J&#10;+3Ze8JB2U2IQIEo5RNtKYKB6JaSVRVxFUJzblCWuQOixqDYh1WI7EBElBwaBXxdPELCHs+U1bB3e&#10;H8NbtkTLH6oRGDByO67buMpjQbELZ7D7r/GY1L81eg/+E6uPPcEzN8BftD8xCBDpL3Gyjt1KxHsK&#10;iIh0AoPAr4snCHjDWzFIvnfsEA5v3YqtP1SHcfj4fXz28JHNgmJ2zw/h0pKO6NP4N/QeMw9/HruP&#10;ax9dYGuu+DkYBGTpw4cPuHTpUnQ9ffpU+eklUYIpXl/KVqKuXWPqwQNpowYODpHtQ4q/t+jS81Yi&#10;IiJtcXZ2xsyZM1GlShWNg39RmTNnRrNmzbB//37pWclHZkEgHBERYQgNCUHIT1WorBYUCw8LgZ+d&#10;IUx398a4NiWRs3QtNFxyH8duXWEQkKlp06aptKtlRJs2beAkVq4lSqgfbSUSISBbtpg2IlE6cIMa&#10;EVFKFKEYZwYFBWHNmjUaQ4AoMUYS9zGJsWlyk1kQ0D9hAV7wMX8Ig/Or8e/8AejQoge69OuDvkPb&#10;o3nObAwCMmFiYoKJEycqpwxTPRkUKFAAvXv3xu3bt6U9iRLZxYtA+vQxbUSijh6VNsZj2zZgyJDI&#10;evZMepCIiBLCyMhIOYVomTJlot/zRXXq1Annzp1Tzi6kCxgE5ML7E+wM9uDvkT3RrVU9VKlRCpUy&#10;pkcHBgGdZ2hoqHyh5cyZU+1koFrjxo1TtgmJTxGIEpVoJerZ88dbiZo3jwkOen4zMhHRz4hqE+qq&#10;OO9GlS60A6liEJCLiDCEh/kiOMgMD7aMwfQaqZAvYyo0YBDQedOnT0e6dOnUBv6xSyww0rp1a+VJ&#10;gyhRibYhETBVK75WInEPQZYsQJo0DAJERL9AtAkFBwcrP+SLqtBQ3Vr0ikFAVsSbty+cTV/gzZUj&#10;OH3sCK4/+whDxdhRlxZTYxBQp2mxI03VvHlzBgFKfra2ka1DYiaiqLK0lDbGY+tWYPDgyGIrERGR&#10;LDAIUKJjEFDHIEApWlQrUbNmMVcQeDMyUbIRnzqLVlPVGerEjHVEmjAIUKJjEFDHIEAp2oULQObM&#10;6q1EDAJEycbFxQVt27ZFhgwZomvKlCnSViJ1DAKU6BgE1L169QoLFixAjhw51Ab+qjVs2DDcunWL&#10;awqQ/NjYfNtKZGUlbdTg5cvImYii2ohEGRhIG4noV9y5c0c5E13BggXV3mPKly+PCRMmwNjYWNqT&#10;KBKDACU6BoFviWnEhg4dilKlSqmdnPPmzYt27drh6tWr0p5EKdzZs0Dq1DFXD0SdPCltJKKfEdUO&#10;NH78+Oj3l9glPoxauXIl24RIDYMAJToGgW+Fh4crZw74448/1E7MYmVBW1tbhMU3iwtRSsIgQJTo&#10;xJz0YoHKNGnSRL+/aCoxQx3bhEiVvIOAWJHNxQU+jo5w/G75Kl4ogI7N2pQiMQjE7eXLlzhy5Eh0&#10;iXaggIAAaSuRHhCtRFEtRFH1vVYi1TYithIRfUMEgZYtW2oc/McusbglURQZBgExkneFg/VrvLx9&#10;Btf278GRHTuw47t1BcdOmcDcIxC+kQciLWEQIKJEc+aM+tUDUadOSRvj8epV5KrKouzspAeJUiYG&#10;AfpZMgwCPop6jCv7hqJ/vfTInyM90qdPSDVEuVorsMfEEeaRByItYRAgokTzs0FgwAAoTvyRJY5B&#10;lIIxCNDPkl0QCPCwhPHZ4ZjXvySK58qA9GlLoFSNrug4Yg4mT5+DOXPiqi1Y+e99PHD2gYN0LNIO&#10;BgEiSjRRsxKplrW1tFEDxfkHgwYBxYvHBIfTp6WNRCmTmHFOzBg0YsQItUG/amXPnl05g52YyY4o&#10;isyCgC88rB7h3JgK6FomEzJmLYNyjcZixPxD2H/9DZ4YvMGbN3GVKd4bucAmMFR5TYG0h0GAiJLN&#10;06dAt27qJR6LT0RE5L0IUa1E9vbSBiJ5uXbtGtq3b6+ckU41BIgZ64YMGQJDQ0NpT6JIMgsCZrA3&#10;2oklVUugbqpiKFRuIOZcNsMTp1CEhoUjTFFidpa4KwLhihO+4pRPWsQgQETJRnGuR3CweonH4iOC&#10;QP/+kW1EGTIA585JG4jkRcxAZ2dnhxYtWqgFATGtqJi5ToyFiFTJMAjswJLKxVEnVVUUqzwL6159&#10;xccgaTPpBAYB+du3bx8GDRoUXatWrYKvL2+zpxTo+XNg4MCYViIxtamY4pRIpqLahI4ePRpdYsY6&#10;VV5eXlixYoXaeX7//v3SVtInMgsCVnA0OYi1jUqicaZqKF55Nta//gqjYGkz6QQGAfkSS9OLxc3E&#10;pWXVT5OqV6+Ow4cPw9LSUtqTKIV48gTo3j2mevQAnj2TNmrw9Stw4YJ6sZWIZMTCwgIHDhxA1apV&#10;1c7zHTt2VLYWiRuPSX/ILAi4wc3iGg4NKIt2RYujUPnBmHfDEgbu0mbSCQwC8nX//n0UKFAAqVOn&#10;VnuDEP8tFqLZvXu3tCdRCiFaJcSaNKoVX/uEWPwsXbqYEq1E589LG4l03/bt25Xnc03n+cKFC+PR&#10;o0fSnqQPZBYEghDk+RkWF2djUfeGqJi3FmqN2Itl58xhogiwgVwsTCcwCMiTaAdq1aqVYlyTQe3N&#10;QbXq16/PNiHSbydORLYQRVWaNN+/p0CsHL5+feRsRkOGRK5xQJTEvL29le1A9erViz6nx66MGTOi&#10;devWyisGpB9kFgR8EeD+AcYn5mF+p9oolSE3MpTqhebD1mLV7gs4fvoCLlyIqx7g1j0TWPlwQTFt&#10;YxCQJ3EzmaY3htglwoK7Oy/DkZ56/Fi9lahnz8j7DOIiWonEPQcNG0YGh7RpeQWBkoVo/Yx9E3Fc&#10;NWnSJOlZlNLJ8GbhnVhavSTqpY76g02N1GnSIm26dMpKF2c1QNlay7mgWBJgEJAnBgGiBPjRViJx&#10;BUEM/sVNyIrXD4MAJRcGAdJEZkHAHs5W17Bt5ACMVAxGxIAk4TUSg0bvwA0bVy4opmUMAvLEIECk&#10;BVZWwLFjMXX8OGBrK22MQ2gosG5d5GxGopXo9WtpA9HPYxAgTWQWBHzg4/4Z948fxpFt27Dth+oI&#10;jpx4AFMPxTGko5F2MAjIk7iBrEmTJkifPr3GNwZRNWvWxKJFi+Djw1cRkVaIkHDmDNCgQeQVBLG2&#10;wYUL0kainyemDBUrC4tZ4DSd30WJe8SaNm2KXbt2Sc+ilE5mQSACERFi4bCwny4uKKZ9DALyJF4f&#10;t27dQp48eTS+QYgSoTo0NFTxOuSriEgrxBUD1VYiBgFKJOK8Lc7fmzZt+ubcHlX58+fH3bt3le8H&#10;pB9kFgRIDhgE5MvR0RFnzpxRzhqh+uYg5psWnxCZmZlJexKRVsRuJRL3GMTXSiTWQRAtRFE1dCjw&#10;5o20kehbpqamyivAlStXVjvPt2nTBmfPnoWTk5O0J+kDHQ0CvgjwtoDxnRu4f/4+btwxhoV3gOJR&#10;n+jH750/j/M/VPdx864xLDlrkNYxCMjfjh070KNHj+hiO5A8vX79Wu08+Pz5c4THd2Mryc+RI5FX&#10;DqJKrGtw6ZK0MQ7i014x05HibwIXLwIOvHNO33h6eirbhFTP82wH0k86GgTMI2cHqlYK9dPWR+nq&#10;y7Drk4PiUWnWIOXjaZULYiS8GqBMzeXYzVmDtI5BQP7EZWFxCTmqxH+zHUh+hg4dqnYeFG/2wcFc&#10;ij1F+ZkgEBgIdOsW2YKUJQtw5Yq0gfSFOJ9rOs+T/tHRIOCgMjvQSAwcuR3XrVwUj3LWIDlgECBK&#10;XuJKgAgBJUuWVIwNYy79Fy1aFP369cMT0U5CKYOl5betRGLtgriIdRAUfwMoUiQyOGTMCFy+LG0k&#10;In2jo0EgcnagByeO4Oj2o8rZfj67i9l+VB/fruxxS3gdxdGTD2HqIRqMSJsYBIiSjwgB8+bNU66f&#10;ohoCVGv69OkwMDBgm5A+evAA6NEjpvr2/f5Kx2wlIkqxdDQIRM4OFK44+YhLVWFhiv+tnO0n9uM/&#10;WlHHIW1iECBKPuJKQJo0aTQGgKhKnTo1evbsyTYhfSTCX2ioen0vEAYEAF27RrYSZc0KXL0qbSAi&#10;udPRIEByxiBAlHwGDx6scfAfu7p3784gQN/36BHQp09MK1GmTLyngCgFYRCgRMcgQJR8GAQoUYlW&#10;op49Y6p///hXOra2Bs6diym2EhHpNAYBSnQMAkTJh0GAEtWPthIdPBjZQhRV2bMD165JG4lI1zAI&#10;UKJjECBKPs+ePcPMmTPjvVl44sSJePTokfLeKaJEdeBAZAtRVInpSXlPAZHOYhCgRMcgQJS8Xr58&#10;ib59+6J48eLRg39RhQoVUl4JECGASCvu3VNvJRowIP6VjsVKyrFbiRwdpY1EpG0MApToGASIklfU&#10;YkGDBg1SCwJdu3ZFQEAApw0l7RF/W+JKk2rFtxihuIKQJk1MiVai69eljUSkbQwClOgYBIh0g2gT&#10;On78eHTJsR1InE8GDBigVs/FnPaUMuzfH9NGpKjAdOmwpnlz5e95+PDhePfunbSjCjGdqWLwotgJ&#10;GDECeP9e2kBEP4pBgBIdgwARJQZxLpk9e3b0FY2oEvdAiG3iygfJ3L17CO3aFU8LFsQ5xe/2qKJq&#10;S7/nTJkyYcGCBXij2lokWomOHgVq1YoMD9myATduSBuJ6EcxCFCiYxAgosTQv39/5eJnsYOAeKxf&#10;v34MAilBeDh8vbzQuUMHpBG/Ww2/61GjRkk7K4grCIrHFBsZBIgSgcyCgAM8bG/j9MyJ+GfiPKz+&#10;5wTOPjKDmaOvtJ10AYMAEf0KAwMDZQiIfbOzahUrVkwZBtgmJG8PHjxAr169ULhwYY2/Z1GlS5eO&#10;aROysABOnIipM2e+v06Bvz+walXkGghsJSJSI7MgYAVn0yPY2rYGhpSripb1e2LQ5NVYveUALly6&#10;ijsGH/HR2hGuihd9KG+GSzYMAkT0K84oBneaBoSa6tSpU9KzSI7279+v8fcau7Jly4brP3MTsaUl&#10;cPgwULNm5BWEHDmAmzeljUQksyDgBh+7+3i0qDfm1i6GWqlSI0vq1EidJg2y5i2COv3m469D1/HY&#10;xga+XCgn2TAIENGvYBDQH1oPAvv2qbcSMQgQqZFZEAhCSIATnA2f4t3Ni7hyeD+2b16MPyd0Q8/f&#10;KqJkxZqo1LA5WnXtjV59Z2PiX7vwz4nHeGTmC3YPJR0GASL6FQwC+kPrQeDLF/VWorNn428luns3&#10;soUoqkaOBD58kDYSpTyyvlk4JCQALi6f8Ob+YRz+ZyZGDh2ALl3aoVXLJqhTsQmq1OmK+j2nYvLq&#10;A9hy4BouXHqOuwbWMLX2VbYMsntIOxgEiOhXiL5/0TdetGhRjYNCUWJbz5498fTpU+lZJEf37t1D&#10;t27dULBgQY2/Z1ElS5ZUromRJAOV3btjrh6IypkTuH1b2hgH0YHw+HFkyLh0CXBykjYQ6T5ZBwEx&#10;Y4SyFCN6sUCOKBcXE7x5dgC753ZF29riRjMx40RqpE5dAlnz9EDt/oex7rA5bGwiX7uU+BgEiOhX&#10;iPO6OJ+L1ZE1DQxF9enTR7kmAmcOkjfx+/P29kbHjh01/p5FjRgxQvn3kCS/658JAh4eQJs2kS1I&#10;uXMDd+5IG4h0n6yDgCZBbqaweX0MBzaMw6AWVVBS8ULOoKhUqTIjbfoiyFWsAWo26Ihe/cdh9rrj&#10;uPyfGVwVzwuNfDolAgYBIkoMYkG06dOnKweDqjVt2jTllQCGgJQhJCREudjdhAkT1H7PGTNmxLx5&#10;8/Dy5UtpzyQgWolOnoypc+cAR0dpowZi0N+jB1CgQGRwyJWLQYBkRd5BQKyQ6ecHHwcrWBsa4NmV&#10;S7h2YDMO/G86pvzRBV0b1UGTohXRpHlLtOvSBb16dEWvDs3RomoxVCuSG5V+64lh/zuG459c4RGo&#10;K1EgCEE+9rB+cQ2Pr57F2bPfq3u4cdcYVr5B0JXbIBgEtMfFxQWXL19W+xv4It64iFKoqDYh1WI7&#10;UMok2oRUf89J1g70K8TVAsX3Gl1Dh37/ngLRjqAIPooTeGQrkbOztIEo6ck7CAQFAdbWMLt2EAfn&#10;9kW3grlRXMwilFosQpIKxYvXRfe+f+Hgg+cwdXVFeIAXwi0f4Oma/phTIxUKZEqFVPWGosbyJzDR&#10;mbuJ3eBsegkH+pVEm2LiZ/leNUT5uquwz8IFujIcZBDQHjHndv78+dX+BrZt2yZtJUp5otqEVItX&#10;AlImWf6uxfen+D7V6nvfs7s70Lp1ZCtRnjyRNygTJROZBQEfBPiYwvjRMRxdNRdzevfGkM6d0fG3&#10;+qhfoyIKV2yGxt0nYvzSrfj74FEcv3wLT559gJWzK3xEaAgLAfyc4Wp8Dvd3j8Kg4nlQKncrlO+4&#10;A+e+uCKei39aF+JlD5cH67F7+Uj0G9wf/aauxrL1e3Hy5Mn4a/1KbJ4xCp0HDcCwv49g+xNXuPsn&#10;79UNBgHt2Lt3L1q2bKm8XK56+bxOnTpYunSpss+WiIh0mGgb6t49ppVI3FPAIEDJSGZBwAEedtdx&#10;Zv4gjKhZFeUzFUbpivVQr2l7dOw+DD1nrMPKow9w95MLLAJCFLEhLqawM9yORRWLoWnmJqjTbB2O&#10;mznDRtqa9ILga/car1a3wtjuDVGhw1hMOvQOD80TcJXC7gXMzi3C8NblUL/3NHRb/xYmbgFIzvug&#10;GQQSV1Q7UPv27dUCgGpVrVpVGRTYJkREpMNu3QJ6946p4cPjbyUS53SxenJUsZWIEpnMgoAZ7I12&#10;YEmV4qiTqhhyF+qGPn8ewIErn2FlFY7AwJhLicqSnvWtmCDQrXhH9B1yBA+t3eEmbU16UjtQ3xIY&#10;NW4mhh2xho1HUMIuiUYofm7HT7Dc2xtjR45H1ZHHcc/OCx7S5uTAIJC4RDtQgQIFNAaA2MU2ISIi&#10;HfajrUTbt0e2EEVVvnziZgppI9Gvk90VAR83Azw4fB7n9l7G+YtP8Oy9FSztfcQ9w8p7hxPGB/6e&#10;5vh47RKeXH6EZy+s4OwXjCBpa9Kzgt2HvVhTryjGjFqCubf84OijODkkUJi7BXyvTsGMgeNQodUG&#10;nLRyg620LTkwCCSuqPsCNA38YxeDABFRCiKCgOLcHl15834/CIg20aVLgX79gNGjASMjaQPRt+QX&#10;BLxe4+HVh7h1+RmevTSCtV9APLPlBCHI1wFWL67j8dU7uHbLCBbegTozu06MyCCwWhkEliqCgP8P&#10;BwE/ZRAYqwgC6xkEUhgGASIiPXXzpnor0YgRgKGhtFED0Uq0dy9QtWpkcBBXEBTvIURxkV9rkMUh&#10;LBnUDd2b9ED3wUtxyNJe8Whc3OD65SoODSyLdsXqomS1pdhl4ghzaavucIWz6UXs7yNag2Zh+DEb&#10;fPVMeJd/oJMJrPb3wTjRGjTimLI1yF3alhwYBBIXgwARkZ4SbUOaKi7iPUDxXhBdDAL0HTofBHx9&#10;feHo6CjVW3x4shsL6lfHb3l/Q82GC7Hn6Qe8jd4eq8wM8N+5fzClVlFUyazLQUDcLPwKL5U3CzdC&#10;tW6TsPqGveLnkjbHR9wsfH4xRrYphwbKm4X/g7FbQDK2OTEIJDZnZ2dcvHgR7dq1ix7wx64qVapg&#10;z549MDfXvb9uIiJKIuI94NSpmFK8d3z35mIvL2DxYqBv38hWok+fpA3xu379unL176gaM2YMjI2N&#10;pa0kFzocBEIU5QLTl/dwfssW7FTUli2rsWr+WPQolA+lU5VBvsI9MXb+aqxWbtNQq//CkjHd0TBv&#10;TuTJ3ARlfvsHR5J1dqC4ielDne+vw86lA9BvUA+Mnr0H/9tyBmfOfKf2/Isdyyajz6D+GLX6ELY+&#10;duH0oSnU7t270bx5c2TIkEEtBNSqVUtxDl+sOJcrTuZEREQJJYKDaCWqUiXyCkL+/MDDh9JGzQID&#10;A5VXqkeNGqX2XpQrVy4sX74cb9++lfYkOdDhICAm/3yEy0sGo4/4A1P5Y/upKtYBFQYfxo1knR0o&#10;btEzHUWYwPq/zVhQtjBqafo5YleJzqg68hjuffWEe/Qx4rlsmAQYBLRD/F7v37+PfPnyqf0NbN26&#10;VSd+70REJDOK9w/FG0lMJSAIODk5oVmzZtHvQbFr8uTJ0p4kBzp/RcD+xQXcWzcPqxbOw7x5kzBx&#10;dHfUFZ/wp8qLXPnqofuYiZg0T2yLqxYqah1W7r6GwwZWsE3W2YESwhv+HmYwvHYJt06dwqnv1ZXH&#10;uPHSGk4BuvNzMQhoT1SbkOrfANuBiIjop/xoK9GNGwjs2hX38uXDKcWgf5eiKqmEAFHlypVjm5CM&#10;6P7Nwj4OCLB5C+MPb/H27W3curgJfzRriKalm6JR84nYdOk27rwV2+IqQ0XZwszBRxErgORtmpGf&#10;9+/f4/Tp0z9Uq1atUn5qzSBARESUgmzZonYFwVFRzRSlGgREFSxYEI8fP5aeRLpM94OA1PIQWa5w&#10;tXuOQ4vn4a+x8/HXksN4bucKN7V94ilxuMijUgLNnj37mxd4QotBgIiIKAVhEEhxdD8IqAlCUIAr&#10;rD5+wIfXhvjw0QquAYrHpK0pnr8rYHQcR/+drXKn/h+YMHM7Tn50xxctLJAgrgiotqEkpFauXMkr&#10;AkRERFpy69YtlXFAX+WNux8/fpS2as8NRRDoqxjoR1VXReVTVJxB4Nq1yNmIomrsWMDERDoa6QId&#10;DQI+CPAyh9GNK7hz+g6u3jTCF+8AxaMxj9/W0JISf0UdJ1B5G7Ku8rYzhNmz07h8PvL7PnflJm5/&#10;dIaVoz18LJ/h+e5lWDx1FDr16YNeiurTZzCGjpiBBWsP4tR9Exi7KOJSMvc/8R4BIiKixBcUFKSc&#10;sUf04KsOvLNnz66cPU7bgzkxZWiXLl2+mbRCtcSgMvoegU2b1K4goFAh4MkT6WhxCAiIXD1ZMQbC&#10;5cuAq6u0gbRBR4OAGeyNdmBJ5eKom6ouSlRZgp2fxMJhMY/Xkf7gEl66vI5AjM/n52FLr1QonCPy&#10;+85arArqLLyHQ4rw8/nORvTpsREbDr9SrhwsbqdWPAPWbzZhfulCGDdiDVY+BVz8lRuSDYMAERFR&#10;4nNVDIp///33WOObmPrjjz+kPbXnh2YN+pkgYG8PNGkSuX/hwsBTxcCGtEZHg4ADXKyuY/uoQRjd&#10;ZjQGj96OG9YuikdjHh/Vpg3a/FCNxpAxO3DTxhUJWacrqfm7WsLo+GQsmzIIXQZNxaq9B7BfkYaP&#10;HtiOjfP7YuqQ7hg0aBqm7jTADSN3iLF+uPKZ3vCyeoB7c1pg7MgZ6LD8MV4rkoAWuoQSjEGAiIgo&#10;cd28eRNdu3aNd6X5MmXKaL1NSKwjIKayHjlypNrXzpkzJ5YtW6acqCWamVnkJ/tR9b1P+K9eBTp3&#10;BvLmZRBIIjrbGuTj/hkPTx7F8Z3HcezUQ5h6iMYgH3g5G+H61o3YtXod1q/fie3bd2LnzoSU4jin&#10;HymO46uDrUHecDW/hVPDSmFQn2Fot/QxXjn7KQfz/k7GMNrTGZNa1UPVKiOw+J4dXnlEPitKiKsZ&#10;nE+NwKSh41C5525ctvWAk7QtOTAIEBERJa7t27erDbzjKtG2Iwbq2ibahPooW5QjK1GmDBVBQHGs&#10;6ErIPQVsJfolMrtZGAjy8YH1o0cwf2EGGxsgOFjaIGufYfN2i3IRsXHDV2PFE0CRAyIFOgNWB7Bj&#10;/Ch0UgSBlRqCALysgQfzMbfvOJSrsxL7LFxgIW1KDgwCREREiUvXgoDOsLMDGjeOvIJQpAjw7Jm0&#10;gRJCZkHAAa6W17B/cG/80Woiho8/hZvWHopH5S4mCPTr9RcmnXeBvbd0x29YIOBnhS9v7uPelet4&#10;ZOQDW14RICIi0isMAhrEbiViEPhhMgsCqjcL10XJqkulm4jlzh7OJqexr2t19OswHp0WPcJrp8jW&#10;oBg+CAlxhYtLKHzVNnjDU9wjMLsFhg2ahGZzb+OVky/vESAiIkpBxJSh3bp1i/ceATGgS6qpRHWC&#10;CAKq05OOGwd8/ixt1EBsO6WykjJbieQcBOoogsAS7DCyg6lywTDl2mOyFeRsCusDfTG+TQ+UqbUc&#10;e8ycYB7fzyVtiIgwgdXrjcpZg7p1mY2Rx21h5xU5n1ByYRAgIiJKfLowa5Cs/ftv5JWDqCpWDHj+&#10;XNoYh6iBmGqlIDILAj4IcHoFo/XDMO+3OqhcpAkaLdmDTQ9M4eIChCTv+PeXhAX6wM/qOR7sWoJl&#10;Q3uiQ99ZWHDwIR4rfi4/TesC+Cs2KBcXG4/+g3ti9Ow92Hr2PV7Z+CMgJHI+oeTCIEBERJT4knsd&#10;Adn7mSAgBph//RV58/KECZEzIaUg8gsCrv/h4/6pWNa2KmplzYXMjbqj48SV2LbtFI4d07zSbWTd&#10;xpXohcl0l4/JLbw+vBB/jFqINYce4YlrXEFAsUFaZXjUlD+x4Z4T3iXnjQEqGARIHzg4OODs2bNq&#10;5xlLS0tpK8lJREQEnj17pva7fP69wQFRMkqulYVl78oV9VYiMbA3NZU2aiBaibZtA8qViwwOxYuL&#10;QY60MWWQX2uQxSEsGdQN3RUprpbil5JZUaqpOO6Sx4JiKQGDAKV0YuB49epVZMmSRe08s3//fuU2&#10;USQP4ncVHh6O3r17q/0u+/Xrx98lkb5bty7m6oGohAQBcc6IXTpMZkHAAS62t7F95kRM7toVvdu0&#10;QftvFg6Lq3R7QbGUhEGAUrotW7agadOmSJs2bfTAUVTdunWxatUq5eV7koenT5+iV69eKFq0qNrv&#10;slixYsq50Q0MDKQ9iUjviKsFZ87ElLg52c1N2hgH0Uo0dy7QuzcwfrzOtxLJrjXIx90Uj04dw/Fd&#10;u7Drh+oEjp9+DDPP5J1RRx8wCFBKFdUO1KJFC7VBo2rVrl0bhw8fhpWVlfQs0kXik37RDjRt2jSN&#10;v0dRqVOnxsyZM9kmREQJI1qJtm6FYmQdeQVBMRbCy5fSRt0ksyBAcsAgQCnVtWvXvmkHiqsOHjwo&#10;PYt0kQgCsduB4qr+/ftLzyIiiocY9yjOGdH1vSCg2j6kWkmIQYASHYMApVQMAikHgwARJTpxRUC1&#10;lUjxngF3d2mjBhcvRrYQRZW4edk8ae9klXUQCAsLg5+fn3JeXXHJXnN9VZS54ndjindGVrAJCNbp&#10;WYNSAgYBSqkYBFIOBgEiSnb/+5/6FYSSJYFXr6SNcRCryt66BZw8GTkLUnxBIwHkFwSkyyZiloeA&#10;gADldH2if1PM4KG5zilqq2JQuh6zlh7GKQd3zhqkZQwClFKJIJA1a9boAWJ8xSCg20QQEDcDa/rd&#10;xa4BAwZIzyIiSkQiCKROHVOlSsUfBMQY+MsXoG7dyOBQujTw5o208efILwiE+AAuD3FnzwrM6NED&#10;3Tt0QMuWLZUzeGiuRoqqherVe6Jph3+w/4szg4CWMQhQSiWuMp4/f155ztE0YBRVp04dHD16lDcL&#10;6zgRBMSHSNOnT9f4exQlbhaeNWsWZw4iIu340VaiCxcAxbgXuXLpbxAI8bGDy4O/sGpATZRJmx4F&#10;chZD3sy5kDNVWqRNlROZcxdB/pIlUTJ/fuTKnFnx7ySm98uJQuX7o/Mfp3HN1pPTh2oZgwCldNu2&#10;bUOzZs2+mT60fv36WLNmDacPlRExc5BYkElMF6r6uyxevLiyJUicz4iIdIK4p6Bfv5iaPBmwsJA2&#10;xiF2K5GHh7QhksyCQAR87D/i0eLKGFgnFTJnyY1atfuhSfG6qJUqMzKnqoXidXvg92HDMfz3Vqir&#10;OJGnSiX6eWuiw9R9OGwdAffgpL0bWx8xCJA+iGoTEp8aR9WBAwekrSQnUW1Cqr9L3hdARLInWonE&#10;OgZ16kReQShTBooRv7QxksyCgD2cTU9ja9vSaJErL/IWa40R/7uEpbPHYnajzCiQpRaaDF6JFddf&#10;4f69R7iwYQb+6l4WBXPmR9W+izDzhgvsvEOlY5G2MAiQPnB0dMSFCxeU6wpEFduB5EkEAdH+o/q7&#10;5JUAIpK9c+eAdu1iWonkHwTMYG+0A0sqF0edVOVQpOIErHhkgwvn/sbBEQVQMk8Z/D5hK7YbAy6B&#10;gM/HU3j0T3vUK5odxRqPQsf/vYahkz940V67GASIiIiIkploJRJXN6NqyhTA0lLaGEnGQaAuSlZd&#10;ip2f7PHCYA+uza2FsgUzo+7gpVjyKAIOvhGA23N8ufonBpYtiGLFOqDC4MO4Ye2O7ywOTb+IQYAo&#10;YcTsZ7FLfDpNRD9OvHY0vaaIKG4pIggYfTyNl/8oBvpFs6Nc99kYf84FNp4hQNBH2Lz4BzMqFEWV&#10;zE1Quuk/OGzqDGvpaKQdDAJECbNp0yb06tUrusQJmTcaE/0cf39/LF++XO01tXXrVmkrEWkisyDg&#10;AGezs9jWvjRa5K6KYpVnYd2rr/hoehPGB0egUck8KPb7BHTebowvojcoyBA2Bv9TBIEiqCKCQ7Wl&#10;2GXiyOlDtYxBgCh+dnZ2OH36tHLmIdWZasTUo4cOHVKuj0JECfflyxfs27cPNWrUUHtNial+z5w5&#10;o5z6l4i+JbMgAPjYG+HRkioYVKc4CpUfhD+vfsFz0+f4cm0uBpUtiOJ1BqHq4gf4aOeNMJenMLs8&#10;BwPKFEAxEQSqMwgkBQYBoriJVoVLly4hU6ZMagMW1RKzD4mV09kmRBQ/8RoRr5Xdu3drfC2Jyp49&#10;O65fv842ISINZBcEQjys4HJ2FGZ2rYKM2SqhQtNlWLzvLO69O4jl7UuicdniyNekO8buOYDtG6Zh&#10;+6DyqJo7IzKV6Y5KY87hsY0nfKVjkXYwCBDFbfPmzWjcuDHSpEmjcdAiqm7dusqTc3BwsPQsItIk&#10;ICBA2Q4krqZpei2JSpcunXKBUbH+BxGpk10QQIAHYHwaR1cNw+91a6BYlsEYu/QErjsY4Pqabpj0&#10;eyGULZkL5Xt2Q6vfa6BrmQzIWaA4Svafj+FnTGDtGSgdiLSFQYAobsOGDdM4WIldXbp0QWAgz1dE&#10;8fHx8UH79u01voZi1+jRo6VnEVEU+QUBiZvZZTzYMR79So7HX8uu4HGQG3ytD+PS/zqgb500yJM1&#10;jfITtzTZ8iJNnX4YeuAqHiuex6sB2scgQBQ3BgGixMMgQPRrZBsEgnzs4WLxHwyu/4ePxg5wDQtC&#10;qJ817D8/gcGNk7i8eycObj2InXsu4+RNA7yyUuyjeB6XE9M+BgGiuDEIECUeBgGiXyPbIBCvkBDA&#10;xQU+jr5wVYz+Qzn6T1IMAkRxE33KYragtGnTahysiGrYsCH+97//8R4Bou8Q9wiIgUz9+vU1vpZE&#10;iXsEWrRogV27dknPIqIoOhoEIhAREY7wsDDlbACJV4pjRiiOLX0h0g4GAaL4XblyBVmyZNE4aEmd&#10;OjUOHz4s7UlECSGmDhWvHU2vqZw5c+LmzZvSnkSkSkeDgAPcbW7i5JSxmN2zJ3omSs3GuGmncOur&#10;h+LopE0MAkTxE3OaX7hwQfkppeqApV69ejh+/DisrbnsIdGPsLKywpEjR1CrVi2111SrVq2U0/U6&#10;OTlJexKRKh0NAtZwNDuB/7Vvhs6Kb058g79eXdC84zqc+uIMG+kLkXYwCBAljGgTGjBgQHSxHYjo&#10;54mVhcWgRvU1tXPnTmkrkTx9+vRJ+QFRVIlg6+bmJm39dToaBNzhZm+AI0vnY+GECZiQKLUQC5cf&#10;xUtHd8XRSZsYBIiIiIh+nlgsLzQ0FGvWrFG7ylWqVCnlOEu0vCcGHQ0CwQgKcIO1sRGM3r7F20Qp&#10;xbGMbeAeGKw4OmkTgwARERHRzxPtbLNmzULVqlXVgoC4v0y0lR46dEja89foaBAgOWMQICIiIvo5&#10;oh1o48aNKF26tFoIUK2uXbsq24Tc3X+tz0VHg4CYNSgMYaGhyssioaGK/62c7Sc81uM/WlHHIW1i&#10;ECAiIiL6OWvXrtU4+I9dIii8efNGetbP0dEgEDlr0InJYzCrxyyMmXICN23dFY/aRz8+s0cP9Pih&#10;moWxU09y1qAkwCBARERE9HMYBGADR7OT0qxBndGs/T84aeakeFTMJhT1uKaZgeKrLmjRcR1Oc9Yg&#10;rWMQICIiIvo5DAJqswYtxIJlR/DCwU08+guzCXHWoKTCIEBEJD9ilhIxE4lqS21izUxCRAknppJO&#10;kyaNxsF/VIkF9MqVK5dSg4DqrEGRs/24BYjZfoJ+YTYhzhqUVBgEiIjkR6xhsXLlSrW2WnHDIhEl&#10;LVNTU+zYsUM5QNcUAkSJ16dYMdvDw0N61s/R0SBAcsYgQEQkLxYWFjhw4ABq166tNtj47bffcPLk&#10;SdjZ2Ul7ElFScHZ2xvz581GzZk2112TWrFnRrl075eJiiUG2QSAiPBzhYWHKy5Y/UuGcNUjrGASI&#10;iOQhatGi/fv3qw02VCtTpky4cOGCcj8iSlpiLJUuXbroSox2IFWyDQI+9p/x+fE5HN6/S7lM//fr&#10;CI6ceABTDx/4SMcg7WAQICKSB9EOtGLFim+uBKiW6FVu2LAh24SIkoGZmZkyiEfVrVu3frkdSJXs&#10;gkBYkC/8LJ7iwfH/YemUAejWqR1atWqVgBqJQaN34IaNK6cP1TIGASIieQgMDESXLl00BoDYNWzY&#10;MOlZRJRSyCwIhCPI1RyWBwZgUtuikSen1GmRJm3MJZO4qwHK1lqOPSaOMJeORtrBIEBEJA8MAkQ/&#10;J6qtLiQkJLpEC7rcyCwI2MPV/Cz2da+FNgUyIUPuwijVaxEmrT2sdtlEcz3ArXsmsPIJhK90NNIO&#10;BgEiInlgECD6OS4uLpg9eza6d+8eXeJeG7mRWRAwg73RDiypXBx1UuVB7pJt0XenAa6Yc2ivSxgE&#10;iIjkQdwjIM7VjRo10jj4F5U2bVq0aNFCOZ0hEQHGxsbKe2bEAFr1tdKpUyflh8+urq7SnrpPnkGg&#10;iggCdVCy6hLsMLKHGacB0ikMAkRE8nL48GHlgF8sUqQ6sBH/nS1bNly9elXak0h/RbUDxbfyrxj/&#10;PHv2TDZtQjILAg5wMTuL7Z1Ko2XesihScRyWPbTGf5wGSKcwCBARyYuNjQ1OnTqFevXqqQ1qWrZs&#10;iUuXLsHR0VHak0h/RbUDVa1aVe11olqZM2dG8+bNZdMmJLMg4AMfxxd4vLYHxjSuilIl2qHHlmc4&#10;8dkHfoqtXAhdNzAIEBHJT1Sb0KBBg6Jr+/bt0lYiEoG5QYMGGgNA7Jo1a5b0LN0msyCgEOQGWB/B&#10;vqkdUSdfKWTpvRWTzn+CueIE5qco1bu3v61QhHFBMa1jECAiIqKUhkEgacQfBMKCAT8bfLxxAJsn&#10;D0azGi1Qv0FrdO7TB1OmTcOff/4ZR63CqvUncN/Zg+sIaBmDABEREaU0DAJJI94gELmg2BM8OLYW&#10;C0Z0QYO8OZEnVRZkzlwEtWrVRZMmTeKoHug+ZCkOW+v6OgJBCPT+ii+PzuPuuaM4evR7dQMXrxvi&#10;i0+gzqyYzCBAicHAwEDtb/3evXvK1gUiIqLkIGYDWrRoUbwrcWfJkgXt27dXvm/JgcyCgLSg2P6Y&#10;BcVSp02HtOlKI0eO5qhXr7nyBg3N1Ru9h6/AUR0NAuJO9IiwEISGOMDO6Bz29iuDtiXSI33671S6&#10;RqhYbwV2f7aHSUgoQsIUx1EcKzkxCNCvCA8PVw74R44cqXZybdu2rfJGLTku2EJERCnH+vXrlYvV&#10;xp5lK02aNMpB9atXr6Q9dZ/MgoC0oFi3mmiTPxOy5S+MJhMWY8H2s7hy5TEePHiMx4/jqhd48cYE&#10;tv66uaBYiJcdnO+uxbZFg9G9ryK0TPsHK7cexcWLF+OvrX9j56yRaN+nJwas2I9Nj1zg5hcqHTV5&#10;MAjQr3j79i0GDBig/BtSPcHmz58fHTt2xK1bt6Q9iYiIkp65uTn27NmD8uXLq71PiUXFxHuUh4eH&#10;tKfuk1kQUF9QrEDZtph8zgAPHeW+oFgQfL6+wouVv2Nsjyao1GUSph/9gMdfEvBzObyC+cWlGNu+&#10;Ahr1noau/76BsVuA4ojJh0GAfpZoBxL39Ijp11RPrqo1evRo3L17l21CRESUbESb0OLFizF48ODo&#10;OnbsmLRVPmQYBHZiadUSqJuqDkpUXYztRvYwlf00QK5w/nwB+3qXwKhxszDiuA2+eiZ8kBPobAKr&#10;A30xbuR4VB1+FHftPOEubUsODAL0s8aMGaNx8B+72rVrB29vb+lZRERE9DNkFgR84WH1COfGVEDX&#10;MilpQTFL2H3Yi1V1imLMyKWYe9sfjr7h0rbvC/OwgN+1qZgxYCwqtFyPE1ZusJW2JQcGAfpZDAJE&#10;RERJR2ZBAAj0sIHJ2UlY2r8xmlRrjb5rb+HgS1c4+QEhsr2H0Ap2hvvwd31FEBi1BH/e9IOjzw8E&#10;AXcL+F6ZjBkDx6FCq404pQgCX6VtyYFBgH4WgwAREVHSkVkQCEdEeABCgr/gyc6JmN24EAo2moOB&#10;ax7jnnkQ3HyCEBQUVwUjKDgEYeG6uKCYG1xML+FQ/5IYNW46hh6ygKV7MMIS8o2GhyHA4SPM9vTE&#10;mJHjUW3UCdy390Jy3qbCIEA/a8KECcqZGDQN/qMqbdq06Ny583eDgJh9KPZ5gDMOERERxZBZELCH&#10;u+MdHFs3H7P6d0TbOpWQvWAVFK38G5q07oqOnbuia9e4agZGTz6Om191cUGxYPjavcGbv9tgbNf6&#10;qNJxHJZds8ObhHyjX5/D9MxfGNyyDOr1mo4eG9/hs1ug4ojJh0GAfta7d++wdOlS5TzMmkKAqEmT&#10;JuH58+fK1cLj8+bNG/Tr10/tPHD79m1pKxEREcnvZmGLQ1gyqBu6N2mCunXrokiRIsiXL18Cqhlq&#10;NVuKvWa6uY5AiLcDXB5twr7VwzB0eG+Mmb4Nq9cdwZEj36lt/8PmJdMwcOQwTPjnGHY9c4WHP6cP&#10;JfkyNDRUtgiJE5NqAChcuDD69u2L+/fvS3vGTQSFOXPmIFOmTGrHEMcVC5N9L0QQERHpA/kFAcvD&#10;WD6sF/q0aIEWP1R90GfEShy10fWVhU1h+24bFlcugfoZMiDD96pcD9QaezLZ24FUMQhQYhg/frza&#10;37poB/Ly8pK2ahbVDjR8+HC1AKBa4v4CMe0b24SIiEjfySwI+CLQzwYmb17ghcZFw+Krl3jx5rPO&#10;LigWwwcBXhYwvnMTDy5dwqXv1e0XuP/2K1wDQpK1HUgVgwAlBtEmpPq3/iPtQMWLF9cYAkRFLUzG&#10;NiEiItJ3MgsClNTEwOrw4cM/VEuWLEHevHkZBCjJ3bhxA9mzZ9cYAGLXvn37pGcRERHpJx0NAmJ2&#10;oFCEBAUiKDAIgUEhCA2PUDyq+nggAn+oVI+ju8LDQhEa8u33HxSs+LnDgAgNMwlFRCj+ZUKDEBwU&#10;nOg/47x585AxY8YfqvTp0ysHWgwClNQYBEgXRShO3GIlbNVzOlfGJiJdoKNBwB7uNtdxbOJITO86&#10;HaMmHsMNG3fFo6qPq84IlJDS5VmDYnh/ug6DfVMxanAvte9/5obTOPkJ8AqSdlQR7PkVTnf+xtYF&#10;qzBu+inccfSCo7TtVxkZGam1ZySk/ve//ynbLxgEKKkxCJAuEvejrFq1Su2czvMjEekCHQ0CNnA0&#10;O4l/OjRH1/Jd0aLjOpwyd1I8ah39eJfy5VH+h6orWnb+F6e/OCuOo3vCAr3hY/4Id7bNwfwBLdGy&#10;R3907DsEQ4b0U1RbjJwwGzNWnMeuO2b4aKe+lHKgkwms9vfBuNY9Ua7OSuyzcIGFtC058B4BSi4f&#10;PnzQOOOQaomZxvr374+HDx9KzyLSHktLSxw4cEA5y53q32GjRo2UM7/Z2OjiOxIR6QsdDQLucLN/&#10;gaPLF2LxxMVYtOIYXjq4Kx5VfXwiJv5QLcbilcfwytFDcRRdE45AZxNY7OuNcW2aolj10Vh8zw6v&#10;ldMAiUWTHuHiwkHoV7gicvffiVWXTZStQmERkYujMQgQqRs3blx0i5pqicXKxKexPj7qYZoosUW1&#10;Ax06dOibv8OoEn+PJ0+eZJsQESUbHQ0CwQgOdIetyScYvzeGsYktPAIVj6k9/h7vf6gUx/kcdRxd&#10;4w13y7u4PKkGRg8eiU5LbuOJlS88lN+omCXFDQ7G93F73yrM7Nsa/YfPxR8bHuK9mx/EcIZBgEid&#10;mHFI3LSeOXNmtYHXlClTYGBggNDQ5F1rg1K+qHag2rVrq/0Nqlbq1KmVVwpEOyURUXLQ0SCgb+zg&#10;8OkYNrUqhtGj52PyBTfYe8ceqPjA2+ENHm2Zjr/GDEaP4bOw9MQzPPziCjdFELBgECBSI9qExo4d&#10;i6FDh0YX24EoqYiw2bNnT40BIHYNHDhQehYRUdJKcUEgPDwMYaEhCAkKQlBwMIJCQhEaFoFwDbPt&#10;6A5T2LzdgoXlCmPs8FVY9jgczn5xf8OmFxZg24hSKP77PMw8aIBPdp9gtr83gwARkY5gECAiOUhx&#10;QcDbzgQmd4/j4PLFWLlyC1Yevo97n31gr9MtwfZw/HQCW9sVx+gx8zDxvDPsveJuXfB1MIbRzR34&#10;d0IzDJu7FMO3nMfzjV0ZBIiIdASDABHJgQyDQJiifOFi9gJvLp/AqaMP8Pi9LZxC/BHi9A5PTm/A&#10;orE90blWNdSu0wK1u07EuMUncOy+OSx8gSDxdJ3jAw+rB7g+vQ5GDxqHDvMf4KWjr7L/Py7+bmYw&#10;PjMYcyYPQeO2o7Gwfw20rNKeQYCISAeIewQ2btyI3377TePgX5S4R6BFixbYtm2b9Cwi+hGfPn1S&#10;3pAfVadPn4azs7O0lRJCdkEgIjwQYcFmeLxjAmZWz40CWfphyLLLeOxtC69787Ggfy3FCTY1UqdL&#10;j/Tp0yFDumxInaoG2k3eg/0WYXAL0s0eoSAXM1gfHoRJHXqhYt0l2GFkA+PgkDgXEYueTWjBQPTL&#10;kB550qRCmlQNGASIiHTIqVOnlAstpkmTRi0EiP/Oli0bLl68KO1JRAklZuUKCgpS3miv+roqXLgw&#10;7t+/z5m4foDsgkCAuxU+HhuB+T1LoWy+AshYbgombL2Kl18f49q8ZuhfIwcy5C6C0r2XYuqMadg8&#10;oRmK5SuM/G2nocc+I1i4BUhH0i1hQb7wt3mNp/uWYfXw9mjdvTPGr5cWEQuUdlKjMpvQ9vmY2SQf&#10;auRhECAi0iV2dna4cOGCct0A1QFL8+bNceXKFTg46PISl0S6yc3NDXPmzEGVKlXUXleZMmVCkyZN&#10;sGfPHmlP+h6ZBYFAeNm+wPXpFdG7ShZkylcbVUfuw/ord/Dxv/1Y0aYEGubOgpzFG6PThuc4d+8q&#10;Pp+ZhPal8yFPqa6oNPI0Htp4KD9L11U+pvfw3/H5mP7HKCzZdRkXTQFvDasJx/CBl5hNaPM0rJm6&#10;BLMWXcJDZx8k54UxBgEiohhRbUKqM1ixHYjo54h2IPF6EovFqoYA1Wrfvj3OnDnDNqEEkFkQcIWb&#10;xVUc7F8W7YoWR6HyQ/DXDUu8MHuOL1fmoH+ZAiiaSnr8phVeuJvCznA7Flcqjjqp6qJktaXYZeII&#10;c+lopB0MAkRERKQNGzZs0Dj4j11FixbFs2fPpGdRXGQWBKzgaHIAaxuVRKNM1VC88mysf/0VRqY3&#10;YHxgGBqWyINMqaTH39jhUzCDQHJgECAiIiJtYBBIXDILAmawN9qBJZWlgX3Vpdj5yR4fDU/B4H/t&#10;UKFIdqTK0wplO+3EhS+ucAo0hM3ztZheoQgqZ2mKMs3/xVEzZ9hIRyPtYBAgIiKi+Pj7++P69es4&#10;ePBgdL18+VLaGjcGgcQlsyBgrggCu7C0WgnUTV0bJaoswJZ31njycAcuzqyOMgUyIXW9oaix7CmM&#10;HXwR7vIEphdnoJ9oGSreERWGHsUta3e4S0cj7WAQICIioriIdTYsLCzQuHFjtcH7xIkTERAQoLyv&#10;Ji6bN29WzsQlpt9Vfa5qpU2bVjm4NTAwkJ5FcZFZEPCFh/UjnBtbAd3K5kSuvHXQbcQSjO7WUzHY&#10;z4FcGdKgXI8/Me68G2w8Q2H3eDNOTy+DGvkzIFO1fqgy5yb+s/MGJ5XSLgYBIiIiisulS5fQunVr&#10;5M6dW20AX6pUKeXN9OKG4LiIACGuHlSuXFntuarVvXt33LlzB+7u/Oj3e2QWBIBADxt8PjcFywdU&#10;Qp2CWVGhdH2Uy10SpTNkRcGSjTBo4WGc/xwCz0BHvNo/DYsaZUChoiVRZtBCjLlgqggIGufipETE&#10;IEBERESxRbUDDR48WOMAXlSuXLmwYMGCeNuEPDw8sGLFCtSrV0/tuZkzZ0aHDh1w7NgxaU/6HtkF&#10;ASg/z7fBywMzsLBhJpTMnUk5b2zuwhXRcPAeHLr+RbFdrMn7GFeWDcOAPIVRqOFgjDx0HU8Vj/oq&#10;irSLQYCIiIhiE+tmNG3aVG3wHldNnTpVelbctmzZohz8R1WZMmXYDvSDZBgEwhXlDw+bjzC+ex63&#10;D+7DsePHcfDmXdx7Yw0bJz/FdrFomAnMXl/FjYOHceXeC7y1cYKb4tFQRZF2MQgQERFRbIkdBESb&#10;kFiYL6rYDvTjZBgEVIQqhvWurvD19YWr+M/IRxXE/xKPKwb/bm7Km1Io6TAIEBERUWyJHQTo18k7&#10;CJBOYhAgIiKi2EQQaNWqFdKnT69x8B9VGTJkwKxZs6RnkTYxCFCiYxAgIiKi2AIDA5Vz+48bN05j&#10;ABCVJ08e/O9//4ORkZH0LNImBgFKdAwCREREFJfbt2+jb9++KFCggFoIEFOCTps2DWZmZtKepG0M&#10;ApToGASIiJKeuB9OTM+oWrxHTl1ERITyU2nVf6OgoCBpKyWlqDYh1Vl/2A6U9BgEKNExCBARJb17&#10;9+6hU6dO0dWtWzdOpRiLn58fFi5cqPbvtHHjRmkrJaWoNqGrV69GF9uBkh6DACU6BgEioqQTFhaG&#10;u3fvYuzYsWptFunSpVPOvPLo0SNpT/1mamqKbdu2oVq1amr/Ts2bN8fRo0dhZ2cn7UmkPxgEKNEx&#10;CBARJQ3R+iPmTe/cubPa4Fa1BgwYoPwkXF/bhKLagbZu3arx30dUjhw5cOnSJbYJkd5hEKBExyBA&#10;RJQ0RDtQ+/btv7npUrWKFCmCrl276m2bkLgPYMGCBd9cCVAtcfWkfv36bBMivZMigkCglxfcrC1g&#10;avISb978hzdvTeHs7wZvL2/4OvoiLCRM2pOSAoMAEVHSOHLkiMaBbewS87KLT7z1kbe3N9q1a6fx&#10;3yV2jRkzRnoWkX6QbRAIDwtFaHAgAv398PX9ezw9cRBb10/B7NlzMWfhbjyzfwPjT0Ywu/0Zni6+&#10;CFKEgXDF8yIin05axCBARJQ0GAS+j0GAKG6yDQLedi/w4eoqrBzWBwOaN0fTOrVQrUoplCnTAY1b&#10;L8Exsys4smMxFjbvhV4T9mHnrc9wVjwvJPLppEUMAkRESYNB4PsYBIjiJr8gEOIPOL7Fk1PL8OfI&#10;JqhXrgrq1a2P5q0boUr2LMiTqi5KVp2HncYPsHfjOEwunxP5y3VC90XHcd7cF55BbBPSNgYBIqKk&#10;IaZfHDp0KIoXL65xYCuqTJkyygHu27dvpWfpl4CAAKxbtw5NmjTR+O8jKn369Gjbti32798vPYtI&#10;P8gsCIQjwtsWIXfnY2H/2kidNR/S1x+EEes34fT17ZhVtjjqKIPAUkUQcMCNK4r/PyAdSuZOhWLt&#10;p2DgQUtYugexPUjLGASIiJKOmOlGrNIqPvWPPcAVj40ePVraU78dOHBAuWhVmjRp1P6N0qZNi0KF&#10;CimnYCXSNzILAt7w/voEd+c2Q/8aZZG7eDv03XAdJ98/geGr7ZhfUT0IvDO/BIOdfdC+eC4Uq9wb&#10;9adfxZOvXvCRjkbawSBARJR0xDoCr1+/Vq7KqjrAFTPhLFq0CO/evZP21G+2trY4ffo06tSpo/bv&#10;JNqGbt26BRcXF2lPIv0hsyBgD2ezU9javjRa5C6PohX/wMpHNnjrawa7j9uxuJJ6EDD3/Q9WD5Zj&#10;XPnCKJfnd5TttB1nv7jCQToaaQeDABFR0hNtQiNGjIgufW4HiouYSlS0Can+O7EdiOLy8eNH5d9H&#10;VJ06dSrFBUaZBQEz2BvtwJLKKgP+T/aKR+MIAjCFnaHK49WWYpeJo+Jx0iYGASIiIpKr8PBwZWhc&#10;tWqV2tWjYsWK4f79+ylq4TkGAUp0DAJEREQkV+JT/+nTp6NixYpqQSBTpkxo1KgRdu/eLe0pfzIL&#10;Ao5wMTuHnR3L4Pc8JVG44ggsvmeF195xBAGvV7C4sxBDyxVCybytUa7LLly0cIWTdDTSDgYBIiIi&#10;kiPRDiTax8RsW6ohQLXEfSUppU1IZkEA8HX4hKcramBI/TTIU7wKem58gzOGH2H+ZgvmVyyGWqnq&#10;oESVhdj2wQpGhqfxcn0PVCyaG2kbDEPtVc/w2dFPOhJpC4MAERERyZEIAZoG/7FLTNkrxjtyJ7sg&#10;EOprD/enS/D34DqokCmvYtA/HO1HzcXEeePQtWBelElVFvlL9MKEzSvx5/R+GFqlJPJkqoi6Q//B&#10;0mfucPQLlY5E2sIgQERERHLEIJD84g0CiiQAuD7Do71zMbtDXTQoVQHlqtRC2bp1UTZzZuROlRtZ&#10;clZEvY6NUauBIiyUaoi6Hefgr/2P8dwNYA7QPgYBIiIikiMGgeQXfxCI4v4S9o8WYeWQMvitYlZk&#10;zZpFUZmRWfH/M2fNiiyKylqxGcoNW40lTxzxyl16HmldSg0CoaGh8PX1hY+PT3QFBwdLW4mIiEju&#10;Nm3ahCxZsnyz8JxqiZWoK1WqhFevXknPki/5BoFgDwS6mcDsv7t4eu8kLl3agYMHV2P93g1Yvfcg&#10;duy9hFOXnuLeWzN8dguEJ8drSSalBgEjIyMMHDgQHTp0iK6LFy9KW4mIiEjuLC0tcejQoW9mDFKt&#10;nj17KqcR9fT0lJ4lX/INAmp8ERpqB1dXI3xx+gIjJ1fYOYlPb6XNlKRSYhAwMDDAvHnzkDNnTrWT&#10;gQgGV69eVc43TERERPLn7u6OFStWoH79+mrv+VmzZkWXLl1w4sQJaU/5SyFBIEZ4WChCg4MQ6O+n&#10;GJwFwD8oBMFhEQiPkHYgrUtJQSCqHWj8+PFqJwPVaty4MczNzdkmRERElIKINqFs2bJFV0ppB1KV&#10;4oKAt50xjG8fxf4l87F02UYsPXAPd0x8YOcj7UBal5KCgJhPeMCAAcqfR1MIEJUrVy60bNmSbUJE&#10;REQpiGgTunHjRnQ9ePAgRbQDqZJhEAhTlC+cPz/HqwtHcPzgPTx8awPHED+EOP6Hxyf/xfxR3dCx&#10;ZlXUqtUMtTqNx+gFR3H4rinMfYEg8XTSqpQUBJ48eYJChQppDACxa/PmzdKziIiIiHSf7IJARHgA&#10;QoOM8Wj7OEyvnhsFsvTDkGVX8NjbFh53/sL8fjWRKnVqpE6fGRkzZUTmjNmROnUNtJ28G3u/hMIt&#10;iD1C2sYgQERERKT7ZBcEAtwsYXhkCOZ1L4HS+QogQ7mpmLD1Kl7ZPsbVP39Dv+rZkTF3EZTptwIz&#10;Zs/E9knNUTxfYeRrMxVd93yEhVuAdCTSFgYBIiIiIt0nsyAQCC/bF7g2vSJ6Vc6KzPnqoPqYA9h4&#10;9Q4+/rcXy1qXQIPcWZGzeBN02fQc5x9cg+m5yehYOj/yluyCisNP4b61B7yko5F2pKQgYGZmhhkz&#10;ZqBKlSoaB/+iChYsqLyP4O7du9KziIiINAsKCsK1a9ewd+/e6Hr69Km0lShpySwIuMLV4goO9CuL&#10;tkVKoHD5oZh/wwovTJ/hy+XZ6FemAIqkkh6/aYWX7qawM9yOxZWKo06quihZbSl2mTjCXDoaaUdK&#10;CgJRZs+ejcyZMyN16tRqISBjxoxo164dnJycpD2JiIg0E7PLWVtbo0WLFmrvJSNHjlQuUilmqiNK&#10;SjILAlZwND6AvxuWRKOM1VC88hysf/0Vn0xv4NOBoWhQIg8ypqqufHzDGzt8CmYQSA4pMQh8+vRJ&#10;uex47ty51U7eEyZMUP684hMeIiKi+Ih1Z1q1aoU8efKovZcUK1YMffr0wdu3b6U9iZKGzIKAGeyN&#10;dmBJZWlgX3Updn6yx0fDkzD4X1tUKJIdqfK2Rrkuu3DxiyucAg1h/XwtplUogspZm6JM8/U4ZuYM&#10;W+lopB0pMQgIUW1Co0aNiq47d+5IW4mIiDSLagcaOnSoWgBQLbFY1axZs9gmRElKZkHAHPafdmF5&#10;jRKol6bW/9u7C/Aoki0Mw8CyLO7u7u7u7u4Ed3d3d3d3d3cChOBOAnGBuLt/t3sYuEkIshCWJHPe&#10;5zl377ZlUjvpqX+6upqcRSaz5pE5t66v5/io4uTJkJgEFXpQaq4BRvbehDje5u2JUXTIk4GsOZtS&#10;UG8/l61ccdUeTfwecTUICCGEED9DfVKteiUgqgAQudQHWArxX4llQcAHN6vbnBhQkJb5U5IqXSma&#10;95hG72ataJ87BakTJaBA6wkMOumKtXsw7/VXc3hEbkpkSMQ/JTpSbMJlnn7wJEh7NPF7SBAQQggh&#10;/k+CgIipYlkQAH93G96dGsW8rkUpnzkpBXOXI1+anOROlJzMuavRffo+Tr8Lwt3fjgfbRjK1YiIy&#10;Z89N/u7TGXj6HTYe/tojxVT++HlY8u7aAc7v38rWrd+rUxw+8ZS3nv54ao/wp0kQECJusLS01Mxo&#10;Ev6cY2oqd1kJ8W9JEBAxVawLAhColDUPd41lRtXk5EufjGTJk5M+R1Gq6m1nz0UzZb2XUnc4N7cX&#10;3TJkJ3tVPfrtuYiBstRHqZgoLDSE0ABf/HysMH96mM2dCtI4f3JSpEjx7UpaneKVZrPhpQUvfZQQ&#10;ERhKaNiffWiaBAEhYj9fX1/27dtHwoQJI3RS1GCgrgv7w+cZIWITNQg0b95cM9Nc+L+nyKXOTjdy&#10;5EjtXkL8frEwCIQq5Ye7rRHvbp3lxr49HDl6lP3XbqH/zBpbR7Wrrz40zBjTJxe4vP8gl/Qf8cLW&#10;UXNvQEydmCvQ3Rb7y/NYNbE9jVu1pNWoVSzcfJRLly59u7YuY/uEntRr2ZS20zez7IYjLj5/9reU&#10;ICBE7Ldw4UJKlSr1xZS5JUqUYNasWYSEhGi3FEJ8T1BQEA8fPmT48OER/p7Cl/rlnvp39/r1a+1e&#10;Qvx+sTAIhKPOt+vigrePDy7qv35cqlD/n7LcW+kUK+tj/ry8/njZ3ufenFr0a1ODYm1GM+HQawws&#10;fuD6hf0TzM/OZ2jzwlRtP4JmSx7y2tmPPzmZpQQBIWKvT8OBKlasGGVnRa0yZcqwadMmzMzUK7BC&#10;iB9169YtunfvTpYsWSL8TRUuXJgRI0ZgZGSk3VKI/0asDgLqpWn1Wyk1aX+9ApUKwN8/AD//QAJD&#10;Q4l532M54fj2BNvb5qTPgHH0PmCLrfuP39Ic4PgW610dGNh7IMX09nL1vbsmGP0pEgSEiL1Onjz5&#10;xXCgr9WBAwe0ewkhfpSbmxstWrQgZcqUn0uGA4k/JVYHAbWjrz7RVU3Q6iW3qMtAqTMcO3aCLXuv&#10;ccvViw/a/WMOC2xfbGVemWz06z2bSVf9sPdWh0D9mFA3c/wujGRM5/4UrLWcA5YuWGvX/QkSBISI&#10;vSQICPF7qX0XtX8SfpivDAcSf0rsCwIh/uBlwluDCxzZuJFlixYxefJkzSW1qGuwUl3p0GEo7Xqu&#10;Z6+Vcwx8srAV71/uYHFFJQj0mcG4i17Yef34dYsQVzM8zwxhVJcBFKq/msNWLthq1/0JEgSEiL0k&#10;CAghhO6IdUEgzN+JINMtbBxclxLKB1GyBAn5K34CEmg+mBIQX/135UMs4V9/keDzTW4JSJioCoUq&#10;LmTHOwfMtceKOVxxMjnL3q556NNvBF23G2PqGEDQj2SBkCB8bZ/xekMr+vQaSMn+h7n1wQN37eo/&#10;QYKAELHX2bNnSZs27TfDgLpOvbHx6NGj2r2EEELERrEuCPg6mfBic1OG1klHun+SUyBfDYqmz0/e&#10;eP+QKF4+MhSoSqn69alfqhT506dXPrTUqbryUb71LGaeNMPIIwBf7bFijkB8Pjzl6ZKG9G9RlkIN&#10;ezH9jC0Pf2QMk80djA+Np0P13JRpO4q2a15g4ur/Rx+aJkFAiNjL0dGRK1euUKdOnQid//BVtWpV&#10;Lly4gJ2dnXYvIYQQsVEsCwIeuFpc42D3AjTNmYxU6UvSvP9S+rRuTac8SUidqDQlm41g4OrtbFi8&#10;lKl6LWhYMjMpEuemUs+lLLzvhYNPzJzyLsjTAZe7G9mzvD/9+nek/7AVzJ6/hS1bvlMrFrBsxhh6&#10;DhrAqDVH2HHfFXffP/s7ShAQIvZTzy/169f/YvrQ2rVrs379epk+VAgh4oBYFgRM+PB6IzOL5KBs&#10;vJxkKdCDKZcs2b9nFps6JiNH6hI0Gr6NXRbgEgCu97dzYXI5CmRKSvaGw+i8wxxzZcWP34b7J5hg&#10;+3wzc0oVpFq4GQW+WsU6UmnIEfTtPP/ocKDwJAgIEXuoDwfz8PD4XD4+Pp8fFnbmzBnNMKHw55wj&#10;R45o1gkhhPg1AQEBEc6/np6e//mU97E4CBQnR9HxrHhsy/Vrazk2vAB5MqSjSu9FLH4IDj4QaHOF&#10;F3v70DRXOrIXaUf5kWe5bas0tPZoMZMPfp7WmNy+xb3Ll7n8vdJ/wt1Xdrj6B/3R4UDhSRAQIvZQ&#10;H2DUoEGDzzVz5szPH0TqrGzqMKHw5xwZDiSEENHj8OHDEc6/6jMm3r59q13734jFQaAcuYrNYtOb&#10;Dzx7uo9bc2pSIEtyirafzOgLXth6hID3EyxvzWFggSzkT1ObfE3Wc8zMGfkY+3Fqp/6L4UjfqUmT&#10;Jmm+RZQgIETM9bUHh5UuXZoNGzZgahrz5lcTQoi4wMvLixMnTtCuXbsI59906dIxZcoUTd/rvxLL&#10;goAZdm+2MLdkTiokKEPOYtNZ//ID796d4dWmjhTLkZrsjYbTeZcFFurYoNC32D5by9TC2SmtBofi&#10;s9hsbB8Dpw+NuaZNm0aqVKn+VSVLlkwzrliCgBAxkzr8Z9++ffz9998RPoTClxrqww8TEkII8ev8&#10;/f158eKF5gntUZ171VKnv/+vhgnFsiDgg7vVHU4OLEir/PnIWqg/s25Y8fidPibHhtM8TwayV+lN&#10;5cUPeauODfJ8hMXVGfTNn5m8EgR+inqJKvywgB+p1atXkzFjRgkCQsRQ6nCgUqVKfXEjcPgqXrx4&#10;hGFCQgghfp06HKh69eqae66iOveqlStXLs0woXfv3mn3+n1iWRBQkpSTCe82N2NQnQKkzFiTxiMO&#10;sv3CRR7eXcmoStkoXqQSOTvOZN2V29y+sI5zMxtRK3MK0qSvR/4WWzht7oyj9lji95B7BISI2bp2&#10;7Rrlh0/kat26teYpqEIIIaLHkiVLojzfRq7cuXPz6NEj7V6/T6wLAnjbgcEC5veuSrIkGUkYvyM9&#10;Zu3mlMUltvYuSvO8CUmZJRMlR4+mZ4+6jCwRnwzJ/ubvKr2psOjexysFMU4IocH++Hl64OnujvtP&#10;lxeeXn4EhIQqR/xzJAgIEbNJEBBCiD9DgsD3fTsIKB1m3Ex5enEFS4a3pEaG3oyadYLrnmaYXJ3J&#10;uqHlqFUkEZkL5iJr1rTkSpeCRAVqUm/WVjabueEcEBMvc9vgaHqSHXodGag+DO2nayh6g/dz0c6D&#10;H3kW2e8iQUCImE2CgBBC/BkSBL7v20FAy9vhOW9v7WHjxD0cP/Mck2Bv/F3u8eziSjbO7MMIvS70&#10;6KRHl54j6TNrE9vuvsBE2S/g4+4xjD2u1lc5OWUQQ6oVoWTaf0j8V14KVGhMi/796a1U/x+q+UyZ&#10;e467Tl44aY/8J0gQECJm27p1q2aqugQJEkT5AaSW+mRh9cFhco+AEEJEn0uXLtG5c2fSp08f5blX&#10;rZIlS2pmYFRnd/vdYm0Q+KbAQLCxwdXcTf2H5l9jPjWiWGO4fSRTq2Qne/J29Jhziit+QXiHxq5Z&#10;OyQICBHznTt3TvNBFHnmoIQJE8qDw4QQ4jeytrbWPKU9ceLEEc6/6gQO6syL06dP1275+8XNIBAa&#10;Cn5+BPoGqf/Q/GvMp75IP9xtDHl4ZD6Ta5egWc8JdNn3Cht3/4+bxBISBISI+RwdHbl69Sp169aN&#10;8EFUtWpVLly4IA8OE0KI38RP6ZyqfaV+/fpFOP9mypSJtWvX/iezBX0SJ4KAv7s7ThamGL2+x4MH&#10;D3nw2BgHX2c83D3wsvMiJOhP3jr7b3njZXMXg5n16Ny2OQV6LObgQ2dsPLSrYwEJAkLEHuowofBD&#10;DGU4kBBC/DfUYULhz7//1XCg8GJtEAgNCSTI3wsvdzcsHj3i5p5trF46hDFjJjB2ymbufnjEm1cv&#10;MD7/CscPHvgGBGtm0okVg2w8beHOPGb1qkHeMjXps8eCqxbadbGABAEhhBBCiJgv1gYBT9t7PDs9&#10;m9mdW9GuShUqlixOkUI5yZ27IZXqzmCfyRl2r5/K5KotadFvC+suGuGg7Bcr5r9QZ0ZyNcX0hSG3&#10;7t7n5XtfnH2162IBCQJCCCGEEDFf7AsCgT7w4TG3DsxgjF4VyhQoRoVKlanbuBolUiQjnfoE4WKT&#10;2GSkz/bVAxleMBUZ8jam5dR9HH3nhbt/bBomFDtJEBBCxCWmpqZs3rz5c23ZsgVzc3PtWiH+LyAg&#10;QHMjfvj3y+3bt7VrhYh5YlkQCCXU05qAK5OY0qE08ZNl4J/KevRZvZajFzcwNl8OymqCwCwlCNhx&#10;6dwcNnf5h9xp4pO94TA67zDH3CVAc1uu+H0kCAgh4oKwsDC8vb3Ztm1bhBv61GlXd+3apVknxCdq&#10;CLCwsKBWrVoR3i89e/bUPPRTnskhYqJYFgQ88bS9zZXx1ehQPC9pczai09rLHHlpwOuHG5haKGIQ&#10;eG52hgdbOtI4R2qyF25L+RFnuW3roRxF/E4SBIQQcUFoaCgzZ86kWLFiETp2apUoUYK5c+dqtxTi&#10;45S8NWvWJE2aNBHeK1mzZtU8nC8mdbSE+CSWBYEPOL47zLqGeaiVugDZCg9m3m1rnvmY8P7VBmYU&#10;jhgETL2fYnlrLgMLZCF/mtrka7yeY2bOyKR4v5cEASFEbKcOB9qwYQNlypSJ0KkLX+XLl9cM/VC/&#10;BRa6S70ScPbsWbp16xbl+0StpEmTMmrUKPT19bV7CREzxLIgYMKH1xuZWSRch//NB2XpV4IA73j/&#10;Mtzy4rPYbGyvLBe/kwQBIURsd+jQoSg7dJFLHSZ0/Phx7V5CF7m5uVGvXr0o3x+Ra8CAAdq9hIgZ&#10;JAiIaCdBQAgR20kQED9KgoCIzWJZEHDAyfQkm5vnpW76nGQp2INp1yx56PGVIOD+ALPLU+iWPxM5&#10;0tenQMutnDF3wVF7NPF7SBAQQsR2EgTEj5IgIGKzWBYEwNvuDffml0WvYkLS5ShCq+UPOPT0OW8f&#10;rmZSoeyUjleGnEWnsvaZGS+eHeTe0pYUzJaWvyv1osLCe7x18NEeSfwuEgSEELHdiRMnSJ06NX//&#10;/XeUHTq11HXp0qXjzJkz2r2ELlJnBFJvBlbvA4jqfaJW/PjxSZ48ueY+ASFiklgXBIK9P+B2bw6L&#10;e5SnUOK0ZC/UjXp6Yxkwvj/NMqYjT7x8pM/RhgGr5zB2eDu6FMxOmn8KUaHnMuYZumHvI4/O/90k&#10;CAghYjsHBweuXLlC9erVo+zYqVW7dm2uXbuGo6NcZ9Zl6rSgaidq9OjRUb5P1EqRIgVLlizByMhI&#10;u5cQMUOsCwJKEgCXe9zZOZlJzStQOU8BChQpRd4yZcibJAmp46UhacqClG1ciZIVy1IwbxUqtJjM&#10;1N13MXQByQG/nwQBIURcoE4funHjRurWrRuhU6d+u1u/fn3Ng8WE+ER9cJj6zIBs2bJFeL8UKVJE&#10;cyVAQoCIiWJfEPjE9SF2d2aysGdBahdLRerUKUmVKjkpUqUgeapUpEyVmtTF6lC492Jm33XgkZt2&#10;P/HbSRAQ3+Pj44Orq+vn8vT01HS6hIiJ1HsA1LnhP5U6HOj06dPatUL836dhQuHfLzIcSMRksTcI&#10;BLrj72qC2Yvb3L9zgosXt7F//xLW7l7Lkt372bb7IicuPOD2S3NM3QLwkAf6/WckCIjvWbZsmeZb&#10;1k81fvx4eUqriLHs7e01Q4DClwwHElH5NEwo/HtFrgSImCz2BoEIvAkO/oCLixHmjhYYObrwwTEY&#10;H7kv+I+QICC+xsbGhu3bt1OtWrUvLp0vX76cN2/eaLcUQgghxO8WR4LA/4UGBxHk74OPpweent54&#10;+vjjHxRKiIw6+M9IEBBRUb/xP3bsGClTpowQAsLXihUrZJiQEEII8R+Jc0HA0/YNby7vYevUiUyf&#10;vpzp269yxciT957aDcRvJ0FAREX9xr906dIkTJgwyhCgVqFChWSYkBBCCPEfiYVBIEQpL+yN7mB4&#10;ZAe7tlzm2iNL7AJ9CPrwkJv7FzO+Z3MalShKyVLVKNW4H70m7GTnZWPeeYG/urv4rSQIiKj0798/&#10;ys5/5GrQoAEeHh7avYQQQgjxu8S6IBAa4kegz0turO3HiOJpyZC8E93nnOW2hxUulycyuX1J4sVP&#10;wF+JU5AsWTJSJk1FggQlqDdkE1veBeHsH6Y9kvhdJAiIqEgQEEIIIWKWWBcEfJ3NebGzM+NbZCNn&#10;2owkKjiSwevP8dBGn9Njq9K+WHL+SZuN/F0WMX7SeLaOrE3ODJlIW28YzTa/wMzZT3sk8btIEBBR&#10;kSAghBBCxCyxLAj442FjyLlRhWhbJBlJMpSj9IDdrDl/jVePtzKrbk4qpE5GqhzVaLHGkBO3LvDu&#10;+Aia5clA+pzNKKR3kOtWbkgX4/eSICCisnfvXpo1a0aiRImiDABq1axZk1WrVuHnJ4FdiLhGnVrz&#10;/Pnzmoe0faobN25o1woh/oRYFgSccTY/y46O+WiQNSdZCugx5ZIl900MMDszlg55M5I1nnb5ZUse&#10;uL3j/csNzCicg7LxypGr+Cw2G9tjqj2a+D0kCIivuXnzJrlz5+aff/6JEADUG4hTp07N7t27tVsK&#10;IeISf39/rK2tNU9kDv+336VLF1xcXAgMDNRuKYT4L8WyIGCBndEOFlbIRaVEJchRdAIrH9vy5t0F&#10;3uzoTvmcaUgU7+PyVU/eYxQkQeBPkCAgvkZ9irC+vj5NmzaN0BkoV66c5kmt79+/124phIhLLl68&#10;qLnilzZt2gh/+5kzZ6ZJkyaazw0hxH8vlgUBEz683sjMItqOfbFZbHrzgVcvD3FvcX0KZk1BvPT1&#10;yd9iC6fNnHH0f4GVwSJGFMxK4WTVyVtrBQdMHLHRHk38HhIExPeow4QGDRr0uVavXo2vr692rRAi&#10;rlCHA507d44ePXpECADhS71COGTIEK5fv67dSwjxX4llQcAMuzdbmVcqJxX+KkWOIhNZaWjC9ctr&#10;OTK8GLkzJOavinqUmX8PY3sfgu1vYXRsGO3zZCBrzqYU7LmfK1auuGmPJn4PCQJCCCFUPj4+X1wB&#10;/Fr16tVLu5cQ4r8Sy4KAL+5Wdzk1qCCtCqQgVdoSNO06Bb3GLWiTMxmp/k5AwTYTGXzaHRv3YGxv&#10;reLgsJwUy/A3iUp0otjEKzz94EWQ9mji95AgIIQQQiVBQIiYLZYFAfB3t8XkzDgWdC9OxcxJKZi7&#10;LHlT5yD3P8nJnLcmejP3c9YkEA//DzzYOoIpFf4hU/a8FNCbyeCzJth4BGiPJH6XmBwE7Ozs2LVr&#10;Fxs2bPhcL1680K4VQggRnSQICBGzxbogAOrMAjY82juR2bXSUjhrGtKkTUvWfKWo3XsX+y+bK+u9&#10;lLrD+QV90cuahzy1ezNo/2XuKUt9lBK/V0wNAt7e3pqxqpkyZYrw4TN//nzc3d0JCZHHTgshRHRS&#10;g0Dnzp01D/gMf96NXClSpGDYsGHavYQQ/5VYGARClfLD48M7TO9e5s7hg5w6dYojtw0wePWeD87q&#10;DYf+Sr3F/Pllrh85xnWDZ7z54Iy7slS6er9fTA0Ca9eupUyZMl/MY58/f37NB5Czs7N2SyGEENFB&#10;/YJFveo6YcKECOfd8JU4cWIWLlyIkZGRdi8hxH8lFgaBcIKDwcUFbx8fXNR//bhUof4/Zbm3o2Z+&#10;4mB1O/GfiWlBwN7eXjM/fZ06daL8EFIrb968mj8GGSYkhBDR7969e/Tt21fz2RD+3FuoUCFGjhzJ&#10;q1evtFsKIf5LMTQIhBAS7IePmyvuzu64uvniFxyqLA3+vNzN2VnzDe6PV/jjiN8ppgUBAwMDsmbN&#10;GuHD52ulPtVWCCFE9FOHCXXq1Il06dJ9LhkOJMSfFUODgC3OFqfZ0bMjA2oPoGOvnZy2dFGW/n95&#10;/9q1qf2vagCdeu/ijLUr8sii30uCgBBCiMjUYULPnz/nxo0bn0uGAwnxZ8XQIGCDg+kRljevR+ui&#10;ranfYjlHzRyUpdbhlhel6L+qNjRotYJj5vJAsd9NgoAQQgghRMwXQ4OAG672jzi8eC7zx8xn7uIj&#10;PLJ3U5eGWz6GMf+q5jNvyREeO7jLA8V+s5gWBB48eEDx4sU1N6RF1flXK2HChKRJk4bNmzdr9xJC&#10;CPGjwsLC8PDwwMnJ6XN5enpq1wohYqoYGgSCCArwwM7CDPO35phZ2OERoCwj8PNys7dvefuvyhxz&#10;C3vtccTvFNOCgPrhdPfuXdq1axdlCFCrWLFiHDlyBBsbuV4khBD/lr+/PxMnTowwJFedCUgIEbPF&#10;0CAgYrOYFgQ+UTv6rVu3JmnSpBFCQLVq1TSvVX2WgBBCiH/H2NiYlStXar5QCX9urVSpkuYqq6Wl&#10;pXZLIURME3ODQFiYemcRoUqpNxj9eoUq9fGw4veKqUFApb429cMqffr0n0uGAwkhxL/3aTiQ+oyW&#10;8AEgfKlfvOzfv1+GCQkRQ8XcIBAUBA4OeL5/z/toKU/1cJrDit8rJgcB9UNLvXn45s2bn8vW1la7&#10;VgghxI/6NBxIfRZAVCFArQQJEmju0ZJhQkLETDE0CLjj4/iMB+tWsHPmTGZGS+1k1fqHPHf21Txh&#10;WPw+MTkICCGEiB6+vr40bdo0ygAQuXr27KndSwgRk8TQIGCGndE2FlQoSs2UKUkZRSVPmpgkif4i&#10;fvx4JEj4N38nSUaSFClIrqxLkTw5yRIry/5KqKz/m0RJlH9PXovilRex452DcnTxO0kQEEKIuE+C&#10;gBCxXwwNAg54O9/FcOta9ixaxKIoavLgLnSpmY80yf8hQ8GKVOw4it4z5jJFWTd3+iRGdahChQLF&#10;SJG2GrW6TmbIlD2s23YfAxcf5ejid5IgIIQQcZ8EASFivxgaBHwI9rfD1dQYy9eveR2+nj7g9ZUd&#10;rJnUlcbVipKnWhvajlrGuuP6nH/8nAfKNs8fGaJ/bCNLR/ahQ+261G7Vm0Hzj7D3titm3sHK0cXv&#10;JEFACCHivsDAQNavX0/dunWj7PyrpT6jRQ0Lu3fv1u4ldIGPjw/Hjx9n3bp1n0tfX1+7VsQkMfdm&#10;4SgFE+Jhjve5CUxsW5ZkWYtTeeYV9jyO+hFhbo92cWlGZYpmTkq59lOYdN4bS88Q5Sjid5IgIIQQ&#10;uuPQoUOaGdgSJUoUIQT8888/5MqViytXrmi3FLpAvVL06tUrzfSx4d8P/fr1w9nZWRMgRcwRy4KA&#10;Lc6mR9jRqgINMpYlS6HBzLhuwiPPqKcCCvJ4yNur0xiYPzNlMzaiUptdHLNw5b12vfg9JAgIIYTu&#10;sLe35+LFi190/Bo1aqT5FtjFxUW7pdAF6pWAKlWqkCpVqgjvh2zZstGmTRtevnyp3VLEBLEsCJjw&#10;4fVGZhbJQdl45chVbBab3nxQln7NO96/3MCMwtrti89is7E9ptq14veQICCEELrl0zChIUOGfC4Z&#10;DqRbPg0Hat++fYQAEL7UyV5Gjx4tw4RikFgWBEyVILCZ2SVyUj5+SXIWncSaZ+8x/spYn5DA11g+&#10;WMaEQtkokaACuUvPZZsSBGTWoN9LgoAQQgihW9QrQ9WrV48yAESu4cOHa/cSf1osCwL2OJkeZ3OL&#10;vNTJkJz0eWvT/8A7rn3leVAer49wc1ljqmRLSfIM9cjfegunzJ1l1qDfTIKAEEIIoVskCMROsSwI&#10;+OBj94D785uiVzEDSdJmoXSnKYxZe5pzd15ibGKOlZUx5iYPeHnnFAcW9mNg/VykT5GFnLWG0XXt&#10;A546KcfQHk38HhIEhPhvWFhYaIZjrF279nO9fftWu1YIIf47EgRip1gWBBTe9nBvMYsH1CJtqiQk&#10;TRSfnKXr0njwYtZu2cWBA+vYuXk8iwbVoXapnCRIlI6kqWrRbvJ+jtiCu9ys/ttJEBDi9/Pw8GDP&#10;nj1fzNSiBgN3d3fCwsK0WwohxO/n6OhI8+bNSZ48eYRzUvhKkCABqVOnZvLkydq9xJ8W+4JAcIDS&#10;m7fE8v4ejq3qQs9aaSieJw3psuenUOGiFC9eiKKFc5E/exrS5C1B2tp96Lr6Moee2mHvD0Gh2uOI&#10;30aCgBC/37x58yhWrBjx48eP8EFbqFAhzYesTNEnhPgvqeecZ8+eMWLEiAjnpPCVNm1azZVLU1OZ&#10;tiWmiH1B4BMfC9xNTnJu2yQWjevLoO5d0Oveknbd29NST48ugwbRd9oiJm8/zylTDyxlPNB/RoKA&#10;EL+POhxow4YNVKhQIcoPWrVKlCjBihUrZJiQEOI/d/PmTXr16kWWLFm+OC+pX1KYmcmULTFJ7A0C&#10;4bm5EWjxFlsLfR5bPEHf1pa3SjKN+jFj4neTICDE73P69GnNg5rCf8B+rfbu3avdSwgh/jvqMKEW&#10;LVqQMWPGzzVlyhTtWhGTxI0gEBREqJ8P/n5uePp54ubvj09oKFE/Zkz8bhIEhPh9JAgIIWK6T8OE&#10;1OcFfCoZDhQzxY0gIGIUCQJC/D4SBIQQQkQXCQIxTgihwf74uTvh5uSAg8P3ygVnF298g0P5ynPV&#10;/nMSBIT4fS5dukSOHDm+GQbUmYQyZMjA0aNHtXsJIYQQX5IgEON44GZzh/Mz2jOqTQ1q1PheDaBz&#10;3z2c++DOe+0R/jQJAkL8Pi4uLty+fZuGDRtGGQLUqlatGlevXtV8WSCEEEJ8jQSBGCLY1w3PNxe4&#10;fmINSxZNYFT/3gzt349hw4Z9u7oNYmjXEQxatIylZ+5w9a0X3gEh2qP+GRIEhPj9du/eTbNmzTTz&#10;cocPAQ0aNGDz5s0EBcldUkIIIb5NgkCMEIKfw2tMNrViQMO8pC1YhTrz9Tn81F27/htMz/FsUw/K&#10;5ktH/hZj6LbTDCv3QP7k4xIkCAjx31CHCWXPnj3CzBwyHEgIIcSPkiAQI3jgan6FkwOK0VevB03n&#10;nuPiKyccvH7gGz1fJ1xfXeDUjLq07z6EyqPPcc/eC0/t6j9BgoAQ/41Pw4TCz8whw4GEEEL8KAkC&#10;MYItdq/3sap2dvr2ncqIM2588Pzx4T1BLqa4HOvL8O4DKNxiI6esXbHTrvtVd+7cYc2aNf+qxowZ&#10;Q5o0aSQICCGEEELEYBIEYgQTbJ6tZ0bhrPTrNY+Zt4Jx8AnTrvu+MHdLgq+NZ3zH/uSvuIBd5s5Y&#10;aNf9qtmzZ5MpU6Z/VeojxNVxyxIEhBBCCCFiLgkCMYI99kaH2dAkB336T2TgMQfee/z4ZKCBTu+w&#10;O9CdIT0HUKTjdi7YuOGkXferzM3NNUMP/k1t2rRJEwgkCAghhBBCxFwSBGIEH9yt9LkyrgL9OrWg&#10;5rD1HHzkguUP3CuMmykfbm9nRb8KNOo8jDozbvDU0Qdf7eo/Qe4REEIIIYSI+SQIxBABzmbYHOrP&#10;+PbFKVimCl1X3eeIoT329t+pe/u4tqwzpYvmoUz3WYw88R57zz87baAEASGEEEKImE+CQAwRGuiH&#10;v70RJi+Pcmr/VMbUbkirctWpXv071bQPbYatZuPZy1x7bc47R38Cgv/k5KESBIQQQgghYgMJAjGO&#10;A262+pydPZVFw4cz/Hs1YxPz9z3inbvfHx0OFJ4EASGEEEKImE+CgIh2EgSEEEIIIWI+CQIi2kkQ&#10;EEIIIYSI+SQIiGgnQUAIIYQQIuaTICCi3acgMH36dOzs7KSkpKSkpKSkpGJgTZ48WYKAiF6fgkDu&#10;3LmpVq2alJSUlJSUlJRUDKxcuXJJEBDRy9LSkhkzZkQ9y9F3qkOHDiRPnlwzNWpU66V+vEqUKEG2&#10;bNno169flOulfqxatGhBwoQJqVevXpTrpb5fTZs2JX78+DRq1CjK9VI/VkOGDCFPnjwULFgwyvVS&#10;P15169YlUaJEtGrVKsr1Uj9Wffr0IWvWrJQsWTLK9VLfr549e5IxY0bKli0b5fr/ombPno2NjY22&#10;F/fnSRDQYYaGhmTPnp3ly5drl4ifNXjwYGrXro2zs7N2ifgZ58+fJ2nSpOzYsUO7RPxbx48fJ0GC&#10;BBw8eFC7RPyMwMBAWrZsSdeuXbVLxM/aunUrKVOm5PLly9ol4meoDzatUaMGw4YN0y4R/5b65Wn5&#10;8uUZP368domQIKDDJAhEHwkC0UOCwK+TIBA9JAhEHwkC0UOCwK+TIPAlCQI6TIJA9JEgED0kCPw6&#10;CQLRQ4JA9JEgED0kCPw6CQJfkiCgwyQIRB8JAtFDgsCvkyAQPSQIRB8JAtFDgsCvkyDwJQkCOkyC&#10;QPSRIBA9JAj8OgkC0UOCQPSRIBA9JAj8OgkCX5IgoMMkCEQfCQLRQ4LAr5MgED0kCEQfCQLRQ4LA&#10;r5Mg8CUJAjpMgkD0kSAQPSQI/DoJAtFDgkD0kSAQPSQI/DoJAl+SIKDDJAhEHwkC0UOCwK+TIBA9&#10;JAhEHwkC0UOCwK+TIPAlCQI6TIJA9JEgED0kCPw6CQLRQ4JA9JEgED0kCPw6CQJfkiCgwyQIRB8J&#10;AtFDgsCvkyAQPSQIRB8JAtFDgsCvkyDwJQkCOkyCQPSRIBA9JAj8OgkC0UOCQPSRIBA9JAj8OgkC&#10;X5IgoMMkCEQfCQLRQ4LAr5MgED0kCEQfCQLRQ4LAr5Mg8CUJAjrs8ePHlCtXjs2bN2uXiJ81adIk&#10;2rdvj6urq3aJ+BnXrl0jX758HDp0SLtE/FtqmFID/qlTp7RLxM9Qg0CvXr0YOnSodon4Wfv376dQ&#10;oULcunVLu0T8DEdHR9q0acPUqVO1S8S/ZWNjQ5MmTZg7d652iZAgoMO8vLx4+PAh79+/1y4RP8vM&#10;zIyXL18SFBSkXSJ+hhqk7t27h4ODg3aJ+LdcXFy4e/cuTk5O2iXiZ4SGhmJkZMTbt2+1S8TPUr/J&#10;Vq9Au7m5aZeIn6GGU/VzxtzcXLtE/Fv+/v48f/5cc2VAfCRBQAghhBBCCB0kQUAIIYQQQggdJEFA&#10;CCGEEEIIHSRBQAghhBBCCB0kQUAIIYQQQggdJEFACCGEEEIIHSRBQAghhBBCCB0kQUAIIYQQQggd&#10;JEFACCGEEEIIHSRBQAghhBBCCB0kQUAIIYQQQggdJEFACCGEEEIIHSRBQAghhBBCCB0kQUAIIYQQ&#10;QggdJEFACCGEEEIIHSRBQAghhBBCCB0kQUAIIYQQQggdJEFACCGEEEIIHSRBQJe4vMXu8Sk2b1jD&#10;8uXLlVL/uY9Tt4156wmBodrtxJeCvMD9BY/O63Pu8CPe+QaiNFnUnI2weXCC9WtXadt5rVL7OXPP&#10;hHfKYYJ1qp2DlHLD6v4ZruxczqoVanv8v7afe8AtUy+CQsI+bh6erzNYXuPi0e3h9tnOzsO3eOgU&#10;jEuAdjsd4W1hwNNLO1jxuQ3XK3WAC4+tMPeGsCiaEB8HsLjCuUPbtPuotYPdx+7w2DUMt0Dtdjos&#10;LDQEh2en0D+7l5WHn/LM1h0f7brPwpQ/WodnGN06HK4dN7Bi5WEuP3+PxRc7xHVeBAe848nxvRz6&#10;3B6Rascx1t6wxNLZV7uPltd7At5d5NjezdptVyi1kwNnH/DcHTzVU4au8XfE/4Mh1/ZtY1v4Ntx5&#10;ko23rLB189duGE6wcgL88JCnVw/8f/vlm1i74STXjZywidTscZKHJZ6vz7F/x4ZwbfD12n1Gn9s2&#10;ym6fPjuC/OD9fR5e2h9uu02s33yGWyauvNeFNlRIENAFocHKicYdd8OdnJvbhkKF8pExa3ayZ81H&#10;9vRVaTtuG5ueKm967xACQ7T7iHACCXJ/i5vhIma1HkX72ss46uSFlXbtZyHKJ5ifG653tnBsRity&#10;581DJrWds+RX2rkaHafsYdtzVxx9Q3WknYOVzyonvBzvcnRSC3oWS06GLFk1bZI1cwYyp/6Hwu2n&#10;0H/HC97Ze+MToLxPPwn0xs/8Lrb7BqLXrALpsmQnWzalLTOVoUrDkUy9as29D374KrtE2QGOQ0KD&#10;/JUc6sCbA5NZ0rMcGXNkJ0t29X1VUHlf1aD7/GPsfeWOR2AYQeFDptKGviY3sdndh86Nyv2/DTOW&#10;pXrz8cy4ZcdDO3/8dKANv0rpTIUqbXtjSVMGtizH3zXXsEHfDHvtag1lmzAfR5yuLmPDyMakzpyd&#10;zJq/68LkzFyXXsvOccjIAy/lz19nQn6oFX4uB1nesCJ1kqT8f5uo78tPVasbRWboc+udy8d91DAV&#10;4In36wu82dSdJjVKkl55T2bPllN5T5anXufZLDBw5JVTAP7hTgVxmrZNvGwMeH1pPqMaVqaSpv2y&#10;KZWB9BVbkXPgIY4/sMbNJ1xqD/YnxM0Sh/NzWDSgHmmU9s+i/m1nLkqB/C0YuOkmp0yUto7r70lr&#10;fWyPDKVZzVIR33vh2zBVUpLET0CCxKmo2H0mi+6BjfotnhICgp1NcTgzndm964Rrw2IULtqOITsM&#10;OGfmpWnDkDj+dy1BQBd4vYdH61k1vDf16vVk8LZL7LxiiOGVkxiuG8TgLr2o0XEhm5648tZLu48I&#10;xxzrR1tZVbs4NdM1ppISBA5FFQQ8lCUPVrF4oB4NGvdj6K5r7L2qtPOloxiu6UvfDr2p22MZ2197&#10;Y+qt3SdOc8Xu1QmODatMu5IlqFilM8P23mT/NUNuntjKsXHlaax0BjLX6Er5Odc5+8JRu5/C5BwG&#10;G8dSq0QDuk5ez+KzhtwxUNpy7zzWj9GjQNl+jFNO1PpOcb/z5Wv7FJvDAxnesict2s9g2V0Dzhoq&#10;bXFuH4YretCldW+aDtrAActQrMN/g/X2FDdWj6Jy4Xp0n76ZZecMuXdP2W/3LFaN1CN3qX5M3v+Q&#10;u846HAScXhOkP48hzYuSJe9XgoBmm/mM69SJZh3HMOaoIcduKO14Zhe3l3anbbM+tB65jSM28N5P&#10;u09c522Mz5s1TKzVjPZ1BzHumCEnbiptor4vP9UzIx5auOPuq/2KX+m88vogpxYOo2rJpvRasIc1&#10;F5Tt7tzCcPtk5g3qSaGqI5h7+g0PXT/uEucF+cCrfRzZvIS6A9ax8dhlrmvaT1+prayb1ofmuStQ&#10;fegOll0x1+6ksHuEy4VZDGjejlY9pzLpuCFnbin7ndjMxfndadSgD12mKm2tfPQruSru8ncnwMmE&#10;l88eRXzvaeqmUltYNawFDZKkIXXNUfTfpI+1EgI0QfO9IXanZ9CrURva9J3J1BOGnNdX9ju2ntOz&#10;e1Cnbl/05hzj7AflkyyOXzmVIBDn+eJjc4+Xy1swpFsvavbfzgljD2zVDyw/F6XDdZYdk7rTulET&#10;Wm26zyllndDyUz6NrG5y7cRCJg5uRs1kickUrxollSBw8Isg4IuXxU2eL2pI3y59qT90N2fNffmg&#10;trOP0sF9d4pNYzrTunlrWm1/xkWTrw4sijt8XvH6zDxGFUlCPaWz32naaa7YBmKv9AcCXS1xvrOR&#10;9aMa0aBGdRJWXqZ09t8oHbAgQnHD8sQ0Nisn8Dx1ZzDnyHNeKm9LzeihDw94vG82ncrlp9WkDcy5&#10;ZU9AnE4CjtgY7uZgmzw0bTCSjtOv8CokFM1fqacFGG1lTrcm1G/YnZb7TLltpSZM9VPLDYsjE1gz&#10;uBXZas9m4anXvFHecpoOv+097u2cRtuSuWk1bTuL7jgoy3UtCai/rwN29/dyoU9FquZKQ7z0kYOA&#10;uo03ri+Oc39aFdq0G6q0/wluK8HJWe1cKcE/6MUBFvRqQuvOfWl3yIIHtjoyRsjpMV43pqBXuStt&#10;uq7mgPJR8v6bnaUAQvxtMdk9mIX925Ov6WLWXjPTDJUkRNnRWp8ra8fSunxRWs0/wroHSiPHef4E&#10;eVvwbns/Zo8eSvERl7ho7Ky841RqT9WS1ycWsKxWfgpUGYfesltYK2dHf7xwvL+La5NqUr/lKHov&#10;usg9pf091LzlaoLbvW1M6VCb1r1G0+uENW+cohhWpANCAtzwNN7MlpGdqZahLs0WnGXXcwd1jVKe&#10;2N/ZwoUJdajVfAwDVlzlvvJxr17Vw8UYh1ubGNeqGq37T6T/aRtM4/g4VAkCcV2IHe+f7mNd08zo&#10;DZrCoKN2OHpFvO769tg4Vg0oSoZum1l03kQ5ZX/8CNRpgT74W93n/cEB9G5ejmRp0pM1XXKSJa4d&#10;dRAIeY+V4TZW1k1Nt2FzGXnSHne/iON/jA4OY0n/0qTotpM1V83jfjs76/Pk4EQ6F8jLoJmH2P5c&#10;6Q5EuuTvfG0hOwY3JmmingzfegfDIE+Cg15xdkYrRreqTZ2Vb7hgFPHyidOrC1wbmYoGvYbTeMld&#10;XJSDxt2RBK95dXEJk3PlpMfIrSy66khI6Kd3jdouplyY0ZzejasSv/9ZDj78AKFKTAh6ycmJjRnR&#10;tjE115pzzSRiB9Xh6QmuDP2HWj2VztcqQ3yVIBB32/BLYWGhBPvdRn/naDonSkWhJH+TNFukIKAO&#10;2wi25NXZhcyr8DftJ2xh7hUnzf6fhAYF8GxjGyb2q0MivRMcffxBE8PiulArfVwO9qZhlaE0GXwA&#10;fWWZdgBQ1EJd8Xcz4ODgKgzu3IkmW6x4aB3x8ont3W2cGJyasnoz6b31MeraOD2CMsQFH4db7O1b&#10;mcE9etNutzXPP0TstHu+Oc+TVe1oVm04vaad4m5YEO7BZjzaP4mZ1dMrQf4wq/QjtnyApz0Pl9dh&#10;SN8WZB5yjmtvnXXiPRmBEi7VKwWvNnVjZPPW5Cgxj41PlA69ui5MaY1gUwx3jGZ6rWw0n3mKDQYR&#10;L0H5OVtwf1Fl+vZpR66RF7hr7qa52y2ukiAQ17k/xPjsdHoVSEv7fouYeSMAF9+I3U+7q0vYO7wG&#10;mfKOYPjG27xQlsXt/PsDzC/zZPsQGpXLRZk2w2g3cR1XlnakbdXuUQcBN0NeHJ1Il+zJ6TBkNfP1&#10;A/EKiNjO7y/OZevg2qTKOZpxuwx5pSyLyycXgtzxcjTnzYP7vLN0xE7pt37uw2oFPd7MySntlYBV&#10;H71lFzlvY0uQzT5W9qhO66qN6HbABX2riN0BT1N9Xi2pQMva3ajSdQfXfQMJN6gojvHBx9UGc0ND&#10;jEztsHYLDPft/VeCgK/yzrTZzeIOlWhTuzXdjvpyzyZiG3oYX+HlgpI0qt6D2n32Kh2MMHThO9hP&#10;wkKDcb6zhC3T9MhUYjjt6uejcaPIQUBpM6fr3Fw/kOap/qbT1CNseBixSxUaHIjlkWEs6NGIv7NP&#10;YdGlN5ho18Vl3sYXeLOuMbX6LqL7WkPclWXfPJd5v8PnzQamNSxG26a96H/an5cOEd+Trs+OcXdm&#10;GSqX70uL0ce4ryxTjxtneRnj/mwDk2o3oVf3OSx66o+lZ8Srm8E+LnjZvuLlUxPeWjjjEeJHsONF&#10;zizoRotsmei84Bq7n0Vs+SBvZ8z29GRih+akKz6PDfctCTeoSDd4GuP0YB0zGxenUX09Gsy+zz1r&#10;L024JFg5bzqc5djMjrTMnZPOS+9w8GXENgx0t8V0RydGtWlFlvKL2PbMFkvturhIgkBc56x0mo5O&#10;oE2WQnQfvon1L5WTa6RevvfDbVyY3pasafvSb/kV7inLdPNiYjj2TzC9vo3pUyYwb+cljt94gN+F&#10;UQxuNiDqIOB4ncd7x9AkTT70xu1my2ulCxfpk9HbcAMnJrYjTbJ+DNt4S/NBp3Pf1ETidHUu2wfW&#10;JGmi5vRdfZVrdhYEma5jXtuGNKvSnfHXfXkcqZcfaPsQ533t6Fy9OxWaruGEEgRstet0SaCbGW5P&#10;1rKgWz2aNuxI7U2vuG7mobzRTJV8sJrpzeoqYakfE++G8jxSLz/AygDn3S1pVbEH1dpt4rwSBOy0&#10;6+K8QFdCnB5ybtZAxvcaTJ3Z15kzojoDO0YRBOzOcGn5AKolzEW/RZc4FKmXHxYShOf1uWwY2IGE&#10;iYYw4/RznmvXxWVOjw9xa0p+mun1peGguSxbtuxzLV+5mh1XXnLfKtxVKI9XeD9dzMhqVWnbYiwz&#10;H4BJpF6+/7tLmG1oSa1iPWnUbw9XlGVxOpw63Mf50iQ6lulMh75L2GtjxNm9uzgQri03HDzP8Rfu&#10;OGrGrCiClTa1PcLR6T2olbYUgzfc57TFx1WfhPq54X5xonJe6ESazONYeseUN9p1usLd6AT3Vjel&#10;Ub7y1O88lzn3XbH+1IZBnmBzgH0TulAnc0WGbn/GhYjjfAnxcsD93Gimd+xMptyTWf3IEmPturhI&#10;gkBc53CTlwcn0zRLPQZMOsAhG+04uPCMjnBveT+yp+9FnyWXuB0MfpG+udV5Lm/h6pivBwG7qzza&#10;OYG6qWszePYJjr1X2jDiF16am8KuL+xH2hS9GLzuBgZKOwfqajur44L9XLmzvgtj6+chRbrhTNr3&#10;gOfe5oQYr2RWm860qDWGZS/8NGPbI3BU0uylofSs34dyTVZwxCMAmzh+w/Bn2nZzdviAkf5h9GdV&#10;oFHFelRsO5+tZiGYq30vz3fK3/QyJjfpQJtGk1n5LvTLSQCUoMuFgXSs0YeqbddxSnkjvo/zbaj+&#10;sQUT5PwU17szGNukG907L2G7WRAnlrZifFRBwOYEFxaPoMLfNRm78TYXP9488H+hysn08Tr2juur&#10;BIF+TD3+lCdxeoyV2oYBWNzcwP7Of9GhXmkKlyxPlhw5yKZUDqVy5StA9WFKQD1jjINn0Md7eNxe&#10;4P1gAUOqtqZThwVsMAeryFMz2tzG/Uh/6pfpTYM+OzivNK1jHH5Phlhc4/3untQo1o16etPY+mwn&#10;U1vUprmmHbMrlYUSjXvSdoUBV1454qrOGqQGAcuDHJoyiGrpmzP5wHNuRhytpvzn8QDDJawe2FcJ&#10;AiNZePMdLyN/FsVZ6hvGn3dn57OxdUqK5OpK1+lnNF9ufv4YCVTax2Ivu8b2p2a2tkw7bsSdyIlT&#10;nbr67nwW9e5LxtzjWG5owZs43IYSBOI6k5M8WNuXwhlr0/6bQUBPCQINaT/9KCccwFuXBgz/iO8F&#10;gbdH0F/em5wpa9Llm0GguxIEGtB1wRnOOCqnLJ05QUfiZqZ8WC1lUqeyFC5VieLDLrL/gT3ezm8I&#10;uzmeQY1aUlYJAku+GQRaU7zuFNa88+dtxCHwcZf6PjRYyNSBbShXsjClcianRPtpDNr6lPe+YR/f&#10;c47P4fooetZuTkUlCKz4ZhBoSZmms9hoHYZpnJ8zW+3EOmNlsJ193fPQfchCJux6jp1PEAZrowgC&#10;6rTLL7ZyaHJ3UilBYOA3g0AXJQg0ZvB2A65/c7B8bKe+wd7wcN8kRmdKRNFSXWgyagvH7t/nplL3&#10;lTK4c5ODC7swf944hh+z5bWdH3y4h8fpobQs15ha3wwCfZUg0JxqXZazwxZs4/Claa9Xp3i6pBaV&#10;CuQmdcaalK03g/n7znFW044GSp3h0NoJTGhTnUYTd7H0stJoAcrJ8PFqNg7rTGYlCIz6ZhDoSMqM&#10;HRh3/CV33bTr4jz1DfOCW+uGMDx3Zqr32MT80+aaEPC5S6NOAvJwGSv6dyS7EgTGfTMIdCBdjm5M&#10;PvcWwzg8Tk2CQFyndPINV3QnR4ZatPpmEOiuBIGatJp8kEPKCTjS/cTie0Hg9X5uLOxKupQ1aP/N&#10;INBVCQI16DDnK9voAqfXWFxdx+rBNalQpxFFO01n6RVb3qjTCamd/MvD6FW/KUWUILD4m0GgKUVr&#10;j2XJS/8vt4mrPJU/TqOj7F03nzFjhinVhwHDRjFi2lqW7n/MYytXvJVOfpjSye9UswklvxsEGlOq&#10;0RRWmoR9nMElDgsLC8Hb7BwXNo+nVfV6jNlwnuNGXoSGBPF4/VeCwOP17Bvfkb+UIND3m0FA3aYW&#10;/Tbd5pI6MUmcpZ6wrLG4f5IDYycwe/ERdl17q7lR+NMwx5AAb6wPD2TFmO4U7XKUw0/tcLK5g8fR&#10;vjQo05DK3w0CDajccaFmmwjT4cYx7s+PcX9uJSrky0O2Ih1pMeo0p986fXzvab7Zduf9nS2cHFqR&#10;kg0mf5w1SOnk+xsuZc2gdqRQgsDwbwaBdqTM0IIRB6PYJq4KVj4I3h9i36Ru1MhYnk5Lb3DodaRv&#10;idROvsF8FvdpQ1olCIz5ZhBQtsnejjEnotgmDpEgENe9VU42q3uSTwkCbb8ZBHooQaAebace5qid&#10;XBH4wveCgNFBbi7pQRYlCHT6ZhDopgSBOnSad5qTyhlfp64IaIe1uNxaw54JjUidMTvpW81Eb8fz&#10;/z9MzPkVXBtFv4bNKfHdKwItKFZnIiuM/DGOOLGQjlA/4Cy5ubA9Q+qUJX65uSw+/warD88IuzKU&#10;brWaUva7QaA5pZvMYK1FGJEmFopblA57qL8r7/aPZeHw7sr7bgc7DK1Q+0ffDALPNnJgYmeSKEGg&#10;/zeDQCcSJqrPgK13iTSxkO4J9oMna9k+ui+pUvZl+ukXPLa4i8fJgTQt24hq3w0CTajaaQlbrJVF&#10;EScWilM+BoGqShCoQU29VWxXft/3ka+AWN/C4fAg6pboQfNBuzjr4YnT/RWsG9KBtEoQGPnNINBB&#10;CQJtGH3kJZEmFoqzQn2c8b8+jfm9WpEuTzcmnjbGMPIzKdRp0+8vYlm/dmRSgsDYbwaBdqTL3onx&#10;p98SaWKhOEWCQFxnd40X+8bTIHNd+n4zCPRVgkAPei6+wM0A5W9F7hGI6HtB4MMlHmwfQ43UtRj4&#10;zSDQVwkC3Rmw5hq3lX5xpImF4jbtcKA5fWtTrnotSgzfy/JzbzC29/7/lJheyjavlzKtVUeaKEFg&#10;6TeDQE/KNl7KAdcAIk0spCPUX9of9+tL2D68JQlSNGfwJn1umL8l9NVCxjduT4vv3iPQk8ptVnNM&#10;+YO3jctt6GNFsMU+VnbvTt/2Exh72Z4nDv6ab7G/HgSUBrE6yrmFQyilBIHR3wwCfZQg0ItJR58Q&#10;aWIh3ROifIBYHuTYrC6USZaXPitucOzhM7zuzWZAlZa0++49AnrU772NM0qnONLEQnHKxyBQXQkC&#10;7WisdPLPKb+vU+R7Ilwe4XJrKj3LlaZ5u0nMveeNxbO97J/cn4pKEJj0zSDQm9SZhzLv+lueR/7M&#10;j6P83Wx4sbYhQzrUJ0vD5ex8bItN5N890B3MdrJjdB+qKEFg6jeDQG8y5hrN4rvmvIrDbShBIK7T&#10;zBo0kTZZiqM3cgub3oBHpFmDfB/v5PLMjjJr0Ld8LwhoZg0aS5M0heg1cS/bjb+cNcjnwSZOTe5E&#10;muS6N2uQj6UhL07MZ+XA6jRo2Zbq/Rez/Op7jNThQOH5WCgnaXXWoCa0qNqTyfq+PIl0kg56/xi3&#10;g53pUkNPp2cN+uzdQc4v6E72BLnpOu8M+5+ZEmqizhrUgFZ1BjL1figvIn0jGGh9D7d97WhdqadO&#10;zBoUaPcQx/MD6VW1IqWK1KfVxKVMnLeUpUuXsmTxIka2KUatktlIkKcVbQZPZMWhc1wxC8HRVJ01&#10;aCDVEuZn4NLLHFU6sOGpswZ531zApsHqPQK6M2vQN4UqHzDvT3Bmfm9qJCvEwJU3Of7006xBNWjX&#10;cgJzlRxqqvRXwwswvYLl5nbULt5LJ2YN8jM+h9HaVlQp1JPmQw9wTVn2xZfO7s9xNZzP4AoVad9+&#10;KvMNfbB4o84a1JPaacszbPMDzkb4IFKa388Nr8tTWdijq47NGuSOp91tDvUuSdcmrSk/9go3zN00&#10;100j+DxrUDfqZqnGiF3PuWSjXacV4u2A54XxzOzUTWYNEnGA6z2MTk6gS640tOu3mDm3g3GJ9HW/&#10;w43lHBhRm8xZBjF4zQ0eK8skCETyvSDgcptnB0fTNmMy2g9Zy6K7wV88R8DuygJ2DKlLqvRDGLX1&#10;Lk+VZXH9i5rQ4ADlvOuA0ZGJLO9VnHRZclJx0DrmXHLALyiKKUF8rcFqG0s6V6F5pcboHXbnjnXE&#10;7bzM72C8siqtq3WmUtvNXFCCQJztxAb74u/ljL21NU5uPsp7Sh3rrl33yfuzXF/dhwoJktN12lG2&#10;37cg1GIz81qXp0WNNvQ8GcD9SFMCeb67htHS8jSu2JWa3XZwXTloXB7a7m2mj+mWVnRtUEIzs034&#10;yp49O5lSJyFFkr+Jlyg1aTJkpmrH4Uy5EcKb1xe5tro39ZP+Tadpx9gcaUog9TkCNidGs7hHY/5O&#10;M4Z5517F7U6X+uYL9sHXwwl7GxucPfzwjvxthnpFwPooJ+cMp3KKpkze/YDrlkb4vFzJxDpFaNm4&#10;N4PPB/Eq0pRAbi9OcH9uRaqU0KPp0IPcVpbF4dEYYHsbp+PDaVSyJy0H7uSsHzhFvgLi+lT5aJlH&#10;v3Jt6K63ih2WvnywPKW0bScaZsxEl0U32BtpSqBgH2csD/RlSvvmpM07ndUG5rzTrovTQkxxNt3K&#10;7PIFaF2vP51222LkEOlbT1WwF3w4zqEpbWiULRddl9/j8OuIbRjo8R6LPd0Z06olmYvOZuMTa8y0&#10;6+IiCQJxXZA1Ng+3s6x+JnoMnMawEw44RroBwOTkJNYMKkGGdmuYd9oIdRRBFF003fa9IBBkifmd&#10;DSysnoquw+Yz5owjHpHGBr09MpJlA8uRsu0mll800TwOKq63s9+Hl9geHcrYtiWoXKMOLRfdZPfd&#10;D1i5BoZ7Qm44Ie5KCn3MicnNGdasDg3WvuVSpCmBnJXO2c1xGWjYbSgN597gQ0Bw3L2y4mLAk6Nz&#10;GVC5ElPWXuaYsfKeidxsr3ZzelZ/UiZozchtt9H3dCPU7yGHxzRgSKsm1NtoxY1IUwI5Pj/F9VEp&#10;qN11FC0X6+OmdPDi8tWpED93/OxeYfTikWZmm/B1z+Auu8bXpFu9wiQsPZbxG49x/Y0pFu6h+PiY&#10;8PzkHKaWUp8svI0FkaYEUoPuiy0dmdy3LonaH+DAA9svv4GMS9ShUE43ubNzKv1r1Gbatnuc0zyu&#10;NZxgf3i2gV1jB5IhZX9mnXnBE38n/J1vsKtfJQZ07EzLHbY8son4ddP7ezs5PTwDZTtPRW+9IeoF&#10;gzj9RUnAW9xNNjK1amV6tZvI3IdgHukqiRoWHI8Np2GJXrQevJtz/kE4+xthuGssEytloPWMY6y9&#10;E3FKoABPBx6vbsDQ3i3I1PsYF944Eofvuf4/z+c43JvPkFK5adlqFKMuBmDmGsUnbJgSDgJec2fz&#10;MMZXzU6r2WfZHGlKID8XSx4uq0H/Xm3JOeCkcv50+fgwsjhKgkCc542nlT4P5tRnkF5/6o8+zCVT&#10;LxzUc7C/8ua3usWhWb3o1qI+9Vfqc+RlnP4O5ud9Lwgo7exuepV706vTu/sgmk44zg1rP5zULyTU&#10;m5Msb7Bnaje6tm5KvbX3OW2kA/O5+VhieWsLGzsWolGDxtQbupJ9z/yVDpZ2fZTU7qgz7w6OZ83A&#10;phRstZylZ4wwUdJpiNoBdnzFi2NLGFwjNy3Gr2LSJRv81XnK4yovY16enMe40n/RrPd8Rh8ww1lp&#10;iI+ddvV/3TA/MoE1gzuRvc5mNlw3w5YA1OcEG+0ZwfIBLcndcjWrLr7DTEmemqsJDs95fHA+/Spn&#10;o/nkDcy8+l5ZHkUo0xFfvUdAM92oJ46PD3JjdGnadBlLj4WXeaL86bqrTe/1gaC355S2b0rHrj1o&#10;uP0tBlaRb8aIY9QbqD1ecX/3BEaUS06j8TuYdzXiIPXQAB/sTo5g1Wg9CjTfxZ6HttjhT7CfJS83&#10;9WZO3w4U6bSJbbet0TxzTGl/7B6jv3UKvWoUoOmsfSy9rQuPt3PDz+0eZ0c2ZlTX/jRa9Jxbll7a&#10;Trt6TvPC8f4urk2sRYNWcxiy2gATZbkv7ny4vYUzIyrRoOMUBq25xXPlnKq598/DCo8nR1ikV4v2&#10;vYfSbp8JL+11IgYo76E72J4eRcuiJWncdQ6Ln4BNlH+O6hd07tjcWMvx4VWp3WE6Izbe5aUSwnzU&#10;70jdLXAy3MeczlVp1380XQ6a8dYpLscACQK6wcNaM/f4LL0OlKqkx5hjTzj7wgqrF3exOjCC4R06&#10;UbrBRJbfd+ZV5G8kxEffDQIK9WbYO3OY2Kkd5Wr0Y8KZV1x8qbTzs5tY7R1M/9adqNB8Omuee2Ec&#10;x/sLqmCbs9xa35PqSRNRtsUE+m5+gLGpBVZWSptEKBul7HDy8MVXORFr+qRGR7m2dAD5Mlen84zd&#10;bHlghamFsu3FVeyd1I0sudowaP11LjsoPyeOX1ZxUq+ATMlD67bdaT5mO9fNLXitabc3St3i4PSO&#10;TOzbjTbbzLijeaKY1usDnJvfl2xpq9Jt7gG2P7TC0lLZ7/xSto3tRtpsbRi+7Q7XHbVtrqO+HgS0&#10;7J8ReHkCvRq2oEar8cy6ZYW+kdKO989gsrUnret2oF6vley0jNvTXYb34eFBzk0sQIOhU+i3/pL2&#10;7/hjmb97w5UV7Vg0azDd9ljx1FbbidJcKdjG/ik9yZWtHn1WnWHfY2Uf07dYnZrLiiFdyVKwGxMP&#10;P4/TUzWGF+Lngd35qSyfPJjiHVez6cpDnmja0VwpQy7vmMysZsWUAHqSrffCXY2yNcDx+BhaV21M&#10;/W6zWHjHivtvlf3uHubxGj3qVmlPixFbOWCj5H4dGecbYnoB063dKV+gAfX6b2C3rfK7RzEy6DPr&#10;W9gcGkWT8g1p3HsBS+5a8fid0oa392OwXI9qFdrTdvxuDivHcf7WceIACQK6QD0BK2HgxeG5LOtT&#10;mZIVKlC0TAUqlKlMhUJ16DhqLUuvWfDOLehjIhZf+pEgEKR84HkoH3z7prOwZ2WKlKtAsbL/b+fO&#10;4zez8qYlFp7Bmg5vXOd6ZxX7RlckY+K/SJ42O5nyl6JcufJUUN5/EauuUr2YuusOt5y0HXtfJ+wf&#10;nuDkhDq0a1SR/KUrUL68sm2xGjRsMZwRB55xxcQdt8C434kN9HHF3eIBpxZ3YWSrApSqUJ6ymnYr&#10;q1RJuk5cy4qzxryy84s4HM3Hkff3DnFsdDVaNqhIgc9tWJPGbcYw6sgrbph76EQbfst3g0CgN6Eu&#10;JhhsHMakzpXJWbICJdS/61JVqVikIXpzDymdtPeo973rynTAAV5OOBrf4sjCdgxrV0z7d/yxKler&#10;Qd/5O9l6wwRjpRfqHaBtlDDlD9vbHovr29k7vAr1a1ekkPKerKC+J4vWonnXaUw6ZYyhjTcecf3m&#10;Ka2wkGACXCyxvXeYq6sH0b5lPUpr2lE9T5aiZru+dF5whrNP3mPnGa5R1OcJ2D7l5srejGxfidzK&#10;e7KU8nlToWQ1qpZtTZ9lZ9j72B5H5T0ZGMe/KPnE8/lh7s1vSKncHWk16gAXlc57VCODPvN3x8fy&#10;AdeXdmNI249tWFrbhtUrdaDfqoscfOqguaof1e1scYkEAR3ibX6H56eWMWvqBMaOHavUFKVWsuP8&#10;U565K+cWHfkQ+ylKxxST0xzbdpRlG27x1DuArw3u8Ta9yePjS5g2eby2nacqtYrdl1/ywiPun1Q+&#10;8Xp3jftHFzN54jhtO3ytpim1mn3XjTRXpDRDgBSBrpY4393IrlUzw227kCUbznDDLkhnvun65P39&#10;vVzYPJZxEdpuLBvPPcXANurOfICzKc6317JtxYxw+yxi2eYL6DuFfRy6puPCQkOwNdjB2T0rGb/+&#10;Dgbmzpr7pMJTt/F8fY6b+xeGa8cZjJ+wnsP3LHTiCl9kIUH+2Nzewqn1n9rjY02YNIWtV9/y6Cuj&#10;e/ztX2N7fTVrF6nnRXUf9Ty5hDV7rmPggiaY6hw3U7ye7mf90lmf21GtWev2s83QhfdRJKPQQB/N&#10;FKQXd80Pt88spszYzsmnHzRDAXWJrxKMzC6tZ9nc/ew680Jzc+/3BvSE+Hvi/vQwZ7fPC9eGs5k+&#10;ZxenXzpiEadv+Pk/CQJCCCGEEELoIAkCQgghhBBC6CAJAkIIIYQQQuggCQJCCCGEEELoIAkCQggh&#10;hBBC6CAJAkIIIYQQQuggCQJCCCGEEELoIAkCQgghhBBC6CAJAkIIIYQQQuggCQJCCCGEEELoIAkC&#10;QgghhBBC6CAJAkIIIYQQQuggCQJCCCGEEELoIAkCQgghhBBC6CAJAkIIIYQQQuggCQJCCCGEEELo&#10;IAkCQgghhBBC6CAJAkIIIYQQQuggCQJCCCGEEELoIAkCQgghhBBC6CAJAkIIIYQQQuggCQJCCCGE&#10;EELoIAkCQgghhBBC6CAJAkIIIYQQQuggCQJCCCGEEELoIAkCQgghhBBC6CAJAkIIIYQQQuggCQJC&#10;CCGEEELoIAkCQgghhBBC6CAJAkIIIYQQQuggCQJCCCGEEELoIAkCQgghhBBC6CAJAkIIIYQQQugg&#10;CQJCCCGEEELoIAkCQgghhBBC6CAJAkIIIYQQQuggCQJCCPGnBAeArxMO760wMzP7dllbY/HBEVtH&#10;H7x8ggkOhrAw7XHCCQ7wVg5phqPdB+ztXXFz88EvUNleWRfF5uEEExroR5C7O+729jjYO/PeLRDf&#10;wFDtemULH1c8HKw1r8fawQMX5XV8lfrign3wdXfAVtne4oML9p7K7yuEECLGkCAghBB/istbMJjP&#10;5H4tKFOmzLerVStqD51Fzzm3OXfLCWfnqIOAi/F17s4rx5xhA5gwYRP79t3hiZWyvbLu20HAGV/r&#10;J9js38+eiROZOGEJvfZZ88DKV7te2eLOeg7OaK15Pa1nHGTdbfWoX6G+OOfbPDgwg57K9rUHrWXi&#10;ceX3FUIIEWNIEBBCiD/F4RlcHESXWvmIFy/etytdOpIUKEuO8j3o0GMJK7bc5L5zKC6RvmS3f3Kc&#10;CwMT0LZiXooXr0vTpnrMO3KfW/ZRB4fP7G/z4tgCxjZrRpMSJahYrztVVppw7Z2XdgNlk/PTWNOr&#10;oOb1pC+rR6dZZ3noCq6B2g3CU3+Y3Tmure5JFWX7dPWn0HHzU+1KIYQQMYEEASGE+FPCBYGE/yQj&#10;Rea8ZMuVj3z5oqhcuciVOSNZUiYmccK8FKo+lMmX7Xhg74+/cqhPffxPQaBmvr9JkOBv/vknHtXG&#10;7GK5gT+h30gC/vdWsXdcDeIlTszfCRKQuVSjbwaBePFyU7jOKKbedeeZc6Bm6FEEEgSEECLGkyAg&#10;hBB/SrggkKVkHVqvesCey095+jSKunqVq2sWsrZdacplz0TiFGXIWng2i869wkg51JdBICcpU+ai&#10;RIl4ZO8+k567jQgN/XoQMN7bl7k9shGvZAlypkpFme8GgX9InKMm2TrvZ6ehtWboUQQSBIQQIsaT&#10;ICCEEH9KuCCQu0pr+p0J4sEH7brIvLzwevuctyc2MbdbearmTk38eOVpPfc4+028Pn/b//8gUI5c&#10;uWrQu3c28tQfSKMJZzFRgoC3Zqvw1CVmnJ/clFH1clO6d28q5s5NVSUIVI0yCJRSQkA2cudWqmhR&#10;4uVsxrBtd9C31270iQQBIYSI8SQICCHEn/JvgkA4bw4NYkG71KSOH4/8XZcw5qQNIdpv+/8fBOpS&#10;ukw31m5qSOXybajeajmHvEKxiTyGJ9gWfI6wqm09epatzKjNK2lervQ3gkBVJQhUpVHLBjRvWZaU&#10;Sie/5qCtLL3ugY+yzefD/1IQUH+XIIL9PfF2sMHB0hwrU1NMtWVubomtrSNunv74f23iopBgwgK8&#10;cXe04b1V+H1tlH3dcfMK+u6+3q4OOL23wkbdT7u/WlbvHXB088EnUPl9P0+q9PE1B/q44WZrirW9&#10;Cx+cXQlwU36+tbmyn5VSjri4BxCg/ly1fYL8CfR2xU35Ha2U3/HT8dVtrWwccXRXfkbQxxmfhBDi&#10;d5AgIIQQf8pPBgFf50vc2NSXdgnik6/RVLpsexllEKhcdwTHHs6ga8PKNKjVk3H6oTx30mz2f84v&#10;4M54+tbtQb26A9j/aCV69b8fBLrOmcb4OYNpq3TyC2XsRMthx7ijbPN5iNAvBwEnnF6fQ3+OHjOb&#10;1qJl6dKU1lbt2s3p1Wseey4aY/y1iYt8HAm1uMWRRXr0bxl+3y706n2AvZdsePuNfUOUfW/tms6y&#10;/i3poexXU7t/mbLlaD14FnP2GXDXGlw+T6r08TVb3N3F7p7laTdpA6NW7sB0dw/6t6up7NuS8hUW&#10;sOHoO965qJsrCcLpDeY3drBrVg/aNq6hfY1llGpDy27zWHDIAIP3rqibCyHE7yBBQAgh/pSfDAJg&#10;wuvzC5maIwFFaw6h2aJbOIWEok4gFD4IVGs+mXNOuxndphItyzen9W5n7lhGnGbI2+QaZisr0LRu&#10;H+p0nc09k5UMbvL9INBrzV42n9jFiY6lqZK9HIXrjWHKQ1defppC6BeCQJjSSbZ/spPTizugVz4H&#10;5dIkIZ1yjE8zKCVNmpacOSvStNMM5m3T18xc5PZp5iL153qZYK6/j52jetCpck7ypgu/b1Zy5Wqh&#10;7LuOJXufYabsol7J0FA755p997JD2bd/o7JUy5uOHMp+SbT7x4ufgPT5y1Gh6Wj6jL/I+dcOOHzc&#10;WakPGF1cyrKqf1GsSXvKtezM4sY5KJoxCfGSFCdRnhksPW6EqYszIY73uL5hJrO7NaJxuexkTJVY&#10;+xrjK5WBdNkqUqllX3puuMCBFx9/ghBCRDcJAkII8af8dBBwUjqrm9hQNwHlKnal/piTvFSCgIey&#10;JkIQaDuXc6E3WdSrLt3L1aPMnKdKx9WdIGU7tdsK/tga7uVIp3jUataflhM2YGmyitE/FASuc+7l&#10;K7g1lf5NCpOnbB3KTL3LyWfOaJ4z9tNBIFjpj3thsLwVI6slIl7i9KTPmpNc4WZQypMrGzkypyRJ&#10;4gKUaDyBec8DMXZXx+iEKD/WHx+jPRyb2YrSys9NnyI9abLkUvbLq1QucuXISOZ0SfgnUU2qdVjD&#10;USUFvNeOvQkLDcbfZB8n5mj3TZKGVBmyk1P9mZqfnYe8eXOQPX1KUifOT8JE3Ri25y43PT7N26QN&#10;AlXiU6xcXjIULEqV9DkpkjMP+Sq0pnDXPRx8ZIO981Nc70xkaPX85PknCYnTZyFTztza31H7OrNl&#10;IHPqFPxTZxQdV9/CUXmdmiFFQggRjSQICCHEn/LTQSCID48OcUIvAdULNaJ6l21cUYKA+r1xxCCw&#10;VgkC7hxd3paxrcqRvOk2NulbKDHiUxAw5sXpuYxPF4+GXRcwavslpSO8isk/GgRsfMHTmgsLmtK/&#10;Vg6SZevM6J2G3FGH3Px0EHAiNFSf3T1r0Tx7IRKUGs/ELae4Em4GpTuX93BidRsql8pDloodaL7T&#10;GgNLdYyOD6Eh5ugv68KIKmlIFj8BeVtNYsDaq8p+T5S6wuUTc1g1ugQl8mejSP3+TLwLr7Rjb0KD&#10;A3mzrw+zW6n7/kW+yv3pPuMgp5WfaaD52Xd4/PA4+yd1RK98fuL9lYlM3ZYz+qT6oLRwQaByPIpl&#10;+YcMZRpRc8Jpdp8x4OkLY56ZOOLsHcD7p0e5PikrdQskJlPRCpSduJ4lZ69xVfMzHit1mUs7Z7G8&#10;VQmKFShA6fbjWGgAJq6alymEENFGgoAQQvwpPx0E/t/hr6V0+Ku22chZJQiou0YMAhuVIBDK47MT&#10;WT2oDvFzDmDSgUc8Vfr2aj9d6dlzbe0gKsTLRtsJ+1h/6wlhShCY9qNBwO7j8vfX57BpUCWyxctJ&#10;Nb1VzD5riqvyAwJ/Kgh8UILAOTa2rUbdpPmIn2sQPecd5tCd55iZmWFv743LBxucjI6zfeNi5q7d&#10;xaa7LphrnqzmQkiwAfv616JV/pwkKNuZgeuVDvZb9XdQf2EvPJ2eYnR7AxtWzWHplkOoffgPml/R&#10;i5AgI86Mq0/3Ypn5K2cjus86wpGHHzRj9D+OPApQgoYj7+/tZ8/kDtTN9hfpS/Sl1fSLmCnH9/kc&#10;BOJTLE0eijYax2QDF958Hi6lDj16x9PDM5lQPgH5y1Sn0oD5bL73jpeu3sor0GyklCceVvd4eWg2&#10;IxsWombDNlRfa84di8+DmIQQIlpIEBBCiD/lp4NAMB8eHeZUrwTUKNiQap22ckkJAuoMnlEFgQ9v&#10;dnNqdndSxS9Dt8XnOWoZpASBMO1DxNoQL3FD+m+4xVULE8JM/30QwOkmd7cOo036xGQt1J56Yw7y&#10;0DsMV9ufCQKOShC4wZ5e9WiRIiPxlNecp2pfOoxYwNatWzl1ygADAzNMTGywtXfD1dtf00nXTN4T&#10;YkuI73FWt6xE7QJ1SDbiGqeeO6prvi/EhmDvo6xuoeybuSIpmm5ju4Hll89H0HTUHTG5tob19ZNS&#10;MkN9anXZxJnAMOxCPwWBBBTL1Ix6vXdzXdn68/3ZocFK6jjNhSXdqJwgIWmqD6P1wjPK72ISRSmB&#10;5bUSiPpWokXdOiTpf1b5XexlBiEhRLSSICCEEH/KTwcBZ8xvb2JT/QSUr9CZeqNP8CLKewS0QcDX&#10;gHt7xtEufjKaD9rIvOtOmucOaB4ipleReKVmsODsK8zcfjIIBHng8Ogo18aXomaJPBRpPJCpd8J4&#10;9epngoASUkLdMd49nNnN8yo/KymJkmcgbeYc5M2bl4IFi1KsWC1Kle7JwBl72HvHGGtlL83kPT4m&#10;hJivY3qjUlQr1ZSyi19z/Z2nuub7lH2DTNcyvaGyb4nGlJvzhMvGH++niEgNAkG4vDjJvanK71uw&#10;OhVbz2ezdRiWvp/uEfiLYmX1aDHlLG+UrT+3YPggEC8+aVJkIk2OgpQqVSqKKk7JEoXInT45qXNW&#10;JnGTrew0tJIZhIQQ0UqCgBBC/Ck/GwS8n/P0yDQG5U5AvhqDabbgJo5KEPhi1qBPQQATXp1fwNTs&#10;8anRYhK9N93GOdSUE5ObMqheVbL1PsM+5Qd7ef9kEFAEOD/H5e54RtQpSJlcNajQ8zz7z2xj/78O&#10;AkpXWwkpXsaXuLFvFgMHdqBV3ZIUz5VG+bmfZv9JqlRO8pdtStNB8xi75yEGVm54e70l2Hg5kxqU&#10;oGrZ5tRYbcot0y8foRYlL2OC3ixjYn1l33ItqLnGlNtmX99XfX1vllWlbrGqlGs5i7WmYZj7aIOA&#10;OmtQ1X60mn0p4qxEEYJAPNJ8/n2+U8lK8E/BWay4/hZz7aGEECI6SBAQQog/5SeDgL/ZIc4vbke5&#10;BPHJ2mQ63Xa8jvI5Av8PAk5Y3NnMlkZJKF+5C/VGreap10nmt61Dx7ItabjZkltmSndVCQL8ZBBQ&#10;h8vALQ4OaELbNAWVbToxaO44pszu+K+DwCc+Po5YWtzg3LZJjO9Rn/z58pE/d27y5shGzizpSJci&#10;EUkyluCv8vNYfskYKw8TQszWMK1hKaqWbkr5JW9+/IqA9zuCTFYztWFJqpZsQoX5L7j61iOKoTgf&#10;rwi4vTzNw5llqFWoGhVaz2OjVRgWn64I/GAQyJQiA2mz5CZ//vzfqfoULT6bNTfeYqw9lBBCRAcJ&#10;AkII8af8ZBAwPjSEhe3Skjx+PCoP287iO77fCQJKx/XNBR7PKk2DMrUp16AP2/Q30LtuWzrWHcWM&#10;R/68cg35xSCgDqLxxPnCAjb0rq5sk46M1SpRtGqZnw4CISFB+Pt74OZojZWpEc+ePuXZlSvcPbCN&#10;k6vHMqpVASrkzUKCFM0Zus2Amw42hPgcZVXLStQqWJcUI69z+t/cI+B1mJUtKlIra2VStdzFDkPr&#10;r9wj4ITZ9bVsbpSc0hnrUbPLRk4FhGEX8uNBoMpff1O2zVQGb7jGs2fPvlNGPH9ui72HH37aQwkh&#10;RHSQICCEEH/KvwkC3t54m77G9PxuFvdSOrrFMhI/W30GbrjBdWUfbQ74ShCAALvHuJzrR58aFShX&#10;qAL9J/enYpGONGmxiN3OYWieM/ZLQUDrwwPu7RpHx9LxyJ4/PUnTaR/I9aNBIMCFMJf73DiwhQ3r&#10;djP/vCkPTZTfXR2lo0515OVFgOVLnAyUjvrAcrQqkJ4Ef9Wg97qbXLB3JiT4Dvv61qRVvjwkqNiL&#10;qQdu8sz+/0N8ArxccH5nyKWdm9mwfg8LLpjyVrPek5CgV5wcXY+uRbPyV54W9F5wgpPP7FFn7fw0&#10;a1BYiBN2j45wYEZXGuX8i4zFetNi6nlMlIDg/WnWoK8FgTAlbHk+xGDnaHplT0jZan3oMOkUFx66&#10;YuYWqOz/fwGetjgZn+XC9jWs37CPRRfNMFEfJiCEENFIgoAQQvwp4YJAttL1ab/hNUduv+Pduyjq&#10;7l3ubl7Blk7lqJAjI4myVCZ96x1svm2uGZSjzQFfDQL4WIDVVua1KU+tDKkoU7o0qbN2o1aPndxU&#10;Otia782jIwgoHF+c4uaE9NQvlIi/1THuav1oEFBeZ6jFDha0LUeZQuVJ0GkL0zcrv/vdcG3x9A7G&#10;lzaxqXsZJQhkJUHalgzbboC+k/ocATNuLOrAkPIpSJIgATUGz2Teqbuf9316+yIXN0ykW+liFCrS&#10;mCyT9Tn/+uP3/upzBF7t1mNG8xQkTvAX+asNofe8U1xR9num2f8Jxm8ucHxGN/pUyku8v1KQsu1C&#10;Bh80UvZW/wt8JwhotnHE7OZ6trbMQIXMhclfvC9dpl9l27VnGGhfo1pP9A9xfl07upTIRcHizck5&#10;7TZXjOVWYSFE9JIgIIQQf0q4IJAoaUrS5ilJgaJRzSCjVLFiFM2Ti7zpkpIsUV4KVB/C2Mv2PLT3&#10;1wzK+W4QCHGDgMccGduALvn+ImnSJPxVZTStltzBQwkCmtlxoikIBDk/x+PuOEbULkiufxsEQvwJ&#10;83Pg+sJmDKyejHjp8pItjzpTULi2KF6UkoXzkEdpizT5KvJX+53svG2JZ1AIYaG+eLzYwaHJzSip&#10;/NxsmbKTvWCxz/sWL1qIwnmykS5pYUo1GMvEe568cvk4N5D6ZGFf410cm/Fx3wwpMpEhe0GKKPuV&#10;0OxfnJIlC1MwWzoyJM/EX3+Xp82i8xx4pw7Y+dEgEIS/nSHvL4xmYOWi5E+SgXTZipC3SAmKaV/j&#10;x9eZn0K50ymvsyBlmkxgiqEnRm5fzmEkhBC/QoKAEEL8KeGCQIRZYqKqNGlIVbgkpet3pMPA2SzY&#10;cYk7TqE4qUN6wvlqENDMKeSC/pLWDK8Qj/jKMXN3X8m40x80s/RoRFMQIMCZMOe7nJjali4ltLP9&#10;/It7BMLClNd8fzPHlnSgY/3SlMyYKuIMO0mSEC9bNvLUa03T8SuZduodrz8+FUzdWTMDkMn1HWwY&#10;2IE25bKRK034fdMQP3s5qrWeyPSN17jnorSK9nlfmgd+ear7btfsq1e3RKTZipSfGz+7EtjqU6nB&#10;CIYO28Khu5Z8bKIfCQJaAY4E2+tzYdUkJrevTd1SWUmfMnG4nxOPpGmzkKNsIxp0nsnMzTcwVF6n&#10;26fXKYQQ0USCgBBC/CnORqA/g9Hd6lGgQIFvV4MG1B4xiSk7bnDd3DHCcKDwnN5c5tb0QnStq0en&#10;oQe4oQSB8LfLvjk0kuU9C1BQOabe0nMceP2x76zhYwlWu1jZtyWdWvSh005L7ln+vxvrdHMluyd2&#10;Ul5PJybuNuTm5ydlfUkNF043V7B7QsOPr7/nckYeUmfV/xHqC3LC0eI6N3ZMYXLzOjQI3xYVK1Kw&#10;c2d67TjH4TdfeRE+DoSYX2f/nI70aBB+33oU7jKDleeNMPra6/f+uO/1LRMZ16PB//ctoPzcQl1o&#10;1Hsni3YaYWUFvpoHGKjU1+yImf42tnUqTNNOUxi07jbKJh+fcRCZGjocX2J2dTNbJ3WgSc1y4X5O&#10;ASVotKXrzL3sum2D8Zd3LAshRLSQICCEEH9KkNJF9LTRzIjz/Pnzb5eREW8srbF29MDDPyjCcKDw&#10;gnzdlUM+x9TIFBNL5/8P+9HydbbEzuzjMU0/uOOsvITPQSAkAAKcsDN/i8lbc0wc/fHyD9GuVI7t&#10;aYeTtYmyrwnWTl54fGOkihoEgjzU7bW/m5kdluoP+yHqC1J+R3/ld3VUfue3bzAK3xavXvHcxAQz&#10;RzdcfL/yIkKCCFP2d7Y1Udoi/L7K6zGxwc7Nl6/t+mlfD4ePsxV93ve58nOV393IzJH3jn4EKM0V&#10;8rl5Pr5mf08lpJk8x1j5GRb2nprrMP9vwXDURlf++/u7O+Bo/Q7jNy/D/ZznvDJ6h4mNE06eAfh9&#10;o52FEOJXSBAQQgghhBBCB0kQEEIIIYQQQgdJEBBCCCGEEEIHSRAQQgghhBBCB0kQEEIIIYQQQgdJ&#10;EBBCCCGEEEIHSRAQQgghhBBCB0kQEEIIIYQQQgdJEBBCCCGEEEIHSRAQQgghhBBCB0kQEEIIIYQQ&#10;QgdJEBBCCCGEEEIHSRAQQgghhBBCB0kQEEIIIYQQQgdJEBBCCCGEEEIHSRAQQgghhBBCB0kQEEII&#10;IYQQQgdJEBBCCCGEEEIHSRAQQgghhBBCB0kQEEIIIYQQQgdJEBBCCCGEEELnwP8AnDeTveodr9oA&#10;AAAASUVORK5CYIJQSwECLQAUAAYACAAAACEASrBnCwgBAAATAgAAEwAAAAAAAAAAAAAAAAAAAAAA&#10;W0NvbnRlbnRfVHlwZXNdLnhtbFBLAQItABQABgAIAAAAIQAjsmrh1wAAAJQBAAALAAAAAAAAAAAA&#10;AAAAADkBAABfcmVscy8ucmVsc1BLAQItABQABgAIAAAAIQBBv+RNpwUAADkUAAAOAAAAAAAAAAAA&#10;AAAAADkCAABkcnMvZTJvRG9jLnhtbFBLAQItABQABgAIAAAAIQCqJg6+vAAAACEBAAAZAAAAAAAA&#10;AAAAAAAAAAwIAABkcnMvX3JlbHMvZTJvRG9jLnhtbC5yZWxzUEsBAi0AFAAGAAgAAAAhAES6Yobh&#10;AAAACQEAAA8AAAAAAAAAAAAAAAAA/wgAAGRycy9kb3ducmV2LnhtbFBLAQItAAoAAAAAAAAAIQDt&#10;T0xI+PgAAPj4AAAUAAAAAAAAAAAAAAAAAA0KAABkcnMvbWVkaWEvaW1hZ2UxLnBuZ1BLBQYAAAAA&#10;BgAGAHwBAAA3AwEAAAA=&#10;">
                <v:group id="Group 5" o:spid="_x0000_s1027" style="position:absolute;width:5230495;height:4177030" coordsize="5230871,417703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alt="../../../../../../Library/Containers/com.tencent.xinWeChat/Data/Library/Application%20Support/com.tencent.xinWeChat/2.0b4.0.9/f95dde822cffc95090999a5430db8533/Message/MessageTemp/f95dde822cffc95090999a5430db8533/Image/7941565146145_.pic_hd.jp" style="position:absolute;left:291841;width:4939030;height:381825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M2&#10;n/LAAAAA2gAAAA8AAABkcnMvZG93bnJldi54bWxET01rAjEQvQv+hzBCb5qtB61boxRRKC0IVS/e&#10;ppvp7tLNZE2muvXXm0LB4+N9z5eda9SZQqw9G3gcZaCIC29rLg0c9pvhE6goyBYbz2TglyIsF/3e&#10;HHPrL/xB552UKoVwzNFAJdLmWseiIodx5FvixH354FASDKW2AS8p3DV6nGUT7bDm1FBhS6uKiu/d&#10;j0sz6jg5SfYm18+wnc6O6/dIRTDmYdC9PIMS6uQu/ne/WgNj+LuS/KAXNw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kzaf8sAAAADaAAAADwAAAAAAAAAAAAAAAACcAgAAZHJz&#10;L2Rvd25yZXYueG1sUEsFBgAAAAAEAAQA9wAAAIkDAAAAAA==&#10;">
                    <v:imagedata r:id="rId7" o:title="../../../../../../Library/Containers/com.tencent.xinWeChat/Data/Library/Application%20Support/com.tencent.xinWeChat/2.0b4.0.9/f95dde822cffc95090999a5430db8533/Message/MessageTemp/f95dde822cffc95090999a5430db8533/Image/7941565146145_.pic_hd.jp" croptop="6592f" cropbottom="5969f" cropleft="4124f"/>
                    <v:path arrowok="t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3" o:spid="_x0000_s1029" type="#_x0000_t202" style="position:absolute;left:-1301432;top:1468582;width:3060700;height:457835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hvX5wAAA&#10;ANoAAAAPAAAAZHJzL2Rvd25yZXYueG1sRI9Ba8JAFITvBf/D8oReim6stEh0E7Sl4NVY74/sMwlm&#10;34bsq0n+fbcg9DjMzDfMLh9dq+7Uh8azgdUyAUVcettwZeD7/LXYgAqCbLH1TAYmCpBns6cdptYP&#10;fKJ7IZWKEA4pGqhFulTrUNbkMCx9Rxy9q+8dSpR9pW2PQ4S7Vr8mybt22HBcqLGjj5rKW/HjDMin&#10;NN5eXpKrPw1vh+lYBO0mY57n434LSmiU//CjfbQG1vB3Jd4Anf0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QhvX5wAAAANoAAAAPAAAAAAAAAAAAAAAAAJcCAABkcnMvZG93bnJl&#10;di54bWxQSwUGAAAAAAQABAD1AAAAhAMAAAAA&#10;" filled="f" stroked="f">
                    <v:textbox>
                      <w:txbxContent>
                        <w:p w14:paraId="71A30720" w14:textId="50F9E791" w:rsidR="00CB6807" w:rsidRPr="00CB6807" w:rsidRDefault="00CB6807" w:rsidP="00CB6807">
                          <w:pPr>
                            <w:jc w:val="left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  <w:lang w:val="en-AU"/>
                            </w:rPr>
                          </w:pPr>
                          <w:r w:rsidRPr="00CB6807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  <w:lang w:val="en-AU"/>
                            </w:rPr>
                            <w:t xml:space="preserve">Rank of enrichment vectors distance </w:t>
                          </w:r>
                        </w:p>
                        <w:p w14:paraId="6D2E8415" w14:textId="77777777" w:rsidR="00CB6807" w:rsidRPr="00CB6807" w:rsidRDefault="00CB6807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Text Box 4" o:spid="_x0000_s1030" type="#_x0000_t202" style="position:absolute;left:1829696;top:3810000;width:1604010;height:3670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pDHwQAA&#10;ANoAAAAPAAAAZHJzL2Rvd25yZXYueG1sRI9Pi8IwFMTvgt8hPMGbJoqKW40iirAnF//swt4ezbMt&#10;Ni+libb77TeC4HGYmd8wy3VrS/Gg2heONYyGCgRx6kzBmYbLeT+Yg/AB2WDpmDT8kYf1qttZYmJc&#10;w0d6nEImIoR9ghryEKpESp/mZNEPXUUcvaurLYYo60yaGpsIt6UcKzWTFguOCzlWtM0pvZ3uVsP3&#10;4fr7M1Ff2c5Oq8a1SrL9kFr3e+1mASJQG97hV/vTaJjA80q8AXL1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jaQx8EAAADaAAAADwAAAAAAAAAAAAAAAACXAgAAZHJzL2Rvd25y&#10;ZXYueG1sUEsFBgAAAAAEAAQA9QAAAIUDAAAAAA==&#10;" filled="f" stroked="f">
                    <v:textbox>
                      <w:txbxContent>
                        <w:p w14:paraId="33409CF7" w14:textId="57D6FDB9" w:rsidR="00CB6807" w:rsidRPr="00CB6807" w:rsidRDefault="00CB6807" w:rsidP="00CB6807">
                          <w:pPr>
                            <w:jc w:val="left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  <w:lang w:val="en-AU"/>
                            </w:rPr>
                          </w:pPr>
                          <w:r w:rsidRPr="00CB6807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  <w:lang w:val="en-AU"/>
                            </w:rPr>
                            <w:t>Rank of DMN score</w:t>
                          </w:r>
                        </w:p>
                      </w:txbxContent>
                    </v:textbox>
                  </v:shape>
                </v:group>
                <v:shape id="Text Box 6" o:spid="_x0000_s1031" type="#_x0000_t202" style="position:absolute;top:4447309;width:6282055;height:4013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qKsrwQAA&#10;ANoAAAAPAAAAZHJzL2Rvd25yZXYueG1sRI9Pi8IwFMTvwn6H8Ba8abKyilajLC4LnhT/grdH82yL&#10;zUtpsrZ+eyMIHoeZ+Q0zW7S2FDeqfeFYw1dfgSBOnSk403DY//XGIHxANlg6Jg138rCYf3RmmBjX&#10;8JZuu5CJCGGfoIY8hCqR0qc5WfR9VxFH7+JqiyHKOpOmxibCbSkHSo2kxYLjQo4VLXNKr7t/q+G4&#10;vpxP32qT/dph1bhWSbYTqXX3s/2ZggjUhnf41V4ZDSN4Xok3QM4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airK8EAAADaAAAADwAAAAAAAAAAAAAAAACXAgAAZHJzL2Rvd25y&#10;ZXYueG1sUEsFBgAAAAAEAAQA9QAAAIUDAAAAAA==&#10;" filled="f" stroked="f">
                  <v:textbox>
                    <w:txbxContent>
                      <w:p w14:paraId="5244EFFD" w14:textId="1F9982C8" w:rsidR="00CB6807" w:rsidRPr="00C25D5E" w:rsidRDefault="00CB6807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C25D5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>Figure S1. The Spearman correlation coefficient of DM</w:t>
                        </w:r>
                        <w:r w:rsidR="006F20A8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>N score and the enrichment profile</w:t>
                        </w:r>
                        <w:r w:rsidRPr="00C25D5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 xml:space="preserve"> distance.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br w:type="page"/>
      </w:r>
    </w:p>
    <w:p w14:paraId="2CE85957" w14:textId="77777777" w:rsidR="00C25D5E" w:rsidRDefault="00C25D5E" w:rsidP="00C25D5E">
      <w:pPr>
        <w:rPr>
          <w:lang w:val="en-AU"/>
        </w:rPr>
      </w:pPr>
      <w:r w:rsidRPr="00634A08">
        <w:rPr>
          <w:noProof/>
        </w:rPr>
        <w:lastRenderedPageBreak/>
        <w:drawing>
          <wp:inline distT="0" distB="0" distL="0" distR="0" wp14:anchorId="7D82A8C8" wp14:editId="18920296">
            <wp:extent cx="5274310" cy="3037205"/>
            <wp:effectExtent l="0" t="0" r="2540" b="0"/>
            <wp:docPr id="20" name="图片 20" descr="C:\Users\FANSHI~1\AppData\Local\Temp\156483126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NSHI~1\AppData\Local\Temp\1564831268(1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832D3" w14:textId="4396E8D6" w:rsidR="00C25D5E" w:rsidRPr="006F20A8" w:rsidRDefault="00C25D5E" w:rsidP="00C25D5E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F20A8">
        <w:rPr>
          <w:rFonts w:ascii="Times New Roman" w:hAnsi="Times New Roman" w:cs="Times New Roman"/>
          <w:sz w:val="24"/>
          <w:szCs w:val="24"/>
          <w:lang w:val="en-AU"/>
        </w:rPr>
        <w:t xml:space="preserve">Figure S2. Functional analysis on the shared genes and the unshared genes. The shared genes are involved in multiple functions not involved by any unshared genes. </w:t>
      </w:r>
    </w:p>
    <w:p w14:paraId="7F07AF60" w14:textId="40B399C8" w:rsidR="007018F2" w:rsidRPr="006F20A8" w:rsidRDefault="007018F2">
      <w:pPr>
        <w:rPr>
          <w:rFonts w:ascii="Times New Roman" w:hAnsi="Times New Roman" w:cs="Times New Roman"/>
          <w:sz w:val="24"/>
          <w:szCs w:val="24"/>
          <w:lang w:val="en-AU"/>
        </w:rPr>
      </w:pPr>
    </w:p>
    <w:sectPr w:rsidR="007018F2" w:rsidRPr="006F2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A61F7" w14:textId="77777777" w:rsidR="00737EC8" w:rsidRDefault="00737EC8" w:rsidP="009C5887">
      <w:r>
        <w:separator/>
      </w:r>
    </w:p>
  </w:endnote>
  <w:endnote w:type="continuationSeparator" w:id="0">
    <w:p w14:paraId="0B3242D5" w14:textId="77777777" w:rsidR="00737EC8" w:rsidRDefault="00737EC8" w:rsidP="009C5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mvkblAdvTTb8864ccf.B+20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299FB" w14:textId="77777777" w:rsidR="00737EC8" w:rsidRDefault="00737EC8" w:rsidP="009C5887">
      <w:r>
        <w:separator/>
      </w:r>
    </w:p>
  </w:footnote>
  <w:footnote w:type="continuationSeparator" w:id="0">
    <w:p w14:paraId="00EF4058" w14:textId="77777777" w:rsidR="00737EC8" w:rsidRDefault="00737EC8" w:rsidP="009C5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AD1"/>
    <w:rsid w:val="00052A97"/>
    <w:rsid w:val="00150EFD"/>
    <w:rsid w:val="00167186"/>
    <w:rsid w:val="001A2110"/>
    <w:rsid w:val="002331D7"/>
    <w:rsid w:val="002F262A"/>
    <w:rsid w:val="00332B43"/>
    <w:rsid w:val="00352FB1"/>
    <w:rsid w:val="003C2B2C"/>
    <w:rsid w:val="003D2AD1"/>
    <w:rsid w:val="004524F6"/>
    <w:rsid w:val="00491580"/>
    <w:rsid w:val="00494F56"/>
    <w:rsid w:val="00564382"/>
    <w:rsid w:val="005B10B7"/>
    <w:rsid w:val="005D4024"/>
    <w:rsid w:val="00662C24"/>
    <w:rsid w:val="006819E3"/>
    <w:rsid w:val="00685D67"/>
    <w:rsid w:val="006F20A8"/>
    <w:rsid w:val="007018F2"/>
    <w:rsid w:val="00737EC8"/>
    <w:rsid w:val="0078506E"/>
    <w:rsid w:val="007E0D1E"/>
    <w:rsid w:val="007E5830"/>
    <w:rsid w:val="008065B1"/>
    <w:rsid w:val="008150F3"/>
    <w:rsid w:val="00827B16"/>
    <w:rsid w:val="0083082B"/>
    <w:rsid w:val="00865746"/>
    <w:rsid w:val="00865AE2"/>
    <w:rsid w:val="008928AA"/>
    <w:rsid w:val="009046A9"/>
    <w:rsid w:val="00934D68"/>
    <w:rsid w:val="00965995"/>
    <w:rsid w:val="0099783E"/>
    <w:rsid w:val="009B4BC2"/>
    <w:rsid w:val="009B5974"/>
    <w:rsid w:val="009C5887"/>
    <w:rsid w:val="009D2DE3"/>
    <w:rsid w:val="00A0658D"/>
    <w:rsid w:val="00A126BD"/>
    <w:rsid w:val="00A225B2"/>
    <w:rsid w:val="00A66936"/>
    <w:rsid w:val="00AE0623"/>
    <w:rsid w:val="00AF76F6"/>
    <w:rsid w:val="00C25D5E"/>
    <w:rsid w:val="00C3656A"/>
    <w:rsid w:val="00C403CB"/>
    <w:rsid w:val="00C968FF"/>
    <w:rsid w:val="00CB50AF"/>
    <w:rsid w:val="00CB6807"/>
    <w:rsid w:val="00CD7DD5"/>
    <w:rsid w:val="00D2626E"/>
    <w:rsid w:val="00D746D2"/>
    <w:rsid w:val="00D84E26"/>
    <w:rsid w:val="00E13180"/>
    <w:rsid w:val="00E778FC"/>
    <w:rsid w:val="00EF2291"/>
    <w:rsid w:val="00F361A8"/>
    <w:rsid w:val="00F4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01563"/>
  <w15:chartTrackingRefBased/>
  <w15:docId w15:val="{EC400B50-F982-4A7A-8E2A-FAFC5ED1D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08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58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5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5887"/>
    <w:rPr>
      <w:sz w:val="18"/>
      <w:szCs w:val="18"/>
    </w:rPr>
  </w:style>
  <w:style w:type="character" w:customStyle="1" w:styleId="fontstyle21">
    <w:name w:val="fontstyle21"/>
    <w:basedOn w:val="DefaultParagraphFont"/>
    <w:rsid w:val="0083082B"/>
    <w:rPr>
      <w:rFonts w:ascii="VmvkblAdvTTb8864ccf.B+20" w:hAnsi="VmvkblAdvTTb8864ccf.B+20" w:hint="default"/>
      <w:b w:val="0"/>
      <w:bCs w:val="0"/>
      <w:i w:val="0"/>
      <w:iCs w:val="0"/>
      <w:color w:val="131413"/>
      <w:sz w:val="36"/>
      <w:szCs w:val="36"/>
    </w:rPr>
  </w:style>
  <w:style w:type="table" w:styleId="PlainTable4">
    <w:name w:val="Plain Table 4"/>
    <w:basedOn w:val="TableNormal"/>
    <w:uiPriority w:val="44"/>
    <w:rsid w:val="00A0658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84E26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7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hichao</dc:creator>
  <cp:keywords/>
  <dc:description/>
  <cp:lastModifiedBy>Bindhu Krishnan</cp:lastModifiedBy>
  <cp:revision>2</cp:revision>
  <dcterms:created xsi:type="dcterms:W3CDTF">2019-11-25T12:21:00Z</dcterms:created>
  <dcterms:modified xsi:type="dcterms:W3CDTF">2019-11-25T12:21:00Z</dcterms:modified>
</cp:coreProperties>
</file>